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389B1" w14:textId="3D476AE7" w:rsidR="00EC55DB" w:rsidRPr="00471AD8" w:rsidRDefault="00EC55DB" w:rsidP="00CF00DB">
      <w:pPr>
        <w:spacing w:line="240" w:lineRule="auto"/>
        <w:jc w:val="center"/>
        <w:rPr>
          <w:b/>
          <w:bCs/>
        </w:rPr>
      </w:pPr>
      <w:r w:rsidRPr="00471AD8">
        <w:rPr>
          <w:b/>
          <w:bCs/>
        </w:rPr>
        <w:t xml:space="preserve">Appendix </w:t>
      </w:r>
      <w:r w:rsidR="0090519C" w:rsidRPr="00471AD8">
        <w:rPr>
          <w:b/>
          <w:bCs/>
        </w:rPr>
        <w:t>B</w:t>
      </w:r>
    </w:p>
    <w:p w14:paraId="6BC26E48" w14:textId="12372E4A" w:rsidR="00EC55DB" w:rsidRPr="00471AD8" w:rsidRDefault="006C16DF" w:rsidP="00CF00DB">
      <w:pPr>
        <w:spacing w:line="240" w:lineRule="auto"/>
        <w:jc w:val="center"/>
        <w:rPr>
          <w:b/>
          <w:bCs/>
        </w:rPr>
      </w:pPr>
      <w:r w:rsidRPr="00471AD8">
        <w:rPr>
          <w:b/>
          <w:bCs/>
        </w:rPr>
        <w:t xml:space="preserve">Overview of the </w:t>
      </w:r>
      <w:r w:rsidR="006C77A7" w:rsidRPr="00471AD8">
        <w:rPr>
          <w:b/>
          <w:bCs/>
        </w:rPr>
        <w:t>105</w:t>
      </w:r>
      <w:r w:rsidRPr="00471AD8">
        <w:rPr>
          <w:b/>
          <w:bCs/>
        </w:rPr>
        <w:t xml:space="preserve"> selected papers, and of how they meet the inclusion criteria</w:t>
      </w:r>
    </w:p>
    <w:p w14:paraId="3A440D55" w14:textId="01E53000" w:rsidR="00C74A0E" w:rsidRPr="00471AD8" w:rsidRDefault="00C74A0E" w:rsidP="00C74A0E">
      <w:pPr>
        <w:spacing w:line="240" w:lineRule="auto"/>
      </w:pPr>
      <w:r w:rsidRPr="00471AD8">
        <w:t xml:space="preserve">The following table provides an overview of the </w:t>
      </w:r>
      <w:r w:rsidR="006C77A7" w:rsidRPr="00471AD8">
        <w:t>105</w:t>
      </w:r>
      <w:r w:rsidRPr="00471AD8">
        <w:t xml:space="preserve"> papers included in the current scoping review. Each paper is categorized in terms of setting and context, and methodology (see also Table 1 for a summary).</w:t>
      </w:r>
      <w:r w:rsidR="00BE7F87" w:rsidRPr="00471AD8">
        <w:t xml:space="preserve"> </w:t>
      </w:r>
      <w:r w:rsidR="00075DB6" w:rsidRPr="00471AD8">
        <w:t>Moreover, for each paper we specified how it met our two main inclusion criteria</w:t>
      </w:r>
      <w:r w:rsidR="008139D0" w:rsidRPr="00471AD8">
        <w:t xml:space="preserve"> (IC)</w:t>
      </w:r>
      <w:r w:rsidR="00075DB6" w:rsidRPr="00471AD8">
        <w:t>, namely (1) to measure cooperation as main outcome variable and (2) to test the impact of at least one factor on cooperation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70"/>
        <w:gridCol w:w="2327"/>
        <w:gridCol w:w="2326"/>
        <w:gridCol w:w="2323"/>
        <w:gridCol w:w="2323"/>
        <w:gridCol w:w="2320"/>
      </w:tblGrid>
      <w:tr w:rsidR="006C16DF" w:rsidRPr="00471AD8" w14:paraId="2229F5ED" w14:textId="6A746144" w:rsidTr="00515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628" w:type="pct"/>
            <w:vAlign w:val="bottom"/>
          </w:tcPr>
          <w:p w14:paraId="4E6EA90E" w14:textId="77777777" w:rsidR="006C16DF" w:rsidRPr="00471AD8" w:rsidRDefault="006C16DF" w:rsidP="00675B15">
            <w:pPr>
              <w:pStyle w:val="Compact"/>
            </w:pPr>
            <w:bookmarkStart w:id="0" w:name="anonymity"/>
            <w:r w:rsidRPr="00471AD8">
              <w:t>Author(s) and date</w:t>
            </w:r>
          </w:p>
        </w:tc>
        <w:tc>
          <w:tcPr>
            <w:tcW w:w="876" w:type="pct"/>
            <w:vAlign w:val="bottom"/>
          </w:tcPr>
          <w:p w14:paraId="06585D40" w14:textId="77777777" w:rsidR="006C16DF" w:rsidRPr="00471AD8" w:rsidRDefault="006C16DF" w:rsidP="00675B15">
            <w:pPr>
              <w:pStyle w:val="Compact"/>
            </w:pPr>
            <w:r w:rsidRPr="00471AD8">
              <w:t>Title</w:t>
            </w:r>
          </w:p>
        </w:tc>
        <w:tc>
          <w:tcPr>
            <w:tcW w:w="875" w:type="pct"/>
            <w:vAlign w:val="bottom"/>
          </w:tcPr>
          <w:p w14:paraId="2DBD54B4" w14:textId="1222EB14" w:rsidR="006C16DF" w:rsidRPr="00471AD8" w:rsidRDefault="00675B15" w:rsidP="00675B15">
            <w:pPr>
              <w:pStyle w:val="Compact"/>
            </w:pPr>
            <w:r w:rsidRPr="00471AD8">
              <w:t>Setting and context</w:t>
            </w:r>
          </w:p>
        </w:tc>
        <w:tc>
          <w:tcPr>
            <w:tcW w:w="874" w:type="pct"/>
            <w:vAlign w:val="bottom"/>
          </w:tcPr>
          <w:p w14:paraId="426FDEDB" w14:textId="03137504" w:rsidR="006C16DF" w:rsidRPr="00471AD8" w:rsidRDefault="00675B15" w:rsidP="00675B15">
            <w:pPr>
              <w:pStyle w:val="Compact"/>
            </w:pPr>
            <w:r w:rsidRPr="00471AD8">
              <w:t>Methodology</w:t>
            </w:r>
          </w:p>
        </w:tc>
        <w:tc>
          <w:tcPr>
            <w:tcW w:w="874" w:type="pct"/>
            <w:vAlign w:val="bottom"/>
          </w:tcPr>
          <w:p w14:paraId="43AF6D91" w14:textId="1B4E2C34" w:rsidR="006C16DF" w:rsidRPr="00471AD8" w:rsidRDefault="00675B15" w:rsidP="00675B15">
            <w:pPr>
              <w:pStyle w:val="Compact"/>
            </w:pPr>
            <w:r w:rsidRPr="00471AD8">
              <w:t>IC1: cooperation as main outcome variable</w:t>
            </w:r>
          </w:p>
        </w:tc>
        <w:tc>
          <w:tcPr>
            <w:tcW w:w="873" w:type="pct"/>
            <w:vAlign w:val="bottom"/>
          </w:tcPr>
          <w:p w14:paraId="0DC44E4A" w14:textId="4ECE9A54" w:rsidR="006C16DF" w:rsidRPr="00471AD8" w:rsidRDefault="00675B15" w:rsidP="00675B15">
            <w:pPr>
              <w:pStyle w:val="Compact"/>
            </w:pPr>
            <w:r w:rsidRPr="00471AD8">
              <w:t>IC2: main factor impacting cooperation</w:t>
            </w:r>
          </w:p>
        </w:tc>
      </w:tr>
      <w:tr w:rsidR="009B5C23" w:rsidRPr="00471AD8" w14:paraId="251EB7FB" w14:textId="3EFC2587" w:rsidTr="00515A08">
        <w:trPr>
          <w:cantSplit/>
        </w:trPr>
        <w:tc>
          <w:tcPr>
            <w:tcW w:w="628" w:type="pct"/>
            <w:vAlign w:val="top"/>
          </w:tcPr>
          <w:p w14:paraId="3ECC3919" w14:textId="77777777" w:rsidR="009B5C23" w:rsidRPr="00471AD8" w:rsidRDefault="009B5C23" w:rsidP="009B5C23">
            <w:pPr>
              <w:pStyle w:val="Compact"/>
            </w:pPr>
            <w:r w:rsidRPr="00471AD8">
              <w:t>Adams et al. (2022)</w:t>
            </w:r>
          </w:p>
        </w:tc>
        <w:tc>
          <w:tcPr>
            <w:tcW w:w="876" w:type="pct"/>
            <w:vAlign w:val="top"/>
          </w:tcPr>
          <w:p w14:paraId="3BB7502B" w14:textId="3CEDC2AE" w:rsidR="009B5C23" w:rsidRPr="00471AD8" w:rsidRDefault="009B5C23" w:rsidP="009B5C23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Verbal interaction in a social dilemma</w:t>
            </w:r>
          </w:p>
        </w:tc>
        <w:tc>
          <w:tcPr>
            <w:tcW w:w="875" w:type="pct"/>
            <w:vAlign w:val="top"/>
          </w:tcPr>
          <w:p w14:paraId="39DE79E8" w14:textId="0030747A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Lab-based social dilemma </w:t>
            </w:r>
          </w:p>
        </w:tc>
        <w:tc>
          <w:tcPr>
            <w:tcW w:w="874" w:type="pct"/>
            <w:vAlign w:val="top"/>
          </w:tcPr>
          <w:p w14:paraId="243B0E74" w14:textId="25067CDF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Qualitative</w:t>
            </w:r>
          </w:p>
        </w:tc>
        <w:tc>
          <w:tcPr>
            <w:tcW w:w="874" w:type="pct"/>
            <w:vAlign w:val="top"/>
          </w:tcPr>
          <w:p w14:paraId="137F16E5" w14:textId="338148C2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A38922B" w14:textId="7907A202" w:rsidR="009B5C23" w:rsidRPr="00471AD8" w:rsidRDefault="00404F66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</w:t>
            </w:r>
            <w:r w:rsidR="009B5C23" w:rsidRPr="00471AD8">
              <w:rPr>
                <w:rFonts w:cs="Times New Roman"/>
                <w:color w:val="000000"/>
              </w:rPr>
              <w:t>ommunication</w:t>
            </w:r>
          </w:p>
        </w:tc>
      </w:tr>
      <w:tr w:rsidR="009B5C23" w:rsidRPr="00471AD8" w14:paraId="37DEB0BB" w14:textId="174C6B91" w:rsidTr="00515A08">
        <w:trPr>
          <w:cantSplit/>
        </w:trPr>
        <w:tc>
          <w:tcPr>
            <w:tcW w:w="628" w:type="pct"/>
            <w:vAlign w:val="top"/>
          </w:tcPr>
          <w:p w14:paraId="2684E55D" w14:textId="77777777" w:rsidR="009B5C23" w:rsidRPr="00471AD8" w:rsidRDefault="009B5C23" w:rsidP="009B5C23">
            <w:pPr>
              <w:pStyle w:val="Compact"/>
            </w:pPr>
            <w:r w:rsidRPr="00471AD8">
              <w:t>Aksoy (2019)</w:t>
            </w:r>
          </w:p>
        </w:tc>
        <w:tc>
          <w:tcPr>
            <w:tcW w:w="876" w:type="pct"/>
            <w:vAlign w:val="top"/>
          </w:tcPr>
          <w:p w14:paraId="535FD7B5" w14:textId="085259DE" w:rsidR="009B5C23" w:rsidRPr="00471AD8" w:rsidRDefault="009B5C23" w:rsidP="009B5C23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rosscutting circles in a social dilemma: Effects of social identity and inequality on cooperation</w:t>
            </w:r>
          </w:p>
        </w:tc>
        <w:tc>
          <w:tcPr>
            <w:tcW w:w="875" w:type="pct"/>
            <w:vAlign w:val="top"/>
          </w:tcPr>
          <w:p w14:paraId="00F6B368" w14:textId="5DF12125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D31380C" w14:textId="262A6D8F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4E9E87E" w14:textId="01D11153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69C75B63" w14:textId="3515B0B9" w:rsidR="009B5C23" w:rsidRPr="00471AD8" w:rsidRDefault="009B5C23" w:rsidP="009B5C23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11984" w:rsidRPr="00471AD8" w14:paraId="2B2CC5C4" w14:textId="77777777" w:rsidTr="00515A08">
        <w:trPr>
          <w:cantSplit/>
        </w:trPr>
        <w:tc>
          <w:tcPr>
            <w:tcW w:w="628" w:type="pct"/>
            <w:vAlign w:val="top"/>
          </w:tcPr>
          <w:p w14:paraId="0C70C701" w14:textId="0C705BCA" w:rsidR="00111984" w:rsidRPr="00471AD8" w:rsidRDefault="00111984" w:rsidP="00111984">
            <w:pPr>
              <w:pStyle w:val="Compact"/>
            </w:pPr>
            <w:r w:rsidRPr="00471AD8">
              <w:t>Almeida (2023)</w:t>
            </w:r>
          </w:p>
        </w:tc>
        <w:tc>
          <w:tcPr>
            <w:tcW w:w="876" w:type="pct"/>
            <w:vAlign w:val="top"/>
          </w:tcPr>
          <w:p w14:paraId="5D8F15DA" w14:textId="4D7DFD12" w:rsidR="00111984" w:rsidRPr="00471AD8" w:rsidRDefault="00111984" w:rsidP="00111984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unishment credibility and cooperation in public good games</w:t>
            </w:r>
          </w:p>
        </w:tc>
        <w:tc>
          <w:tcPr>
            <w:tcW w:w="875" w:type="pct"/>
            <w:vAlign w:val="top"/>
          </w:tcPr>
          <w:p w14:paraId="554637A4" w14:textId="2EEDA062" w:rsidR="00111984" w:rsidRPr="00471AD8" w:rsidRDefault="00111984" w:rsidP="00111984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1D17A8E" w14:textId="6D2EA9AA" w:rsidR="00111984" w:rsidRPr="00471AD8" w:rsidRDefault="00111984" w:rsidP="00111984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C57433F" w14:textId="3AA86850" w:rsidR="00111984" w:rsidRPr="00471AD8" w:rsidRDefault="00111984" w:rsidP="00111984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ABBA16E" w14:textId="74626CE6" w:rsidR="00111984" w:rsidRPr="00471AD8" w:rsidRDefault="00111984" w:rsidP="00111984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325B3B16" w14:textId="77777777" w:rsidTr="00515A08">
        <w:trPr>
          <w:cantSplit/>
        </w:trPr>
        <w:tc>
          <w:tcPr>
            <w:tcW w:w="628" w:type="pct"/>
            <w:vAlign w:val="top"/>
          </w:tcPr>
          <w:p w14:paraId="213FE47A" w14:textId="358DC77F" w:rsidR="00176722" w:rsidRPr="00176722" w:rsidRDefault="00176722" w:rsidP="00176722">
            <w:pPr>
              <w:pStyle w:val="Compact"/>
            </w:pPr>
            <w:r w:rsidRPr="00176722">
              <w:lastRenderedPageBreak/>
              <w:t>Ambrus and Greiner (2012)</w:t>
            </w:r>
          </w:p>
        </w:tc>
        <w:tc>
          <w:tcPr>
            <w:tcW w:w="876" w:type="pct"/>
            <w:vAlign w:val="top"/>
          </w:tcPr>
          <w:p w14:paraId="2B2CDD0F" w14:textId="1B2B1500" w:rsidR="00176722" w:rsidRPr="00176722" w:rsidRDefault="00176722" w:rsidP="00176722">
            <w:pPr>
              <w:pStyle w:val="Compact"/>
              <w:rPr>
                <w:rFonts w:cs="Times New Roman"/>
              </w:rPr>
            </w:pPr>
            <w:r w:rsidRPr="00176722">
              <w:rPr>
                <w:rFonts w:cs="Times New Roman"/>
              </w:rPr>
              <w:t>Imperfect public monitoring with costly punishment: An experimental study</w:t>
            </w:r>
          </w:p>
        </w:tc>
        <w:tc>
          <w:tcPr>
            <w:tcW w:w="875" w:type="pct"/>
            <w:vAlign w:val="top"/>
          </w:tcPr>
          <w:p w14:paraId="73295FE3" w14:textId="2F29600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55086B2" w14:textId="48C5F06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D4C1EA0" w14:textId="7D5D5FB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C3FB04C" w14:textId="2A9A1A3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0B68402D" w14:textId="2009CA45" w:rsidTr="00515A08">
        <w:trPr>
          <w:cantSplit/>
        </w:trPr>
        <w:tc>
          <w:tcPr>
            <w:tcW w:w="628" w:type="pct"/>
            <w:vAlign w:val="top"/>
          </w:tcPr>
          <w:p w14:paraId="752EB9E4" w14:textId="77777777" w:rsidR="00176722" w:rsidRPr="00471AD8" w:rsidRDefault="00176722" w:rsidP="00176722">
            <w:pPr>
              <w:pStyle w:val="Compact"/>
            </w:pPr>
            <w:r w:rsidRPr="00471AD8">
              <w:t>Arora et al. (2016)</w:t>
            </w:r>
          </w:p>
        </w:tc>
        <w:tc>
          <w:tcPr>
            <w:tcW w:w="876" w:type="pct"/>
            <w:vAlign w:val="top"/>
          </w:tcPr>
          <w:p w14:paraId="1C9E565E" w14:textId="5A4E4628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cting for the Greater Good: Identification with Group Determines Choices in Sequential Contribution Dilemmas: Group Identity and Sequential Social Dilemmas</w:t>
            </w:r>
          </w:p>
        </w:tc>
        <w:tc>
          <w:tcPr>
            <w:tcW w:w="875" w:type="pct"/>
            <w:vAlign w:val="top"/>
          </w:tcPr>
          <w:p w14:paraId="1704518D" w14:textId="069164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85DA15F" w14:textId="44B9BF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7AB684C" w14:textId="4C923E4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oney invested in a public good</w:t>
            </w:r>
          </w:p>
        </w:tc>
        <w:tc>
          <w:tcPr>
            <w:tcW w:w="873" w:type="pct"/>
            <w:vAlign w:val="top"/>
          </w:tcPr>
          <w:p w14:paraId="32A182B9" w14:textId="7A9563E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53DBABC9" w14:textId="7920BBE2" w:rsidTr="00515A08">
        <w:trPr>
          <w:cantSplit/>
        </w:trPr>
        <w:tc>
          <w:tcPr>
            <w:tcW w:w="628" w:type="pct"/>
            <w:vAlign w:val="top"/>
          </w:tcPr>
          <w:p w14:paraId="3972B7F8" w14:textId="77777777" w:rsidR="00176722" w:rsidRPr="00471AD8" w:rsidRDefault="00176722" w:rsidP="00176722">
            <w:pPr>
              <w:pStyle w:val="Compact"/>
            </w:pPr>
            <w:r w:rsidRPr="00471AD8">
              <w:t>Arora et al. (2012)</w:t>
            </w:r>
          </w:p>
        </w:tc>
        <w:tc>
          <w:tcPr>
            <w:tcW w:w="876" w:type="pct"/>
            <w:vAlign w:val="top"/>
          </w:tcPr>
          <w:p w14:paraId="010872B9" w14:textId="07E6425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o cooperate or not to cooperate: Using new methodologies and frameworks to understand how affiliation influences cooperation in the present and future</w:t>
            </w:r>
          </w:p>
        </w:tc>
        <w:tc>
          <w:tcPr>
            <w:tcW w:w="875" w:type="pct"/>
            <w:vAlign w:val="top"/>
          </w:tcPr>
          <w:p w14:paraId="2E15C662" w14:textId="12C7A07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E559ED0" w14:textId="24F25C1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2E15AC5" w14:textId="216BC1D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77D4D4A5" w14:textId="6B99C0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736EA5D8" w14:textId="3AEEAE69" w:rsidTr="00515A08">
        <w:trPr>
          <w:cantSplit/>
        </w:trPr>
        <w:tc>
          <w:tcPr>
            <w:tcW w:w="628" w:type="pct"/>
            <w:vAlign w:val="top"/>
          </w:tcPr>
          <w:p w14:paraId="2D5A336F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Balliet (2010)</w:t>
            </w:r>
          </w:p>
        </w:tc>
        <w:tc>
          <w:tcPr>
            <w:tcW w:w="876" w:type="pct"/>
            <w:vAlign w:val="top"/>
          </w:tcPr>
          <w:p w14:paraId="7873F500" w14:textId="278B432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mmunication and Cooperation in Social Dilemmas: A Meta-Analytic Review</w:t>
            </w:r>
          </w:p>
        </w:tc>
        <w:tc>
          <w:tcPr>
            <w:tcW w:w="875" w:type="pct"/>
            <w:vAlign w:val="top"/>
          </w:tcPr>
          <w:p w14:paraId="073DC5D8" w14:textId="0F63C56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B35C5EA" w14:textId="00C4585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7EF09296" w14:textId="3DF8781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71A5BE58" w14:textId="3BEACFA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32D510A6" w14:textId="7E842BC1" w:rsidTr="00515A08">
        <w:trPr>
          <w:cantSplit/>
        </w:trPr>
        <w:tc>
          <w:tcPr>
            <w:tcW w:w="628" w:type="pct"/>
            <w:vAlign w:val="top"/>
          </w:tcPr>
          <w:p w14:paraId="76DD5164" w14:textId="173CEC5B" w:rsidR="00176722" w:rsidRPr="00471AD8" w:rsidRDefault="00176722" w:rsidP="00176722">
            <w:pPr>
              <w:pStyle w:val="Compact"/>
            </w:pPr>
            <w:r w:rsidRPr="00471AD8">
              <w:t>Balliet and Van Lange (2013a)</w:t>
            </w:r>
          </w:p>
        </w:tc>
        <w:tc>
          <w:tcPr>
            <w:tcW w:w="876" w:type="pct"/>
            <w:vAlign w:val="top"/>
          </w:tcPr>
          <w:p w14:paraId="23886855" w14:textId="249C9A5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rust, conflict, and cooperation: A meta-analysis</w:t>
            </w:r>
          </w:p>
        </w:tc>
        <w:tc>
          <w:tcPr>
            <w:tcW w:w="875" w:type="pct"/>
            <w:vAlign w:val="top"/>
          </w:tcPr>
          <w:p w14:paraId="6DBB1A08" w14:textId="0198E7E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C37935D" w14:textId="077CF37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70660BE3" w14:textId="00234D5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2F8F79A2" w14:textId="3A2D88D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20FFD1CB" w14:textId="77777777" w:rsidTr="00515A08">
        <w:trPr>
          <w:cantSplit/>
        </w:trPr>
        <w:tc>
          <w:tcPr>
            <w:tcW w:w="628" w:type="pct"/>
            <w:vAlign w:val="top"/>
          </w:tcPr>
          <w:p w14:paraId="3ABB0259" w14:textId="1C8B3DBD" w:rsidR="00176722" w:rsidRPr="00471AD8" w:rsidRDefault="00176722" w:rsidP="00176722">
            <w:pPr>
              <w:pStyle w:val="Compact"/>
            </w:pPr>
            <w:r w:rsidRPr="00471AD8">
              <w:t>Balliet and Van Lange (2013b)</w:t>
            </w:r>
          </w:p>
        </w:tc>
        <w:tc>
          <w:tcPr>
            <w:tcW w:w="876" w:type="pct"/>
            <w:vAlign w:val="top"/>
          </w:tcPr>
          <w:p w14:paraId="3355D558" w14:textId="12F1E31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, punishment, and cooperation across 18 societies: A meta-analysis</w:t>
            </w:r>
          </w:p>
        </w:tc>
        <w:tc>
          <w:tcPr>
            <w:tcW w:w="875" w:type="pct"/>
            <w:vAlign w:val="top"/>
          </w:tcPr>
          <w:p w14:paraId="7EE64F9B" w14:textId="0392F09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 based social dilemma</w:t>
            </w:r>
          </w:p>
        </w:tc>
        <w:tc>
          <w:tcPr>
            <w:tcW w:w="874" w:type="pct"/>
            <w:vAlign w:val="top"/>
          </w:tcPr>
          <w:p w14:paraId="6488E7D0" w14:textId="1A5E275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7332162A" w14:textId="5AE99AD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63892FE8" w14:textId="34C1D0C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785682DA" w14:textId="2E3A12B2" w:rsidTr="00515A08">
        <w:trPr>
          <w:cantSplit/>
        </w:trPr>
        <w:tc>
          <w:tcPr>
            <w:tcW w:w="628" w:type="pct"/>
            <w:vAlign w:val="top"/>
          </w:tcPr>
          <w:p w14:paraId="32EC80DB" w14:textId="3514277B" w:rsidR="00176722" w:rsidRPr="00471AD8" w:rsidRDefault="00176722" w:rsidP="00176722">
            <w:pPr>
              <w:pStyle w:val="Compact"/>
            </w:pPr>
            <w:r w:rsidRPr="00471AD8">
              <w:t>Balliet et al. (2011)</w:t>
            </w:r>
          </w:p>
        </w:tc>
        <w:tc>
          <w:tcPr>
            <w:tcW w:w="876" w:type="pct"/>
            <w:vAlign w:val="top"/>
          </w:tcPr>
          <w:p w14:paraId="36180F27" w14:textId="26DAE88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ex differences in cooperation: A meta-analytic review of social dilemmas</w:t>
            </w:r>
          </w:p>
        </w:tc>
        <w:tc>
          <w:tcPr>
            <w:tcW w:w="875" w:type="pct"/>
            <w:vAlign w:val="top"/>
          </w:tcPr>
          <w:p w14:paraId="37C2F8ED" w14:textId="6205101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2594C6" w14:textId="5F95067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40589125" w14:textId="655BC82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04EBFE26" w14:textId="7FE7A95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39FC9D3C" w14:textId="6C81B638" w:rsidTr="00515A08">
        <w:trPr>
          <w:cantSplit/>
        </w:trPr>
        <w:tc>
          <w:tcPr>
            <w:tcW w:w="628" w:type="pct"/>
            <w:vAlign w:val="top"/>
          </w:tcPr>
          <w:p w14:paraId="29E6EACB" w14:textId="288FF0C3" w:rsidR="00176722" w:rsidRPr="00471AD8" w:rsidRDefault="00176722" w:rsidP="00176722">
            <w:pPr>
              <w:pStyle w:val="Compact"/>
            </w:pPr>
            <w:r w:rsidRPr="00471AD8">
              <w:lastRenderedPageBreak/>
              <w:t>Balliet et al. (2011)</w:t>
            </w:r>
          </w:p>
        </w:tc>
        <w:tc>
          <w:tcPr>
            <w:tcW w:w="876" w:type="pct"/>
            <w:vAlign w:val="top"/>
          </w:tcPr>
          <w:p w14:paraId="1ACA427E" w14:textId="37168D55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 xml:space="preserve">Reward, punishment, and cooperation: A meta-analysis </w:t>
            </w:r>
          </w:p>
        </w:tc>
        <w:tc>
          <w:tcPr>
            <w:tcW w:w="875" w:type="pct"/>
            <w:vAlign w:val="top"/>
          </w:tcPr>
          <w:p w14:paraId="6A80EC93" w14:textId="7747ECC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284A339" w14:textId="7326716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439D42DB" w14:textId="0D1AFC3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473867F2" w14:textId="755998B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00815DAA" w14:textId="59F89471" w:rsidTr="00515A08">
        <w:trPr>
          <w:cantSplit/>
        </w:trPr>
        <w:tc>
          <w:tcPr>
            <w:tcW w:w="628" w:type="pct"/>
            <w:vAlign w:val="top"/>
          </w:tcPr>
          <w:p w14:paraId="2B28DB8B" w14:textId="77777777" w:rsidR="00176722" w:rsidRPr="00471AD8" w:rsidRDefault="00176722" w:rsidP="00176722">
            <w:pPr>
              <w:pStyle w:val="Compact"/>
            </w:pPr>
            <w:r w:rsidRPr="00471AD8">
              <w:t>Balliet et al. (2009)</w:t>
            </w:r>
          </w:p>
        </w:tc>
        <w:tc>
          <w:tcPr>
            <w:tcW w:w="876" w:type="pct"/>
            <w:vAlign w:val="top"/>
          </w:tcPr>
          <w:p w14:paraId="597B27AE" w14:textId="7C33E52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ocial Value Orientation and cooperation in social dilemmas: A meta-analysis</w:t>
            </w:r>
          </w:p>
        </w:tc>
        <w:tc>
          <w:tcPr>
            <w:tcW w:w="875" w:type="pct"/>
            <w:vAlign w:val="top"/>
          </w:tcPr>
          <w:p w14:paraId="07047509" w14:textId="1D541F4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103A97F" w14:textId="24D8DD4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2D820BAC" w14:textId="5F4B26C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ly studies measuring cooperation in a social dilemma setting were included</w:t>
            </w:r>
          </w:p>
        </w:tc>
        <w:tc>
          <w:tcPr>
            <w:tcW w:w="873" w:type="pct"/>
            <w:vAlign w:val="top"/>
          </w:tcPr>
          <w:p w14:paraId="3063919D" w14:textId="03ABC2E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386FAFC1" w14:textId="77777777" w:rsidTr="00515A08">
        <w:trPr>
          <w:cantSplit/>
        </w:trPr>
        <w:tc>
          <w:tcPr>
            <w:tcW w:w="628" w:type="pct"/>
            <w:vAlign w:val="top"/>
          </w:tcPr>
          <w:p w14:paraId="289F0D70" w14:textId="6492196F" w:rsidR="00176722" w:rsidRPr="00471AD8" w:rsidRDefault="00176722" w:rsidP="00176722">
            <w:pPr>
              <w:pStyle w:val="Compact"/>
            </w:pPr>
            <w:r w:rsidRPr="00471AD8">
              <w:t>Banerjee (2024)</w:t>
            </w:r>
          </w:p>
        </w:tc>
        <w:tc>
          <w:tcPr>
            <w:tcW w:w="876" w:type="pct"/>
            <w:vAlign w:val="top"/>
          </w:tcPr>
          <w:p w14:paraId="78D3566E" w14:textId="53E6A2B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he effect of heterogeneity and risk on co-operation: experimental evidence</w:t>
            </w:r>
          </w:p>
        </w:tc>
        <w:tc>
          <w:tcPr>
            <w:tcW w:w="875" w:type="pct"/>
            <w:vAlign w:val="top"/>
          </w:tcPr>
          <w:p w14:paraId="5EA7A482" w14:textId="43C60A2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05EF474" w14:textId="1F80694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5D4EF31" w14:textId="1C53FDA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4E8F79A" w14:textId="0C02EEB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5CBEBA1B" w14:textId="76D5F059" w:rsidTr="00515A08">
        <w:trPr>
          <w:cantSplit/>
        </w:trPr>
        <w:tc>
          <w:tcPr>
            <w:tcW w:w="628" w:type="pct"/>
            <w:vAlign w:val="top"/>
          </w:tcPr>
          <w:p w14:paraId="7DF2F901" w14:textId="77777777" w:rsidR="00176722" w:rsidRPr="00471AD8" w:rsidRDefault="00176722" w:rsidP="00176722">
            <w:pPr>
              <w:pStyle w:val="Compact"/>
            </w:pPr>
            <w:r w:rsidRPr="00471AD8">
              <w:t>Bardsley and Sausgruber (2005)</w:t>
            </w:r>
          </w:p>
        </w:tc>
        <w:tc>
          <w:tcPr>
            <w:tcW w:w="876" w:type="pct"/>
            <w:vAlign w:val="top"/>
          </w:tcPr>
          <w:p w14:paraId="6D4788AF" w14:textId="57778F2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nformity and reciprocity in public good provision</w:t>
            </w:r>
          </w:p>
        </w:tc>
        <w:tc>
          <w:tcPr>
            <w:tcW w:w="875" w:type="pct"/>
            <w:vAlign w:val="top"/>
          </w:tcPr>
          <w:p w14:paraId="1A68C708" w14:textId="3F3FF60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B35CF83" w14:textId="2EACA48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35ADB84" w14:textId="611C1EE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08728F01" w14:textId="2F22DDA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2B404C50" w14:textId="2DE4D8D4" w:rsidTr="00515A08">
        <w:trPr>
          <w:cantSplit/>
        </w:trPr>
        <w:tc>
          <w:tcPr>
            <w:tcW w:w="628" w:type="pct"/>
            <w:vAlign w:val="top"/>
          </w:tcPr>
          <w:p w14:paraId="1BF68C8E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Barrero-Amórtegui and Maldonado (2021)</w:t>
            </w:r>
          </w:p>
        </w:tc>
        <w:tc>
          <w:tcPr>
            <w:tcW w:w="876" w:type="pct"/>
            <w:vAlign w:val="top"/>
          </w:tcPr>
          <w:p w14:paraId="5C7AE8E5" w14:textId="20BCCA6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ender composition of management groups in a conservation agreement framework: Experimental evidence for mangrove use in the Colombian Pacific</w:t>
            </w:r>
          </w:p>
        </w:tc>
        <w:tc>
          <w:tcPr>
            <w:tcW w:w="875" w:type="pct"/>
            <w:vAlign w:val="top"/>
          </w:tcPr>
          <w:p w14:paraId="0FC60AEA" w14:textId="13CE363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6EAEF59B" w14:textId="302FFB4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3986AFB" w14:textId="0EDA3FA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traction from the shared resource, investment for maintaining the shared resource</w:t>
            </w:r>
          </w:p>
        </w:tc>
        <w:tc>
          <w:tcPr>
            <w:tcW w:w="873" w:type="pct"/>
            <w:vAlign w:val="top"/>
          </w:tcPr>
          <w:p w14:paraId="3F5F1116" w14:textId="679D0D9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02EE5C35" w14:textId="77777777" w:rsidTr="00515A08">
        <w:trPr>
          <w:cantSplit/>
        </w:trPr>
        <w:tc>
          <w:tcPr>
            <w:tcW w:w="628" w:type="pct"/>
            <w:vAlign w:val="top"/>
          </w:tcPr>
          <w:p w14:paraId="5AB09F05" w14:textId="61FC49CD" w:rsidR="00176722" w:rsidRPr="00471AD8" w:rsidRDefault="00176722" w:rsidP="00176722">
            <w:pPr>
              <w:pStyle w:val="Compact"/>
            </w:pPr>
            <w:r w:rsidRPr="00471AD8">
              <w:t>Baum et al. (2012)</w:t>
            </w:r>
          </w:p>
        </w:tc>
        <w:tc>
          <w:tcPr>
            <w:tcW w:w="876" w:type="pct"/>
            <w:vAlign w:val="top"/>
          </w:tcPr>
          <w:p w14:paraId="44D16832" w14:textId="3981BA7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operation due to cultural norms, not individual reputation</w:t>
            </w:r>
          </w:p>
        </w:tc>
        <w:tc>
          <w:tcPr>
            <w:tcW w:w="875" w:type="pct"/>
            <w:vAlign w:val="top"/>
          </w:tcPr>
          <w:p w14:paraId="309716CA" w14:textId="0B91555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F5207F2" w14:textId="1A202B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9078A1B" w14:textId="5C0F5F7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14A1AAE" w14:textId="5577112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5CFCFC0C" w14:textId="77777777" w:rsidTr="00515A08">
        <w:trPr>
          <w:cantSplit/>
        </w:trPr>
        <w:tc>
          <w:tcPr>
            <w:tcW w:w="628" w:type="pct"/>
            <w:vAlign w:val="top"/>
          </w:tcPr>
          <w:p w14:paraId="237295A1" w14:textId="433A5439" w:rsidR="00176722" w:rsidRPr="00471AD8" w:rsidRDefault="00176722" w:rsidP="00176722">
            <w:pPr>
              <w:pStyle w:val="Compact"/>
            </w:pPr>
            <w:r w:rsidRPr="00471AD8">
              <w:t>Bechtel and Scheve (2017)</w:t>
            </w:r>
          </w:p>
        </w:tc>
        <w:tc>
          <w:tcPr>
            <w:tcW w:w="876" w:type="pct"/>
            <w:vAlign w:val="top"/>
          </w:tcPr>
          <w:p w14:paraId="7DE2FD0E" w14:textId="4CF6422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Who cooperates? Reciprocity and the causal effect of expected cooperation in representative samples</w:t>
            </w:r>
          </w:p>
        </w:tc>
        <w:tc>
          <w:tcPr>
            <w:tcW w:w="875" w:type="pct"/>
            <w:vAlign w:val="top"/>
          </w:tcPr>
          <w:p w14:paraId="0812EB70" w14:textId="5081CCD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8DEEA26" w14:textId="5DA6811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7AC99210" w14:textId="3D87519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21F55CFC" w14:textId="3C571E3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7F733981" w14:textId="3D1F4B30" w:rsidTr="00515A08">
        <w:trPr>
          <w:cantSplit/>
        </w:trPr>
        <w:tc>
          <w:tcPr>
            <w:tcW w:w="628" w:type="pct"/>
            <w:vAlign w:val="top"/>
          </w:tcPr>
          <w:p w14:paraId="5CBC67A9" w14:textId="77777777" w:rsidR="00176722" w:rsidRPr="00471AD8" w:rsidRDefault="00176722" w:rsidP="00176722">
            <w:pPr>
              <w:pStyle w:val="Compact"/>
            </w:pPr>
            <w:r w:rsidRPr="00471AD8">
              <w:t>Bicchieri (2002)</w:t>
            </w:r>
          </w:p>
        </w:tc>
        <w:tc>
          <w:tcPr>
            <w:tcW w:w="876" w:type="pct"/>
            <w:vAlign w:val="top"/>
          </w:tcPr>
          <w:p w14:paraId="42E1ACFD" w14:textId="05AE94F6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venants without Swords: Group Identity, Norms, and Communication in Social Dilemmas</w:t>
            </w:r>
          </w:p>
        </w:tc>
        <w:tc>
          <w:tcPr>
            <w:tcW w:w="875" w:type="pct"/>
            <w:vAlign w:val="top"/>
          </w:tcPr>
          <w:p w14:paraId="2190E7CA" w14:textId="6902EDB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4AF07B7" w14:textId="3BC7836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63F266CA" w14:textId="65C8212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7494543D" w14:textId="0F1FBBE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51347B72" w14:textId="77777777" w:rsidTr="00515A08">
        <w:trPr>
          <w:cantSplit/>
        </w:trPr>
        <w:tc>
          <w:tcPr>
            <w:tcW w:w="628" w:type="pct"/>
            <w:vAlign w:val="top"/>
          </w:tcPr>
          <w:p w14:paraId="13C7DFBD" w14:textId="5300AD95" w:rsidR="00176722" w:rsidRPr="00471AD8" w:rsidRDefault="00176722" w:rsidP="00176722">
            <w:pPr>
              <w:pStyle w:val="Compact"/>
            </w:pPr>
            <w:r w:rsidRPr="00471AD8">
              <w:lastRenderedPageBreak/>
              <w:t>Bilancini et al. (2022)</w:t>
            </w:r>
          </w:p>
        </w:tc>
        <w:tc>
          <w:tcPr>
            <w:tcW w:w="876" w:type="pct"/>
            <w:vAlign w:val="top"/>
          </w:tcPr>
          <w:p w14:paraId="75DF034A" w14:textId="5CE7E4D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value orientation and conditional cooperation in the online one-shot public goods game</w:t>
            </w:r>
          </w:p>
        </w:tc>
        <w:tc>
          <w:tcPr>
            <w:tcW w:w="875" w:type="pct"/>
            <w:vAlign w:val="top"/>
          </w:tcPr>
          <w:p w14:paraId="078E1F7A" w14:textId="2C63FF5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25A4CE1" w14:textId="6DF2926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D445179" w14:textId="29C86E1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0F63AA5" w14:textId="0ED5957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5A4081B4" w14:textId="77777777" w:rsidTr="00515A08">
        <w:trPr>
          <w:cantSplit/>
        </w:trPr>
        <w:tc>
          <w:tcPr>
            <w:tcW w:w="628" w:type="pct"/>
            <w:vAlign w:val="top"/>
          </w:tcPr>
          <w:p w14:paraId="43EED73E" w14:textId="3857E271" w:rsidR="00176722" w:rsidRPr="00471AD8" w:rsidRDefault="00176722" w:rsidP="00176722">
            <w:pPr>
              <w:pStyle w:val="Compact"/>
            </w:pPr>
            <w:r w:rsidRPr="00471AD8">
              <w:t>Böhm and Rockenbach (2013)</w:t>
            </w:r>
          </w:p>
        </w:tc>
        <w:tc>
          <w:tcPr>
            <w:tcW w:w="876" w:type="pct"/>
            <w:vAlign w:val="top"/>
          </w:tcPr>
          <w:p w14:paraId="3CC43612" w14:textId="6566746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he inter-group comparison – intra-group cooperation hypothesis: Comparisons between groups increase efficiency in public goods provision</w:t>
            </w:r>
          </w:p>
        </w:tc>
        <w:tc>
          <w:tcPr>
            <w:tcW w:w="875" w:type="pct"/>
            <w:vAlign w:val="top"/>
          </w:tcPr>
          <w:p w14:paraId="4E5B347E" w14:textId="7E9AF32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BF9AB74" w14:textId="2D6E576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4334746" w14:textId="3364257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E4222DE" w14:textId="3E4E0E0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005A258E" w14:textId="7970A643" w:rsidTr="00515A08">
        <w:trPr>
          <w:cantSplit/>
        </w:trPr>
        <w:tc>
          <w:tcPr>
            <w:tcW w:w="628" w:type="pct"/>
            <w:vAlign w:val="top"/>
          </w:tcPr>
          <w:p w14:paraId="0271FAC9" w14:textId="77777777" w:rsidR="00176722" w:rsidRPr="00471AD8" w:rsidRDefault="00176722" w:rsidP="00176722">
            <w:pPr>
              <w:pStyle w:val="Compact"/>
            </w:pPr>
            <w:r w:rsidRPr="00471AD8">
              <w:t>Butz and Harbring (2021)</w:t>
            </w:r>
          </w:p>
        </w:tc>
        <w:tc>
          <w:tcPr>
            <w:tcW w:w="876" w:type="pct"/>
            <w:vAlign w:val="top"/>
          </w:tcPr>
          <w:p w14:paraId="69AE9A4E" w14:textId="15956149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Effect of Disclosing Identities in a Socially Incentivized Public Good Game</w:t>
            </w:r>
          </w:p>
        </w:tc>
        <w:tc>
          <w:tcPr>
            <w:tcW w:w="875" w:type="pct"/>
            <w:vAlign w:val="top"/>
          </w:tcPr>
          <w:p w14:paraId="0A54704D" w14:textId="30666A7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04EB8A0" w14:textId="70099BA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9A06DE0" w14:textId="49AC1C2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1A74D26" w14:textId="4F78DA3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55C10386" w14:textId="3A47B1E7" w:rsidTr="00515A08">
        <w:trPr>
          <w:cantSplit/>
        </w:trPr>
        <w:tc>
          <w:tcPr>
            <w:tcW w:w="628" w:type="pct"/>
            <w:vAlign w:val="top"/>
          </w:tcPr>
          <w:p w14:paraId="1D5F79ED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Camera et al. (2020)</w:t>
            </w:r>
          </w:p>
        </w:tc>
        <w:tc>
          <w:tcPr>
            <w:tcW w:w="876" w:type="pct"/>
            <w:vAlign w:val="top"/>
          </w:tcPr>
          <w:p w14:paraId="72D53B8F" w14:textId="1EC1DEA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 xml:space="preserve">Do economic inequalities affect long-run cooperation and prosperity? </w:t>
            </w:r>
          </w:p>
        </w:tc>
        <w:tc>
          <w:tcPr>
            <w:tcW w:w="875" w:type="pct"/>
            <w:vAlign w:val="top"/>
          </w:tcPr>
          <w:p w14:paraId="11910873" w14:textId="640FEB3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4EF38DB" w14:textId="3BA5323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59DD17A" w14:textId="6AC0AEE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6B80B193" w14:textId="6A588AD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3578998A" w14:textId="77777777" w:rsidTr="00515A08">
        <w:trPr>
          <w:cantSplit/>
        </w:trPr>
        <w:tc>
          <w:tcPr>
            <w:tcW w:w="628" w:type="pct"/>
            <w:vAlign w:val="top"/>
          </w:tcPr>
          <w:p w14:paraId="14A634D9" w14:textId="0E9F4A35" w:rsidR="00176722" w:rsidRPr="00471AD8" w:rsidRDefault="00176722" w:rsidP="00176722">
            <w:pPr>
              <w:pStyle w:val="Compact"/>
            </w:pPr>
            <w:r w:rsidRPr="00471AD8">
              <w:t>Chaudhuri and Paichayontvijit (2017)</w:t>
            </w:r>
          </w:p>
        </w:tc>
        <w:tc>
          <w:tcPr>
            <w:tcW w:w="876" w:type="pct"/>
            <w:vAlign w:val="top"/>
          </w:tcPr>
          <w:p w14:paraId="47462752" w14:textId="6419EE1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On the long-run efficacy of punishments and recommendations in a laboratory public goods game</w:t>
            </w:r>
          </w:p>
        </w:tc>
        <w:tc>
          <w:tcPr>
            <w:tcW w:w="875" w:type="pct"/>
            <w:vAlign w:val="top"/>
          </w:tcPr>
          <w:p w14:paraId="695F615C" w14:textId="2F6AA86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B26E7D5" w14:textId="64D1B32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E988EF2" w14:textId="0F50D7B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DB0DF6F" w14:textId="74BF76A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34483613" w14:textId="43293942" w:rsidTr="00515A08">
        <w:trPr>
          <w:cantSplit/>
        </w:trPr>
        <w:tc>
          <w:tcPr>
            <w:tcW w:w="628" w:type="pct"/>
            <w:vAlign w:val="top"/>
          </w:tcPr>
          <w:p w14:paraId="68B11E78" w14:textId="77777777" w:rsidR="00176722" w:rsidRPr="00471AD8" w:rsidRDefault="00176722" w:rsidP="00176722">
            <w:pPr>
              <w:pStyle w:val="Compact"/>
            </w:pPr>
            <w:r w:rsidRPr="00471AD8">
              <w:t>Chaudhuri et al. (2002)</w:t>
            </w:r>
          </w:p>
        </w:tc>
        <w:tc>
          <w:tcPr>
            <w:tcW w:w="876" w:type="pct"/>
            <w:vAlign w:val="top"/>
          </w:tcPr>
          <w:p w14:paraId="6DEAC5EC" w14:textId="0E884C5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operation in social dilemmas, trust and reciprocity</w:t>
            </w:r>
          </w:p>
        </w:tc>
        <w:tc>
          <w:tcPr>
            <w:tcW w:w="875" w:type="pct"/>
            <w:vAlign w:val="top"/>
          </w:tcPr>
          <w:p w14:paraId="3C9965E3" w14:textId="51BE8FF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6DE4A9D" w14:textId="4B83DB5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BAAD758" w14:textId="7D01B5B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1F865F56" w14:textId="61D3DEB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083B2500" w14:textId="01042F3A" w:rsidTr="00515A08">
        <w:trPr>
          <w:cantSplit/>
        </w:trPr>
        <w:tc>
          <w:tcPr>
            <w:tcW w:w="628" w:type="pct"/>
            <w:vAlign w:val="top"/>
          </w:tcPr>
          <w:p w14:paraId="514F4A72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Chen (2022)</w:t>
            </w:r>
          </w:p>
        </w:tc>
        <w:tc>
          <w:tcPr>
            <w:tcW w:w="876" w:type="pct"/>
            <w:vAlign w:val="top"/>
          </w:tcPr>
          <w:p w14:paraId="69E7E58E" w14:textId="1DE4A57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arrots and sticks: new evidence in public goods games with heterogeneous groups</w:t>
            </w:r>
          </w:p>
        </w:tc>
        <w:tc>
          <w:tcPr>
            <w:tcW w:w="875" w:type="pct"/>
            <w:vAlign w:val="top"/>
          </w:tcPr>
          <w:p w14:paraId="2102DEC4" w14:textId="16A5D66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548179D" w14:textId="1C8197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9ABA7B1" w14:textId="45A6293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8947467" w14:textId="181395D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1750DFEF" w14:textId="12424CF8" w:rsidTr="00515A08">
        <w:trPr>
          <w:cantSplit/>
        </w:trPr>
        <w:tc>
          <w:tcPr>
            <w:tcW w:w="628" w:type="pct"/>
            <w:vAlign w:val="top"/>
          </w:tcPr>
          <w:p w14:paraId="60071C75" w14:textId="77777777" w:rsidR="00176722" w:rsidRPr="00471AD8" w:rsidRDefault="00176722" w:rsidP="00176722">
            <w:pPr>
              <w:pStyle w:val="Compact"/>
            </w:pPr>
            <w:r w:rsidRPr="00471AD8">
              <w:t>Chen et al. (2007)</w:t>
            </w:r>
          </w:p>
        </w:tc>
        <w:tc>
          <w:tcPr>
            <w:tcW w:w="876" w:type="pct"/>
            <w:vAlign w:val="top"/>
          </w:tcPr>
          <w:p w14:paraId="0BDB9BD5" w14:textId="67AD224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When does group norm or group identity predict cooperation in a public goods dilemma? The moderating effects of idiocentrism and allocentrism</w:t>
            </w:r>
          </w:p>
        </w:tc>
        <w:tc>
          <w:tcPr>
            <w:tcW w:w="875" w:type="pct"/>
            <w:vAlign w:val="top"/>
          </w:tcPr>
          <w:p w14:paraId="6632DAFF" w14:textId="731F789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47F7B27E" w14:textId="32AC6A5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3339FF20" w14:textId="1288121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Number of extra hours participant were willing to (fictitiously) invest during the weekend</w:t>
            </w:r>
          </w:p>
        </w:tc>
        <w:tc>
          <w:tcPr>
            <w:tcW w:w="873" w:type="pct"/>
            <w:vAlign w:val="top"/>
          </w:tcPr>
          <w:p w14:paraId="148F71E4" w14:textId="7186D51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685DE021" w14:textId="77777777" w:rsidTr="00515A08">
        <w:trPr>
          <w:cantSplit/>
        </w:trPr>
        <w:tc>
          <w:tcPr>
            <w:tcW w:w="628" w:type="pct"/>
            <w:vAlign w:val="top"/>
          </w:tcPr>
          <w:p w14:paraId="360C25D6" w14:textId="2DB0B587" w:rsidR="00176722" w:rsidRPr="00471AD8" w:rsidRDefault="00176722" w:rsidP="00176722">
            <w:pPr>
              <w:pStyle w:val="Compact"/>
            </w:pPr>
            <w:r w:rsidRPr="00471AD8">
              <w:t>Chen et al. (2009)</w:t>
            </w:r>
          </w:p>
        </w:tc>
        <w:tc>
          <w:tcPr>
            <w:tcW w:w="876" w:type="pct"/>
            <w:vAlign w:val="top"/>
          </w:tcPr>
          <w:p w14:paraId="0B144F9F" w14:textId="402DE96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Unintended consequences of cooperation inducing and maintaining mechanisms in public goods dilemmas: Sanctions and moral appeals</w:t>
            </w:r>
          </w:p>
        </w:tc>
        <w:tc>
          <w:tcPr>
            <w:tcW w:w="875" w:type="pct"/>
            <w:vAlign w:val="top"/>
          </w:tcPr>
          <w:p w14:paraId="253F482D" w14:textId="7D59159C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7C0AFC8" w14:textId="6C576AF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06243F70" w14:textId="3204D44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7A24C82" w14:textId="6D82C00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61AE2193" w14:textId="77777777" w:rsidTr="00515A08">
        <w:trPr>
          <w:cantSplit/>
        </w:trPr>
        <w:tc>
          <w:tcPr>
            <w:tcW w:w="628" w:type="pct"/>
            <w:vAlign w:val="top"/>
          </w:tcPr>
          <w:p w14:paraId="25D09040" w14:textId="74F0AFF3" w:rsidR="00176722" w:rsidRPr="00471AD8" w:rsidRDefault="00176722" w:rsidP="00176722">
            <w:pPr>
              <w:pStyle w:val="Compact"/>
            </w:pPr>
            <w:r w:rsidRPr="00471AD8">
              <w:lastRenderedPageBreak/>
              <w:t>Christens et al. (2019)</w:t>
            </w:r>
          </w:p>
        </w:tc>
        <w:tc>
          <w:tcPr>
            <w:tcW w:w="876" w:type="pct"/>
            <w:vAlign w:val="top"/>
          </w:tcPr>
          <w:p w14:paraId="4D3AB40D" w14:textId="08B2656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dentification of individuals and groups in a public goods experiment</w:t>
            </w:r>
          </w:p>
        </w:tc>
        <w:tc>
          <w:tcPr>
            <w:tcW w:w="875" w:type="pct"/>
            <w:vAlign w:val="top"/>
          </w:tcPr>
          <w:p w14:paraId="601A3787" w14:textId="5B8A9CA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68D129F4" w14:textId="6FA80A5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3B4375C5" w14:textId="1CA2298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2609D146" w14:textId="235C04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134BD730" w14:textId="77777777" w:rsidTr="00515A08">
        <w:trPr>
          <w:cantSplit/>
        </w:trPr>
        <w:tc>
          <w:tcPr>
            <w:tcW w:w="628" w:type="pct"/>
            <w:vAlign w:val="top"/>
          </w:tcPr>
          <w:p w14:paraId="242C6F51" w14:textId="463FA272" w:rsidR="00176722" w:rsidRPr="00471AD8" w:rsidRDefault="00176722" w:rsidP="00176722">
            <w:pPr>
              <w:pStyle w:val="Compact"/>
            </w:pPr>
            <w:r w:rsidRPr="00471AD8">
              <w:t>Cinyabuguma et al. (2005)</w:t>
            </w:r>
          </w:p>
        </w:tc>
        <w:tc>
          <w:tcPr>
            <w:tcW w:w="876" w:type="pct"/>
            <w:vAlign w:val="top"/>
          </w:tcPr>
          <w:p w14:paraId="57B74746" w14:textId="5575AC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operation under the threat of expulsion in a public goods experiment</w:t>
            </w:r>
          </w:p>
        </w:tc>
        <w:tc>
          <w:tcPr>
            <w:tcW w:w="875" w:type="pct"/>
            <w:vAlign w:val="top"/>
          </w:tcPr>
          <w:p w14:paraId="2D3621E5" w14:textId="30B76C1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10BF2363" w14:textId="07B9E57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0FBD5499" w14:textId="01A450B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D633DEE" w14:textId="751EC86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44448E4D" w14:textId="5E1104F7" w:rsidTr="00515A08">
        <w:trPr>
          <w:cantSplit/>
        </w:trPr>
        <w:tc>
          <w:tcPr>
            <w:tcW w:w="628" w:type="pct"/>
            <w:vAlign w:val="top"/>
          </w:tcPr>
          <w:p w14:paraId="14AB8714" w14:textId="77777777" w:rsidR="00176722" w:rsidRPr="00471AD8" w:rsidRDefault="00176722" w:rsidP="00176722">
            <w:pPr>
              <w:pStyle w:val="Compact"/>
            </w:pPr>
            <w:r w:rsidRPr="00471AD8">
              <w:t>Colman et al. (2018)</w:t>
            </w:r>
          </w:p>
        </w:tc>
        <w:tc>
          <w:tcPr>
            <w:tcW w:w="876" w:type="pct"/>
            <w:vAlign w:val="top"/>
          </w:tcPr>
          <w:p w14:paraId="1369C709" w14:textId="7809837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Persistent cooperation and gender differences in repeated Prisoner’s Dilemma games: Some things never change</w:t>
            </w:r>
          </w:p>
        </w:tc>
        <w:tc>
          <w:tcPr>
            <w:tcW w:w="875" w:type="pct"/>
            <w:vAlign w:val="top"/>
          </w:tcPr>
          <w:p w14:paraId="04C4DC21" w14:textId="19635CF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80A5873" w14:textId="1B77FF5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5A19F24" w14:textId="092B31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4DF864B7" w14:textId="44B64D6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693058C4" w14:textId="77777777" w:rsidTr="00515A08">
        <w:trPr>
          <w:cantSplit/>
        </w:trPr>
        <w:tc>
          <w:tcPr>
            <w:tcW w:w="628" w:type="pct"/>
            <w:vAlign w:val="top"/>
          </w:tcPr>
          <w:p w14:paraId="7BA66CF4" w14:textId="1DBF539B" w:rsidR="00176722" w:rsidRPr="00471AD8" w:rsidRDefault="00176722" w:rsidP="00176722">
            <w:pPr>
              <w:pStyle w:val="Compact"/>
            </w:pPr>
            <w:r w:rsidRPr="00471AD8">
              <w:t>De Cremer and Leonardelli (2003)</w:t>
            </w:r>
          </w:p>
        </w:tc>
        <w:tc>
          <w:tcPr>
            <w:tcW w:w="876" w:type="pct"/>
            <w:vAlign w:val="top"/>
          </w:tcPr>
          <w:p w14:paraId="3AAED29D" w14:textId="34B4636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operation in social dilemmas and the need to belong: The moderating effect of group size</w:t>
            </w:r>
          </w:p>
        </w:tc>
        <w:tc>
          <w:tcPr>
            <w:tcW w:w="875" w:type="pct"/>
            <w:vAlign w:val="top"/>
          </w:tcPr>
          <w:p w14:paraId="5FD2A22E" w14:textId="138910D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2EA4B40D" w14:textId="0C58ED8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7F9C1B6E" w14:textId="4A9CA4C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22D53A75" w14:textId="2817F67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73FC0152" w14:textId="77777777" w:rsidTr="00515A08">
        <w:trPr>
          <w:cantSplit/>
        </w:trPr>
        <w:tc>
          <w:tcPr>
            <w:tcW w:w="628" w:type="pct"/>
            <w:vAlign w:val="top"/>
          </w:tcPr>
          <w:p w14:paraId="38A666E8" w14:textId="51F91C84" w:rsidR="00176722" w:rsidRPr="00471AD8" w:rsidRDefault="00176722" w:rsidP="00176722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71AD8">
              <w:lastRenderedPageBreak/>
              <w:t>De Cremer et al. (2001)</w:t>
            </w:r>
          </w:p>
        </w:tc>
        <w:tc>
          <w:tcPr>
            <w:tcW w:w="876" w:type="pct"/>
            <w:vAlign w:val="top"/>
          </w:tcPr>
          <w:p w14:paraId="62C6B2DD" w14:textId="226E8B1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‘The less I trust, the less I contribute (or not)?’ The effects of trust, accountability and self‐monitoring in social dilemmas</w:t>
            </w:r>
          </w:p>
        </w:tc>
        <w:tc>
          <w:tcPr>
            <w:tcW w:w="875" w:type="pct"/>
            <w:vAlign w:val="top"/>
          </w:tcPr>
          <w:p w14:paraId="7BC8A74A" w14:textId="5770ACE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5BC6CE5F" w14:textId="18A6941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74E80287" w14:textId="498C966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03B5E417" w14:textId="25C621D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26B30067" w14:textId="4D3C8EB5" w:rsidTr="00515A08">
        <w:trPr>
          <w:cantSplit/>
        </w:trPr>
        <w:tc>
          <w:tcPr>
            <w:tcW w:w="628" w:type="pct"/>
            <w:vAlign w:val="top"/>
          </w:tcPr>
          <w:p w14:paraId="151402F5" w14:textId="77777777" w:rsidR="00176722" w:rsidRPr="00471AD8" w:rsidRDefault="00176722" w:rsidP="00176722">
            <w:pPr>
              <w:pStyle w:val="Compact"/>
            </w:pPr>
            <w:r w:rsidRPr="00471AD8">
              <w:t>De Kwaadsteniet et al. (2008)</w:t>
            </w:r>
          </w:p>
        </w:tc>
        <w:tc>
          <w:tcPr>
            <w:tcW w:w="876" w:type="pct"/>
            <w:vAlign w:val="top"/>
          </w:tcPr>
          <w:p w14:paraId="3BC22275" w14:textId="79EAF32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‘How Many of Us Are There?’: Group Size Uncertainty and Social Value Orientations in Common Resource Dilemmas</w:t>
            </w:r>
          </w:p>
        </w:tc>
        <w:tc>
          <w:tcPr>
            <w:tcW w:w="875" w:type="pct"/>
            <w:vAlign w:val="top"/>
          </w:tcPr>
          <w:p w14:paraId="459B2F94" w14:textId="13F2CE5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8A0288D" w14:textId="658AA85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5A0C24B" w14:textId="590C90B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273B8182" w14:textId="25674DD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317D0509" w14:textId="30E42435" w:rsidTr="00515A08">
        <w:trPr>
          <w:cantSplit/>
        </w:trPr>
        <w:tc>
          <w:tcPr>
            <w:tcW w:w="628" w:type="pct"/>
            <w:vAlign w:val="top"/>
          </w:tcPr>
          <w:p w14:paraId="3C234416" w14:textId="77777777" w:rsidR="00176722" w:rsidRPr="00471AD8" w:rsidRDefault="00176722" w:rsidP="00176722">
            <w:pPr>
              <w:pStyle w:val="Compact"/>
            </w:pPr>
            <w:r w:rsidRPr="00471AD8">
              <w:t>Dorrough and Glöckner (2019)</w:t>
            </w:r>
          </w:p>
        </w:tc>
        <w:tc>
          <w:tcPr>
            <w:tcW w:w="876" w:type="pct"/>
            <w:vAlign w:val="top"/>
          </w:tcPr>
          <w:p w14:paraId="2FF7E393" w14:textId="6488EC6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 cross-national analysis of sex differences in prisoner’s dilemma games</w:t>
            </w:r>
          </w:p>
        </w:tc>
        <w:tc>
          <w:tcPr>
            <w:tcW w:w="875" w:type="pct"/>
            <w:vAlign w:val="top"/>
          </w:tcPr>
          <w:p w14:paraId="734FFF88" w14:textId="64E2D28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D808805" w14:textId="1369946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DF1F312" w14:textId="5218354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given to the interaction partner</w:t>
            </w:r>
          </w:p>
        </w:tc>
        <w:tc>
          <w:tcPr>
            <w:tcW w:w="873" w:type="pct"/>
            <w:vAlign w:val="top"/>
          </w:tcPr>
          <w:p w14:paraId="3B4DBFC6" w14:textId="4EE263D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7AED5A1C" w14:textId="30C2E373" w:rsidTr="00515A08">
        <w:trPr>
          <w:cantSplit/>
        </w:trPr>
        <w:tc>
          <w:tcPr>
            <w:tcW w:w="628" w:type="pct"/>
            <w:vAlign w:val="top"/>
          </w:tcPr>
          <w:p w14:paraId="2436F221" w14:textId="77777777" w:rsidR="00176722" w:rsidRPr="00471AD8" w:rsidRDefault="00176722" w:rsidP="00176722">
            <w:pPr>
              <w:pStyle w:val="Compact"/>
            </w:pPr>
            <w:r w:rsidRPr="00471AD8">
              <w:t>Dorrough et al. (2015)</w:t>
            </w:r>
          </w:p>
        </w:tc>
        <w:tc>
          <w:tcPr>
            <w:tcW w:w="876" w:type="pct"/>
            <w:vAlign w:val="top"/>
          </w:tcPr>
          <w:p w14:paraId="6AF396E1" w14:textId="73E3429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development of ingroup favoritism in repeated social dilemmas</w:t>
            </w:r>
          </w:p>
        </w:tc>
        <w:tc>
          <w:tcPr>
            <w:tcW w:w="875" w:type="pct"/>
            <w:vAlign w:val="top"/>
          </w:tcPr>
          <w:p w14:paraId="409AD603" w14:textId="6CB410C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7EBF50E" w14:textId="546F42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EBCE3DA" w14:textId="05C120F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given to the interaction partner</w:t>
            </w:r>
          </w:p>
        </w:tc>
        <w:tc>
          <w:tcPr>
            <w:tcW w:w="873" w:type="pct"/>
            <w:vAlign w:val="top"/>
          </w:tcPr>
          <w:p w14:paraId="3F9C886C" w14:textId="134D028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56AF63E4" w14:textId="77777777" w:rsidTr="00515A08">
        <w:trPr>
          <w:cantSplit/>
        </w:trPr>
        <w:tc>
          <w:tcPr>
            <w:tcW w:w="628" w:type="pct"/>
            <w:vAlign w:val="top"/>
          </w:tcPr>
          <w:p w14:paraId="09EC7B3A" w14:textId="4493E697" w:rsidR="00176722" w:rsidRPr="00471AD8" w:rsidRDefault="00176722" w:rsidP="00176722">
            <w:pPr>
              <w:pStyle w:val="Compact"/>
            </w:pPr>
            <w:r w:rsidRPr="00471AD8">
              <w:lastRenderedPageBreak/>
              <w:t>Drouvelis et al. (2021)</w:t>
            </w:r>
          </w:p>
        </w:tc>
        <w:tc>
          <w:tcPr>
            <w:tcW w:w="876" w:type="pct"/>
            <w:vAlign w:val="top"/>
          </w:tcPr>
          <w:p w14:paraId="50400682" w14:textId="7B64F8B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operation in a fragmented society: Experimental evidence on Syrian refugees and natives in Lebanon</w:t>
            </w:r>
          </w:p>
        </w:tc>
        <w:tc>
          <w:tcPr>
            <w:tcW w:w="875" w:type="pct"/>
            <w:vAlign w:val="top"/>
          </w:tcPr>
          <w:p w14:paraId="43468A09" w14:textId="2C19002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42A48D3" w14:textId="56281F8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65387A0D" w14:textId="5C4F4B5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2AF35CA" w14:textId="374D414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537FEA07" w14:textId="732A624F" w:rsidTr="00515A08">
        <w:trPr>
          <w:cantSplit/>
        </w:trPr>
        <w:tc>
          <w:tcPr>
            <w:tcW w:w="628" w:type="pct"/>
            <w:vAlign w:val="top"/>
          </w:tcPr>
          <w:p w14:paraId="7EA6E186" w14:textId="77777777" w:rsidR="00176722" w:rsidRPr="00471AD8" w:rsidRDefault="00176722" w:rsidP="00176722">
            <w:pPr>
              <w:pStyle w:val="Compact"/>
            </w:pPr>
            <w:r w:rsidRPr="00471AD8">
              <w:t>Egas and Riedl (2005)</w:t>
            </w:r>
          </w:p>
        </w:tc>
        <w:tc>
          <w:tcPr>
            <w:tcW w:w="876" w:type="pct"/>
            <w:vAlign w:val="top"/>
          </w:tcPr>
          <w:p w14:paraId="6326CD89" w14:textId="707E02F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economics of altruistic punishment and the maintenance of cooperation</w:t>
            </w:r>
          </w:p>
        </w:tc>
        <w:tc>
          <w:tcPr>
            <w:tcW w:w="875" w:type="pct"/>
            <w:vAlign w:val="top"/>
          </w:tcPr>
          <w:p w14:paraId="1A2551EC" w14:textId="52F3E2C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92E1C23" w14:textId="4B5552D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CED7174" w14:textId="5D1974D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C0A710D" w14:textId="00D78A0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10E9E284" w14:textId="779FDF67" w:rsidTr="00515A08">
        <w:trPr>
          <w:cantSplit/>
        </w:trPr>
        <w:tc>
          <w:tcPr>
            <w:tcW w:w="628" w:type="pct"/>
            <w:vAlign w:val="top"/>
          </w:tcPr>
          <w:p w14:paraId="6D41E143" w14:textId="77777777" w:rsidR="00176722" w:rsidRPr="00471AD8" w:rsidRDefault="00176722" w:rsidP="00176722">
            <w:pPr>
              <w:pStyle w:val="Compact"/>
            </w:pPr>
            <w:r w:rsidRPr="00471AD8">
              <w:t>Emonds et al. (2011)</w:t>
            </w:r>
          </w:p>
        </w:tc>
        <w:tc>
          <w:tcPr>
            <w:tcW w:w="876" w:type="pct"/>
            <w:vAlign w:val="top"/>
          </w:tcPr>
          <w:p w14:paraId="136BB590" w14:textId="2D4426B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mparing the neural basis of decision making in social dilemmas of people with different social value orientations, a fMRI study</w:t>
            </w:r>
          </w:p>
        </w:tc>
        <w:tc>
          <w:tcPr>
            <w:tcW w:w="875" w:type="pct"/>
            <w:vAlign w:val="top"/>
          </w:tcPr>
          <w:p w14:paraId="239A733A" w14:textId="714EDEC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7BCBAE1" w14:textId="23575E1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3DBD614" w14:textId="34A4849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4B4A70E6" w14:textId="1BE82B6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350F4D3A" w14:textId="77777777" w:rsidTr="00515A08">
        <w:trPr>
          <w:cantSplit/>
        </w:trPr>
        <w:tc>
          <w:tcPr>
            <w:tcW w:w="628" w:type="pct"/>
            <w:vAlign w:val="top"/>
          </w:tcPr>
          <w:p w14:paraId="6FABD904" w14:textId="075CE11F" w:rsidR="00176722" w:rsidRPr="00471AD8" w:rsidRDefault="00176722" w:rsidP="00176722">
            <w:pPr>
              <w:pStyle w:val="Compact"/>
            </w:pPr>
            <w:r w:rsidRPr="00471AD8">
              <w:t>Fehr and Gätcher (2000)</w:t>
            </w:r>
          </w:p>
        </w:tc>
        <w:tc>
          <w:tcPr>
            <w:tcW w:w="876" w:type="pct"/>
            <w:vAlign w:val="top"/>
          </w:tcPr>
          <w:p w14:paraId="2EB158C7" w14:textId="0BF8BD6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operation and punishment in public goods experiments</w:t>
            </w:r>
          </w:p>
        </w:tc>
        <w:tc>
          <w:tcPr>
            <w:tcW w:w="875" w:type="pct"/>
            <w:vAlign w:val="top"/>
          </w:tcPr>
          <w:p w14:paraId="64A79A8A" w14:textId="2A76093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CE08E95" w14:textId="0D4D3DC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1DCA9391" w14:textId="6746F1B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F8BE64E" w14:textId="3E84FA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4AFD11A4" w14:textId="01D9F26A" w:rsidTr="00515A08">
        <w:trPr>
          <w:cantSplit/>
        </w:trPr>
        <w:tc>
          <w:tcPr>
            <w:tcW w:w="628" w:type="pct"/>
            <w:vAlign w:val="top"/>
          </w:tcPr>
          <w:p w14:paraId="77A392A7" w14:textId="77777777" w:rsidR="00176722" w:rsidRPr="00471AD8" w:rsidRDefault="00176722" w:rsidP="00176722">
            <w:pPr>
              <w:pStyle w:val="Compact"/>
            </w:pPr>
            <w:r w:rsidRPr="00471AD8">
              <w:t>Feinberg et al. (2014)</w:t>
            </w:r>
          </w:p>
        </w:tc>
        <w:tc>
          <w:tcPr>
            <w:tcW w:w="876" w:type="pct"/>
            <w:vAlign w:val="top"/>
          </w:tcPr>
          <w:p w14:paraId="593E136B" w14:textId="2A8E908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ossip and Ostracism Promote Cooperation in Groups</w:t>
            </w:r>
          </w:p>
        </w:tc>
        <w:tc>
          <w:tcPr>
            <w:tcW w:w="875" w:type="pct"/>
            <w:vAlign w:val="top"/>
          </w:tcPr>
          <w:p w14:paraId="6ACFDEA7" w14:textId="79C4676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F7EBFB2" w14:textId="69C07DD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A9BA1CB" w14:textId="26808EC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21356B3B" w14:textId="25B5B14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19524518" w14:textId="195F7C0C" w:rsidTr="00515A08">
        <w:trPr>
          <w:cantSplit/>
        </w:trPr>
        <w:tc>
          <w:tcPr>
            <w:tcW w:w="628" w:type="pct"/>
            <w:vAlign w:val="top"/>
          </w:tcPr>
          <w:p w14:paraId="699AA62E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Feinberg et al. (2012)</w:t>
            </w:r>
          </w:p>
        </w:tc>
        <w:tc>
          <w:tcPr>
            <w:tcW w:w="876" w:type="pct"/>
            <w:vAlign w:val="top"/>
          </w:tcPr>
          <w:p w14:paraId="6CE6183D" w14:textId="3A4C490A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 xml:space="preserve">The virtues of gossip: Reputational information sharing as prosocial behavior </w:t>
            </w:r>
          </w:p>
        </w:tc>
        <w:tc>
          <w:tcPr>
            <w:tcW w:w="875" w:type="pct"/>
            <w:vAlign w:val="top"/>
          </w:tcPr>
          <w:p w14:paraId="115A0BA5" w14:textId="7EBEE9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09F9CCF" w14:textId="18A8FF9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0ABD4B4" w14:textId="2CF2E31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F269905" w14:textId="465FB78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0156B227" w14:textId="06C94BA8" w:rsidTr="00515A08">
        <w:trPr>
          <w:cantSplit/>
        </w:trPr>
        <w:tc>
          <w:tcPr>
            <w:tcW w:w="628" w:type="pct"/>
            <w:vAlign w:val="top"/>
          </w:tcPr>
          <w:p w14:paraId="04316CA2" w14:textId="77777777" w:rsidR="00176722" w:rsidRPr="00471AD8" w:rsidRDefault="00176722" w:rsidP="00176722">
            <w:pPr>
              <w:pStyle w:val="Compact"/>
            </w:pPr>
            <w:r w:rsidRPr="00471AD8">
              <w:t>Fosgaard et al. (2019)</w:t>
            </w:r>
          </w:p>
        </w:tc>
        <w:tc>
          <w:tcPr>
            <w:tcW w:w="876" w:type="pct"/>
            <w:vAlign w:val="top"/>
          </w:tcPr>
          <w:p w14:paraId="77213E31" w14:textId="1B9AD9F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operation, framing, and political attitudes</w:t>
            </w:r>
          </w:p>
        </w:tc>
        <w:tc>
          <w:tcPr>
            <w:tcW w:w="875" w:type="pct"/>
            <w:vAlign w:val="top"/>
          </w:tcPr>
          <w:p w14:paraId="53DD803E" w14:textId="7D0AF7E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41A35DD" w14:textId="266142A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31B63D9" w14:textId="733F3EF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- Fictive money invested in a public good</w:t>
            </w:r>
            <w:r w:rsidRPr="00471AD8">
              <w:rPr>
                <w:rFonts w:cs="Times New Roman"/>
                <w:color w:val="000000"/>
              </w:rPr>
              <w:br/>
              <w:t>- Fictive money taken from a common pool</w:t>
            </w:r>
          </w:p>
        </w:tc>
        <w:tc>
          <w:tcPr>
            <w:tcW w:w="873" w:type="pct"/>
            <w:vAlign w:val="top"/>
          </w:tcPr>
          <w:p w14:paraId="736822CD" w14:textId="240F33E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1DB1F57C" w14:textId="7D0C0A34" w:rsidTr="00515A08">
        <w:trPr>
          <w:cantSplit/>
        </w:trPr>
        <w:tc>
          <w:tcPr>
            <w:tcW w:w="628" w:type="pct"/>
            <w:vAlign w:val="top"/>
          </w:tcPr>
          <w:p w14:paraId="75FD3E08" w14:textId="77777777" w:rsidR="00176722" w:rsidRPr="00471AD8" w:rsidRDefault="00176722" w:rsidP="00176722">
            <w:pPr>
              <w:pStyle w:val="Compact"/>
            </w:pPr>
            <w:r w:rsidRPr="00471AD8">
              <w:t>Franzen et al. (2019)</w:t>
            </w:r>
          </w:p>
        </w:tc>
        <w:tc>
          <w:tcPr>
            <w:tcW w:w="876" w:type="pct"/>
            <w:vAlign w:val="top"/>
          </w:tcPr>
          <w:p w14:paraId="0F41BE22" w14:textId="1EA9216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overning the Commons: Why Self-Administered Farm Outlets Flourish in Switzerland</w:t>
            </w:r>
          </w:p>
        </w:tc>
        <w:tc>
          <w:tcPr>
            <w:tcW w:w="875" w:type="pct"/>
            <w:vAlign w:val="top"/>
          </w:tcPr>
          <w:p w14:paraId="1C29727C" w14:textId="28D68EB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3DC74A14" w14:textId="7C47E15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1DFC4456" w14:textId="430C10B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Having a self-administered outlet</w:t>
            </w:r>
          </w:p>
        </w:tc>
        <w:tc>
          <w:tcPr>
            <w:tcW w:w="873" w:type="pct"/>
            <w:vAlign w:val="top"/>
          </w:tcPr>
          <w:p w14:paraId="51F07748" w14:textId="7C712A5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1EC48BA8" w14:textId="77777777" w:rsidTr="00560F84">
        <w:trPr>
          <w:cantSplit/>
        </w:trPr>
        <w:tc>
          <w:tcPr>
            <w:tcW w:w="628" w:type="pct"/>
            <w:vAlign w:val="top"/>
          </w:tcPr>
          <w:p w14:paraId="3DF5D0D1" w14:textId="529F3831" w:rsidR="00176722" w:rsidRPr="00471AD8" w:rsidRDefault="00176722" w:rsidP="00176722">
            <w:pPr>
              <w:pStyle w:val="Compact"/>
            </w:pPr>
            <w:r w:rsidRPr="00471AD8">
              <w:t>Gätcher et al. (2004)</w:t>
            </w:r>
          </w:p>
        </w:tc>
        <w:tc>
          <w:tcPr>
            <w:tcW w:w="876" w:type="pct"/>
            <w:vAlign w:val="top"/>
          </w:tcPr>
          <w:p w14:paraId="1A58A6CA" w14:textId="60DE1AE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, voluntary cooperation, and socio-economic background: survey and experimental evidence</w:t>
            </w:r>
          </w:p>
        </w:tc>
        <w:tc>
          <w:tcPr>
            <w:tcW w:w="875" w:type="pct"/>
            <w:vAlign w:val="top"/>
          </w:tcPr>
          <w:p w14:paraId="56034416" w14:textId="1D100C6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657DC61" w14:textId="3C62961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03AE4DA8" w14:textId="730F842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0E5E665" w14:textId="562B2AC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44E7B30C" w14:textId="77777777" w:rsidTr="00515A08">
        <w:trPr>
          <w:cantSplit/>
        </w:trPr>
        <w:tc>
          <w:tcPr>
            <w:tcW w:w="628" w:type="pct"/>
            <w:vAlign w:val="top"/>
          </w:tcPr>
          <w:p w14:paraId="4C265D7C" w14:textId="3B917674" w:rsidR="00176722" w:rsidRPr="00471AD8" w:rsidRDefault="00176722" w:rsidP="00176722">
            <w:pPr>
              <w:pStyle w:val="Compact"/>
            </w:pPr>
            <w:r w:rsidRPr="00471AD8">
              <w:lastRenderedPageBreak/>
              <w:t>Ghate et al. (2013)</w:t>
            </w:r>
          </w:p>
        </w:tc>
        <w:tc>
          <w:tcPr>
            <w:tcW w:w="876" w:type="pct"/>
            <w:vAlign w:val="top"/>
          </w:tcPr>
          <w:p w14:paraId="76DD4359" w14:textId="4F8E00D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ultural norms, cooperation, and communication: Taking experiments to the field in indigenous communities</w:t>
            </w:r>
          </w:p>
        </w:tc>
        <w:tc>
          <w:tcPr>
            <w:tcW w:w="875" w:type="pct"/>
            <w:vAlign w:val="top"/>
          </w:tcPr>
          <w:p w14:paraId="216D9D5A" w14:textId="6B4C45E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053A4E74" w14:textId="6572BEC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8E079EE" w14:textId="127EBE7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46B2655E" w14:textId="03B53F1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445890DF" w14:textId="111CF1E1" w:rsidTr="00515A08">
        <w:trPr>
          <w:cantSplit/>
        </w:trPr>
        <w:tc>
          <w:tcPr>
            <w:tcW w:w="628" w:type="pct"/>
            <w:vAlign w:val="top"/>
          </w:tcPr>
          <w:p w14:paraId="4F2365EB" w14:textId="77777777" w:rsidR="00176722" w:rsidRPr="00471AD8" w:rsidRDefault="00176722" w:rsidP="00176722">
            <w:pPr>
              <w:pStyle w:val="Compact"/>
            </w:pPr>
            <w:r w:rsidRPr="00471AD8">
              <w:t>Giardini et al. (2021)</w:t>
            </w:r>
          </w:p>
        </w:tc>
        <w:tc>
          <w:tcPr>
            <w:tcW w:w="876" w:type="pct"/>
            <w:vAlign w:val="top"/>
          </w:tcPr>
          <w:p w14:paraId="1C09DA57" w14:textId="5972BD7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ossip and competitive altruism support cooperation in a Public Good game</w:t>
            </w:r>
          </w:p>
        </w:tc>
        <w:tc>
          <w:tcPr>
            <w:tcW w:w="875" w:type="pct"/>
            <w:vAlign w:val="top"/>
          </w:tcPr>
          <w:p w14:paraId="60DF2DF3" w14:textId="4A2E35A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0B9C84A" w14:textId="6C9D393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8F9B89B" w14:textId="40EA09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E780DB9" w14:textId="1C7261E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445AAA1F" w14:textId="7EB32288" w:rsidTr="00515A08">
        <w:trPr>
          <w:cantSplit/>
        </w:trPr>
        <w:tc>
          <w:tcPr>
            <w:tcW w:w="628" w:type="pct"/>
            <w:vAlign w:val="top"/>
          </w:tcPr>
          <w:p w14:paraId="14BA9142" w14:textId="77777777" w:rsidR="00176722" w:rsidRPr="00471AD8" w:rsidRDefault="00176722" w:rsidP="00176722">
            <w:pPr>
              <w:pStyle w:val="Compact"/>
              <w:rPr>
                <w:lang w:val="pt-PT"/>
              </w:rPr>
            </w:pPr>
            <w:r w:rsidRPr="00471AD8">
              <w:rPr>
                <w:lang w:val="pt-PT"/>
              </w:rPr>
              <w:t>Gomez-Ruiz and Sánchez-Expósito (2020)</w:t>
            </w:r>
          </w:p>
        </w:tc>
        <w:tc>
          <w:tcPr>
            <w:tcW w:w="876" w:type="pct"/>
            <w:vAlign w:val="top"/>
          </w:tcPr>
          <w:p w14:paraId="54634713" w14:textId="1A31A1CF" w:rsidR="00176722" w:rsidRPr="00471AD8" w:rsidRDefault="00176722" w:rsidP="00176722">
            <w:pPr>
              <w:pStyle w:val="Compact"/>
              <w:rPr>
                <w:rFonts w:cs="Times New Roman"/>
                <w:lang w:val="en-GB"/>
              </w:rPr>
            </w:pPr>
            <w:r w:rsidRPr="00471AD8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i</w:t>
            </w:r>
            <w:r w:rsidRPr="00471AD8">
              <w:rPr>
                <w:rFonts w:cs="Times New Roman"/>
                <w:color w:val="000000"/>
              </w:rPr>
              <w:t xml:space="preserve">mpact of </w:t>
            </w:r>
            <w:r>
              <w:rPr>
                <w:rFonts w:cs="Times New Roman"/>
                <w:color w:val="000000"/>
              </w:rPr>
              <w:t>t</w:t>
            </w:r>
            <w:r w:rsidRPr="00471AD8">
              <w:rPr>
                <w:rFonts w:cs="Times New Roman"/>
                <w:color w:val="000000"/>
              </w:rPr>
              <w:t xml:space="preserve">eam </w:t>
            </w:r>
            <w:r>
              <w:rPr>
                <w:rFonts w:cs="Times New Roman"/>
                <w:color w:val="000000"/>
              </w:rPr>
              <w:t>i</w:t>
            </w:r>
            <w:r w:rsidRPr="00471AD8">
              <w:rPr>
                <w:rFonts w:cs="Times New Roman"/>
                <w:color w:val="000000"/>
              </w:rPr>
              <w:t xml:space="preserve">dentity and </w:t>
            </w:r>
            <w:r>
              <w:rPr>
                <w:rFonts w:cs="Times New Roman"/>
                <w:color w:val="000000"/>
              </w:rPr>
              <w:t>g</w:t>
            </w:r>
            <w:r w:rsidRPr="00471AD8">
              <w:rPr>
                <w:rFonts w:cs="Times New Roman"/>
                <w:color w:val="000000"/>
              </w:rPr>
              <w:t xml:space="preserve">ender on </w:t>
            </w:r>
            <w:r>
              <w:rPr>
                <w:rFonts w:cs="Times New Roman"/>
                <w:color w:val="000000"/>
              </w:rPr>
              <w:t>f</w:t>
            </w:r>
            <w:r w:rsidRPr="00471AD8">
              <w:rPr>
                <w:rFonts w:cs="Times New Roman"/>
                <w:color w:val="000000"/>
              </w:rPr>
              <w:t>ree-</w:t>
            </w:r>
            <w:r>
              <w:rPr>
                <w:rFonts w:cs="Times New Roman"/>
                <w:color w:val="000000"/>
              </w:rPr>
              <w:t>r</w:t>
            </w:r>
            <w:r w:rsidRPr="00471AD8">
              <w:rPr>
                <w:rFonts w:cs="Times New Roman"/>
                <w:color w:val="000000"/>
              </w:rPr>
              <w:t xml:space="preserve">iding </w:t>
            </w:r>
            <w:r>
              <w:rPr>
                <w:rFonts w:cs="Times New Roman"/>
                <w:color w:val="000000"/>
              </w:rPr>
              <w:t>r</w:t>
            </w:r>
            <w:r w:rsidRPr="00471AD8">
              <w:rPr>
                <w:rFonts w:cs="Times New Roman"/>
                <w:color w:val="000000"/>
              </w:rPr>
              <w:t xml:space="preserve">esponses to </w:t>
            </w:r>
            <w:r>
              <w:rPr>
                <w:rFonts w:cs="Times New Roman"/>
                <w:color w:val="000000"/>
              </w:rPr>
              <w:t>f</w:t>
            </w:r>
            <w:r w:rsidRPr="00471AD8">
              <w:rPr>
                <w:rFonts w:cs="Times New Roman"/>
                <w:color w:val="000000"/>
              </w:rPr>
              <w:t xml:space="preserve">ear and </w:t>
            </w:r>
            <w:r>
              <w:rPr>
                <w:rFonts w:cs="Times New Roman"/>
                <w:color w:val="000000"/>
              </w:rPr>
              <w:t>c</w:t>
            </w:r>
            <w:r w:rsidRPr="00471AD8">
              <w:rPr>
                <w:rFonts w:cs="Times New Roman"/>
                <w:color w:val="000000"/>
              </w:rPr>
              <w:t xml:space="preserve">ooperation </w:t>
            </w:r>
            <w:r>
              <w:rPr>
                <w:rFonts w:cs="Times New Roman"/>
                <w:color w:val="000000"/>
              </w:rPr>
              <w:t>s</w:t>
            </w:r>
            <w:r w:rsidRPr="00471AD8">
              <w:rPr>
                <w:rFonts w:cs="Times New Roman"/>
                <w:color w:val="000000"/>
              </w:rPr>
              <w:t>ustainability</w:t>
            </w:r>
          </w:p>
        </w:tc>
        <w:tc>
          <w:tcPr>
            <w:tcW w:w="875" w:type="pct"/>
            <w:vAlign w:val="top"/>
          </w:tcPr>
          <w:p w14:paraId="34E3BE27" w14:textId="69CC6D4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DBC9F89" w14:textId="66A91F8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423A890C" w14:textId="6D89EEE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3940C1AE" w14:textId="6B230FD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5988A9DC" w14:textId="77777777" w:rsidTr="00515A08">
        <w:trPr>
          <w:cantSplit/>
        </w:trPr>
        <w:tc>
          <w:tcPr>
            <w:tcW w:w="628" w:type="pct"/>
            <w:vAlign w:val="top"/>
          </w:tcPr>
          <w:p w14:paraId="33F0B77C" w14:textId="4CE85087" w:rsidR="00176722" w:rsidRPr="00C56C09" w:rsidRDefault="00176722" w:rsidP="00176722">
            <w:pPr>
              <w:pStyle w:val="Compact"/>
              <w:rPr>
                <w:lang w:val="pt-PT"/>
              </w:rPr>
            </w:pPr>
            <w:r w:rsidRPr="00C56C09">
              <w:rPr>
                <w:lang w:val="pt-PT"/>
              </w:rPr>
              <w:lastRenderedPageBreak/>
              <w:t>Grechenig et al. (2010)</w:t>
            </w:r>
          </w:p>
        </w:tc>
        <w:tc>
          <w:tcPr>
            <w:tcW w:w="876" w:type="pct"/>
            <w:vAlign w:val="top"/>
          </w:tcPr>
          <w:p w14:paraId="34BBEFBB" w14:textId="07662470" w:rsidR="00176722" w:rsidRPr="00C56C09" w:rsidRDefault="00176722" w:rsidP="00176722">
            <w:pPr>
              <w:pStyle w:val="Compact"/>
              <w:rPr>
                <w:rFonts w:cs="Times New Roman"/>
              </w:rPr>
            </w:pPr>
            <w:r w:rsidRPr="00C56C09">
              <w:rPr>
                <w:rFonts w:cs="Times New Roman"/>
              </w:rPr>
              <w:t>Punishment despite reasonable doubt—A public goods experiment with sanctions under uncertainty</w:t>
            </w:r>
          </w:p>
        </w:tc>
        <w:tc>
          <w:tcPr>
            <w:tcW w:w="875" w:type="pct"/>
            <w:vAlign w:val="top"/>
          </w:tcPr>
          <w:p w14:paraId="28E8B10D" w14:textId="5B99AD1D" w:rsidR="00176722" w:rsidRPr="00471AD8" w:rsidRDefault="00C56C09" w:rsidP="00176722">
            <w:pPr>
              <w:pStyle w:val="Compact"/>
              <w:rPr>
                <w:rFonts w:cs="Times New Roman"/>
              </w:rPr>
            </w:pPr>
            <w:r>
              <w:rPr>
                <w:rFonts w:cs="Times New Roman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1DD0A95" w14:textId="190A41AE" w:rsidR="00176722" w:rsidRPr="00471AD8" w:rsidRDefault="00C56C09" w:rsidP="00176722">
            <w:pPr>
              <w:pStyle w:val="Compact"/>
              <w:rPr>
                <w:rFonts w:cs="Times New Roman"/>
              </w:rPr>
            </w:pPr>
            <w:r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17EB94DA" w14:textId="06437626" w:rsidR="00176722" w:rsidRPr="00471AD8" w:rsidRDefault="00C56C09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ictive money invested in a public game</w:t>
            </w:r>
          </w:p>
        </w:tc>
        <w:tc>
          <w:tcPr>
            <w:tcW w:w="873" w:type="pct"/>
            <w:vAlign w:val="top"/>
          </w:tcPr>
          <w:p w14:paraId="43BA34CE" w14:textId="3BD41CB6" w:rsidR="00176722" w:rsidRPr="00471AD8" w:rsidRDefault="00C56C09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4EABEB7C" w14:textId="77777777" w:rsidTr="00515A08">
        <w:trPr>
          <w:cantSplit/>
        </w:trPr>
        <w:tc>
          <w:tcPr>
            <w:tcW w:w="628" w:type="pct"/>
            <w:vAlign w:val="top"/>
          </w:tcPr>
          <w:p w14:paraId="516A626F" w14:textId="700995AC" w:rsidR="00176722" w:rsidRPr="00471AD8" w:rsidRDefault="00176722" w:rsidP="00176722">
            <w:pPr>
              <w:pStyle w:val="Compact"/>
              <w:rPr>
                <w:lang w:val="pt-PT"/>
              </w:rPr>
            </w:pPr>
            <w:r w:rsidRPr="005716A0">
              <w:rPr>
                <w:lang w:val="pt-PT"/>
              </w:rPr>
              <w:t>Grünhage and Reuter (2022)</w:t>
            </w:r>
          </w:p>
        </w:tc>
        <w:tc>
          <w:tcPr>
            <w:tcW w:w="876" w:type="pct"/>
            <w:vAlign w:val="top"/>
          </w:tcPr>
          <w:p w14:paraId="794F242C" w14:textId="6463534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5716A0">
              <w:rPr>
                <w:rFonts w:cs="Times New Roman"/>
                <w:color w:val="000000"/>
              </w:rPr>
              <w:t xml:space="preserve">Political </w:t>
            </w:r>
            <w:r>
              <w:rPr>
                <w:rFonts w:cs="Times New Roman"/>
                <w:color w:val="000000"/>
              </w:rPr>
              <w:t>o</w:t>
            </w:r>
            <w:r w:rsidRPr="005716A0">
              <w:rPr>
                <w:rFonts w:cs="Times New Roman"/>
                <w:color w:val="000000"/>
              </w:rPr>
              <w:t xml:space="preserve">rientation is </w:t>
            </w:r>
            <w:r>
              <w:rPr>
                <w:rFonts w:cs="Times New Roman"/>
                <w:color w:val="000000"/>
              </w:rPr>
              <w:t>a</w:t>
            </w:r>
            <w:r w:rsidRPr="005716A0">
              <w:rPr>
                <w:rFonts w:cs="Times New Roman"/>
                <w:color w:val="000000"/>
              </w:rPr>
              <w:t xml:space="preserve">ssociated with </w:t>
            </w:r>
            <w:r>
              <w:rPr>
                <w:rFonts w:cs="Times New Roman"/>
                <w:color w:val="000000"/>
              </w:rPr>
              <w:t>b</w:t>
            </w:r>
            <w:r w:rsidRPr="005716A0">
              <w:rPr>
                <w:rFonts w:cs="Times New Roman"/>
                <w:color w:val="000000"/>
              </w:rPr>
              <w:t xml:space="preserve">ehavior in </w:t>
            </w:r>
            <w:r>
              <w:rPr>
                <w:rFonts w:cs="Times New Roman"/>
                <w:color w:val="000000"/>
              </w:rPr>
              <w:t>p</w:t>
            </w:r>
            <w:r w:rsidRPr="005716A0">
              <w:rPr>
                <w:rFonts w:cs="Times New Roman"/>
                <w:color w:val="000000"/>
              </w:rPr>
              <w:t>ublic-</w:t>
            </w:r>
            <w:r>
              <w:rPr>
                <w:rFonts w:cs="Times New Roman"/>
                <w:color w:val="000000"/>
              </w:rPr>
              <w:t>g</w:t>
            </w:r>
            <w:r w:rsidRPr="005716A0">
              <w:rPr>
                <w:rFonts w:cs="Times New Roman"/>
                <w:color w:val="000000"/>
              </w:rPr>
              <w:t xml:space="preserve">oods- and </w:t>
            </w:r>
            <w:r>
              <w:rPr>
                <w:rFonts w:cs="Times New Roman"/>
                <w:color w:val="000000"/>
              </w:rPr>
              <w:t>t</w:t>
            </w:r>
            <w:r w:rsidRPr="005716A0">
              <w:rPr>
                <w:rFonts w:cs="Times New Roman"/>
                <w:color w:val="000000"/>
              </w:rPr>
              <w:t>rust-</w:t>
            </w:r>
            <w:r>
              <w:rPr>
                <w:rFonts w:cs="Times New Roman"/>
                <w:color w:val="000000"/>
              </w:rPr>
              <w:t>g</w:t>
            </w:r>
            <w:r w:rsidRPr="005716A0">
              <w:rPr>
                <w:rFonts w:cs="Times New Roman"/>
                <w:color w:val="000000"/>
              </w:rPr>
              <w:t>ames</w:t>
            </w:r>
          </w:p>
        </w:tc>
        <w:tc>
          <w:tcPr>
            <w:tcW w:w="875" w:type="pct"/>
            <w:vAlign w:val="top"/>
          </w:tcPr>
          <w:p w14:paraId="6C2BA2BE" w14:textId="36FC0BAC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>
              <w:rPr>
                <w:rFonts w:cs="Times New Roman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10F4F7A" w14:textId="1B2482E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>
              <w:rPr>
                <w:rFonts w:cs="Times New Roman"/>
              </w:rPr>
              <w:t>Correlational</w:t>
            </w:r>
          </w:p>
        </w:tc>
        <w:tc>
          <w:tcPr>
            <w:tcW w:w="874" w:type="pct"/>
            <w:vAlign w:val="top"/>
          </w:tcPr>
          <w:p w14:paraId="2368F049" w14:textId="547D0D7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0BD6E8C1" w14:textId="4237CF1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40DE6CCB" w14:textId="77777777" w:rsidTr="00515A08">
        <w:trPr>
          <w:cantSplit/>
        </w:trPr>
        <w:tc>
          <w:tcPr>
            <w:tcW w:w="628" w:type="pct"/>
            <w:shd w:val="clear" w:color="auto" w:fill="auto"/>
            <w:vAlign w:val="top"/>
          </w:tcPr>
          <w:p w14:paraId="4DFA1BDB" w14:textId="5CE82EFB" w:rsidR="00176722" w:rsidRPr="00471AD8" w:rsidRDefault="00176722" w:rsidP="00176722">
            <w:pPr>
              <w:pStyle w:val="Compact"/>
              <w:rPr>
                <w:lang w:val="pt-PT"/>
              </w:rPr>
            </w:pPr>
            <w:r w:rsidRPr="00471AD8">
              <w:rPr>
                <w:lang w:val="pt-PT"/>
              </w:rPr>
              <w:t>Hassan et al. (2023)</w:t>
            </w:r>
          </w:p>
        </w:tc>
        <w:tc>
          <w:tcPr>
            <w:tcW w:w="876" w:type="pct"/>
            <w:shd w:val="clear" w:color="auto" w:fill="auto"/>
            <w:vAlign w:val="top"/>
          </w:tcPr>
          <w:p w14:paraId="0F0B8C89" w14:textId="525F4B7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izing cooperation against a norm of defection: experimental evidence from Egypt</w:t>
            </w:r>
          </w:p>
        </w:tc>
        <w:tc>
          <w:tcPr>
            <w:tcW w:w="875" w:type="pct"/>
            <w:vAlign w:val="top"/>
          </w:tcPr>
          <w:p w14:paraId="491B0D6E" w14:textId="5DE2DFA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DDF0E80" w14:textId="63A9E50C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613C20A9" w14:textId="51D997D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ABDDD44" w14:textId="2E159B8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10308421" w14:textId="77777777" w:rsidTr="00515A08">
        <w:trPr>
          <w:cantSplit/>
        </w:trPr>
        <w:tc>
          <w:tcPr>
            <w:tcW w:w="628" w:type="pct"/>
            <w:shd w:val="clear" w:color="auto" w:fill="auto"/>
            <w:vAlign w:val="top"/>
          </w:tcPr>
          <w:p w14:paraId="2389DA35" w14:textId="2CDE1C59" w:rsidR="00176722" w:rsidRPr="00471AD8" w:rsidRDefault="00176722" w:rsidP="00176722">
            <w:pPr>
              <w:pStyle w:val="Compact"/>
              <w:rPr>
                <w:lang w:val="pt-PT"/>
              </w:rPr>
            </w:pPr>
            <w:r w:rsidRPr="00471AD8">
              <w:rPr>
                <w:lang w:val="pt-PT"/>
              </w:rPr>
              <w:t>Haucap et al. (2024)</w:t>
            </w:r>
          </w:p>
        </w:tc>
        <w:tc>
          <w:tcPr>
            <w:tcW w:w="876" w:type="pct"/>
            <w:shd w:val="clear" w:color="auto" w:fill="auto"/>
            <w:vAlign w:val="top"/>
          </w:tcPr>
          <w:p w14:paraId="7A84DC7F" w14:textId="5FF2443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 and cooperation in the presence of negative externalities</w:t>
            </w:r>
          </w:p>
        </w:tc>
        <w:tc>
          <w:tcPr>
            <w:tcW w:w="875" w:type="pct"/>
            <w:vAlign w:val="top"/>
          </w:tcPr>
          <w:p w14:paraId="560BEBA5" w14:textId="79F61CA8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25C0E5B" w14:textId="71B6487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</w:rPr>
              <w:t>Experimental</w:t>
            </w:r>
          </w:p>
        </w:tc>
        <w:tc>
          <w:tcPr>
            <w:tcW w:w="874" w:type="pct"/>
            <w:vAlign w:val="top"/>
          </w:tcPr>
          <w:p w14:paraId="409F84BD" w14:textId="2DF22B0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2B40BAB" w14:textId="0A44180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7C1B783A" w14:textId="77777777" w:rsidTr="00515A08">
        <w:trPr>
          <w:cantSplit/>
        </w:trPr>
        <w:tc>
          <w:tcPr>
            <w:tcW w:w="628" w:type="pct"/>
            <w:shd w:val="clear" w:color="auto" w:fill="auto"/>
            <w:vAlign w:val="top"/>
          </w:tcPr>
          <w:p w14:paraId="41AA4944" w14:textId="1687F78F" w:rsidR="00176722" w:rsidRPr="00471AD8" w:rsidRDefault="00176722" w:rsidP="00176722">
            <w:pPr>
              <w:pStyle w:val="Compact"/>
              <w:rPr>
                <w:lang w:val="pt-PT"/>
              </w:rPr>
            </w:pPr>
            <w:r w:rsidRPr="00471AD8">
              <w:rPr>
                <w:lang w:val="pt-PT"/>
              </w:rPr>
              <w:t>Herrmann et al. (2008)</w:t>
            </w:r>
          </w:p>
        </w:tc>
        <w:tc>
          <w:tcPr>
            <w:tcW w:w="876" w:type="pct"/>
            <w:shd w:val="clear" w:color="auto" w:fill="auto"/>
            <w:vAlign w:val="top"/>
          </w:tcPr>
          <w:p w14:paraId="3CC98AE6" w14:textId="516DF9D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tisocial punishment across societies</w:t>
            </w:r>
          </w:p>
        </w:tc>
        <w:tc>
          <w:tcPr>
            <w:tcW w:w="875" w:type="pct"/>
            <w:vAlign w:val="top"/>
          </w:tcPr>
          <w:p w14:paraId="1AE26130" w14:textId="64945CA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9B73AC9" w14:textId="2AB3FF5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55734BF" w14:textId="0573A5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D8F4372" w14:textId="51C9775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69DDBE34" w14:textId="77777777" w:rsidTr="00515A08">
        <w:trPr>
          <w:cantSplit/>
        </w:trPr>
        <w:tc>
          <w:tcPr>
            <w:tcW w:w="628" w:type="pct"/>
            <w:vAlign w:val="top"/>
          </w:tcPr>
          <w:p w14:paraId="0F4C2696" w14:textId="7FB20B4E" w:rsidR="00176722" w:rsidRPr="00471AD8" w:rsidRDefault="00176722" w:rsidP="00176722">
            <w:pPr>
              <w:pStyle w:val="Compact"/>
            </w:pPr>
            <w:r w:rsidRPr="00471AD8">
              <w:lastRenderedPageBreak/>
              <w:t>Hilbig et al. (2012)</w:t>
            </w:r>
          </w:p>
        </w:tc>
        <w:tc>
          <w:tcPr>
            <w:tcW w:w="876" w:type="pct"/>
            <w:vAlign w:val="top"/>
          </w:tcPr>
          <w:p w14:paraId="7770FAD7" w14:textId="6ADA7C9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ersonality, punishment and public goods: Strategic shifts towards cooperation as a matter of dispositional Honesty–Humility</w:t>
            </w:r>
          </w:p>
        </w:tc>
        <w:tc>
          <w:tcPr>
            <w:tcW w:w="875" w:type="pct"/>
            <w:vAlign w:val="top"/>
          </w:tcPr>
          <w:p w14:paraId="44540CB5" w14:textId="6F34200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778464E" w14:textId="3DBD702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C2E1447" w14:textId="278375D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ECC9785" w14:textId="14FD1DE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619F4595" w14:textId="0452F6DF" w:rsidTr="00515A08">
        <w:trPr>
          <w:cantSplit/>
        </w:trPr>
        <w:tc>
          <w:tcPr>
            <w:tcW w:w="628" w:type="pct"/>
            <w:vAlign w:val="top"/>
          </w:tcPr>
          <w:p w14:paraId="653D3CFA" w14:textId="77777777" w:rsidR="00176722" w:rsidRPr="00471AD8" w:rsidRDefault="00176722" w:rsidP="00176722">
            <w:pPr>
              <w:pStyle w:val="Compact"/>
            </w:pPr>
            <w:r w:rsidRPr="00471AD8">
              <w:t>Hilbig et al. (2018)</w:t>
            </w:r>
          </w:p>
        </w:tc>
        <w:tc>
          <w:tcPr>
            <w:tcW w:w="876" w:type="pct"/>
            <w:vAlign w:val="top"/>
          </w:tcPr>
          <w:p w14:paraId="79593B3A" w14:textId="04B36B5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Lead us (not) into temptation: Testing the motivational mechanisms linking Honesty–Humility to cooperation</w:t>
            </w:r>
          </w:p>
        </w:tc>
        <w:tc>
          <w:tcPr>
            <w:tcW w:w="875" w:type="pct"/>
            <w:vAlign w:val="top"/>
          </w:tcPr>
          <w:p w14:paraId="249BE7EA" w14:textId="628A20E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285D01E" w14:textId="012BD74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9C95957" w14:textId="5F9FF36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7DD58780" w14:textId="6F1E35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3E083B4D" w14:textId="77777777" w:rsidTr="00515A08">
        <w:trPr>
          <w:cantSplit/>
        </w:trPr>
        <w:tc>
          <w:tcPr>
            <w:tcW w:w="628" w:type="pct"/>
            <w:vAlign w:val="top"/>
          </w:tcPr>
          <w:p w14:paraId="26CBAF49" w14:textId="29FE1491" w:rsidR="00176722" w:rsidRPr="00471AD8" w:rsidRDefault="00176722" w:rsidP="00176722">
            <w:pPr>
              <w:pStyle w:val="Compact"/>
            </w:pPr>
            <w:r w:rsidRPr="00471AD8">
              <w:t>Hill and Gurven (2004)</w:t>
            </w:r>
          </w:p>
        </w:tc>
        <w:tc>
          <w:tcPr>
            <w:tcW w:w="876" w:type="pct"/>
            <w:vAlign w:val="top"/>
          </w:tcPr>
          <w:p w14:paraId="6F104B00" w14:textId="38F3357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conomic experiments to examine fairness and cooperation among the Ache Indians of Paraguay</w:t>
            </w:r>
          </w:p>
        </w:tc>
        <w:tc>
          <w:tcPr>
            <w:tcW w:w="875" w:type="pct"/>
            <w:vAlign w:val="top"/>
          </w:tcPr>
          <w:p w14:paraId="5F1A23C7" w14:textId="6BD6CDA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8DB6EF9" w14:textId="2A9C6D5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53D0C97" w14:textId="002AC5A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218D74B" w14:textId="04B0A97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757D7A5E" w14:textId="77777777" w:rsidTr="00515A08">
        <w:trPr>
          <w:cantSplit/>
        </w:trPr>
        <w:tc>
          <w:tcPr>
            <w:tcW w:w="628" w:type="pct"/>
            <w:vAlign w:val="top"/>
          </w:tcPr>
          <w:p w14:paraId="584C0124" w14:textId="260B2FFC" w:rsidR="00176722" w:rsidRPr="00471AD8" w:rsidRDefault="00176722" w:rsidP="00176722">
            <w:pPr>
              <w:pStyle w:val="Compact"/>
            </w:pPr>
            <w:r w:rsidRPr="00471AD8">
              <w:lastRenderedPageBreak/>
              <w:t>Hoenow and Pourviseh (2024)</w:t>
            </w:r>
          </w:p>
        </w:tc>
        <w:tc>
          <w:tcPr>
            <w:tcW w:w="876" w:type="pct"/>
            <w:vAlign w:val="top"/>
          </w:tcPr>
          <w:p w14:paraId="76D49F70" w14:textId="163C9D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tragroup communication in social dilemmas: An artefactual public good field experiment in small-scale communities</w:t>
            </w:r>
          </w:p>
        </w:tc>
        <w:tc>
          <w:tcPr>
            <w:tcW w:w="875" w:type="pct"/>
            <w:vAlign w:val="top"/>
          </w:tcPr>
          <w:p w14:paraId="55F571F7" w14:textId="460F027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421E852" w14:textId="48DF6A8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3DA7897" w14:textId="6122ED1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F511AC9" w14:textId="4A21FB1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5C58C270" w14:textId="03BC2613" w:rsidTr="00515A08">
        <w:trPr>
          <w:cantSplit/>
        </w:trPr>
        <w:tc>
          <w:tcPr>
            <w:tcW w:w="628" w:type="pct"/>
            <w:vAlign w:val="top"/>
          </w:tcPr>
          <w:p w14:paraId="363D62B6" w14:textId="77777777" w:rsidR="00176722" w:rsidRPr="00471AD8" w:rsidRDefault="00176722" w:rsidP="00176722">
            <w:pPr>
              <w:pStyle w:val="Compact"/>
            </w:pPr>
            <w:r w:rsidRPr="00471AD8">
              <w:t>Hopthrow and Hulbert (2005)</w:t>
            </w:r>
          </w:p>
        </w:tc>
        <w:tc>
          <w:tcPr>
            <w:tcW w:w="876" w:type="pct"/>
            <w:vAlign w:val="top"/>
          </w:tcPr>
          <w:p w14:paraId="6C00A413" w14:textId="1E6318A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Effect of Group Decision Making on Cooperation in Social Dilemmas</w:t>
            </w:r>
          </w:p>
        </w:tc>
        <w:tc>
          <w:tcPr>
            <w:tcW w:w="875" w:type="pct"/>
            <w:vAlign w:val="top"/>
          </w:tcPr>
          <w:p w14:paraId="49057A59" w14:textId="681E0AE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757A128" w14:textId="09EDEEE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4B6251D" w14:textId="1649B99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640D6205" w14:textId="08BCAE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0D93D44E" w14:textId="77777777" w:rsidTr="00515A08">
        <w:trPr>
          <w:cantSplit/>
        </w:trPr>
        <w:tc>
          <w:tcPr>
            <w:tcW w:w="628" w:type="pct"/>
            <w:vAlign w:val="top"/>
          </w:tcPr>
          <w:p w14:paraId="5E53E377" w14:textId="6CF96FED" w:rsidR="00176722" w:rsidRPr="00471AD8" w:rsidRDefault="00176722" w:rsidP="00176722">
            <w:pPr>
              <w:pStyle w:val="Compact"/>
            </w:pPr>
            <w:r w:rsidRPr="00471AD8">
              <w:t>Irlenbusch et al. (2019)</w:t>
            </w:r>
          </w:p>
        </w:tc>
        <w:tc>
          <w:tcPr>
            <w:tcW w:w="876" w:type="pct"/>
            <w:vAlign w:val="top"/>
          </w:tcPr>
          <w:p w14:paraId="534A28C4" w14:textId="0475E25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Designing feedback in voluntary contribution games: the role of transparency</w:t>
            </w:r>
          </w:p>
        </w:tc>
        <w:tc>
          <w:tcPr>
            <w:tcW w:w="875" w:type="pct"/>
            <w:vAlign w:val="top"/>
          </w:tcPr>
          <w:p w14:paraId="5F0ACD8E" w14:textId="635D619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C7C9F12" w14:textId="10770B6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3EF5141" w14:textId="41FDEEF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F0CEAAD" w14:textId="7FA82A1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7A814411" w14:textId="70763FB7" w:rsidTr="00515A08">
        <w:trPr>
          <w:cantSplit/>
        </w:trPr>
        <w:tc>
          <w:tcPr>
            <w:tcW w:w="628" w:type="pct"/>
            <w:vAlign w:val="top"/>
          </w:tcPr>
          <w:p w14:paraId="54281E83" w14:textId="77777777" w:rsidR="00176722" w:rsidRPr="00471AD8" w:rsidRDefault="00176722" w:rsidP="00176722">
            <w:pPr>
              <w:pStyle w:val="Compact"/>
            </w:pPr>
            <w:r w:rsidRPr="00471AD8">
              <w:t>Irwin et al. (2015)</w:t>
            </w:r>
          </w:p>
        </w:tc>
        <w:tc>
          <w:tcPr>
            <w:tcW w:w="876" w:type="pct"/>
            <w:vAlign w:val="top"/>
          </w:tcPr>
          <w:p w14:paraId="22276541" w14:textId="5AB508C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ender, trust and cooperation in environmental social dilemmas</w:t>
            </w:r>
          </w:p>
        </w:tc>
        <w:tc>
          <w:tcPr>
            <w:tcW w:w="875" w:type="pct"/>
            <w:vAlign w:val="top"/>
          </w:tcPr>
          <w:p w14:paraId="3F1B0C61" w14:textId="6394FB7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4D8EFEA5" w14:textId="07F3957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3CE24A37" w14:textId="2562BE4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ro-environmental measures adopted in the private sphere and sustained through political decisions</w:t>
            </w:r>
          </w:p>
        </w:tc>
        <w:tc>
          <w:tcPr>
            <w:tcW w:w="873" w:type="pct"/>
            <w:vAlign w:val="top"/>
          </w:tcPr>
          <w:p w14:paraId="037750E3" w14:textId="497B09B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52D8C7EC" w14:textId="1366BC41" w:rsidTr="00515A08">
        <w:trPr>
          <w:cantSplit/>
        </w:trPr>
        <w:tc>
          <w:tcPr>
            <w:tcW w:w="628" w:type="pct"/>
            <w:vAlign w:val="top"/>
          </w:tcPr>
          <w:p w14:paraId="4C1D33DD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Irwin et al. (2014)</w:t>
            </w:r>
          </w:p>
        </w:tc>
        <w:tc>
          <w:tcPr>
            <w:tcW w:w="876" w:type="pct"/>
            <w:vAlign w:val="top"/>
          </w:tcPr>
          <w:p w14:paraId="175B9083" w14:textId="6E1F3CF1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Detrimental Effects of Sanctions on Intragroup Trust: Comparing Punishments and Rewards</w:t>
            </w:r>
          </w:p>
        </w:tc>
        <w:tc>
          <w:tcPr>
            <w:tcW w:w="875" w:type="pct"/>
            <w:vAlign w:val="top"/>
          </w:tcPr>
          <w:p w14:paraId="7AD34AB2" w14:textId="6580AD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6CD240B" w14:textId="26B9273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560180D" w14:textId="5829DE5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750CE65" w14:textId="102FC39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22A66161" w14:textId="220AEF28" w:rsidTr="00515A08">
        <w:trPr>
          <w:cantSplit/>
        </w:trPr>
        <w:tc>
          <w:tcPr>
            <w:tcW w:w="628" w:type="pct"/>
            <w:vAlign w:val="top"/>
          </w:tcPr>
          <w:p w14:paraId="617A965A" w14:textId="77777777" w:rsidR="00176722" w:rsidRPr="00471AD8" w:rsidRDefault="00176722" w:rsidP="00176722">
            <w:pPr>
              <w:pStyle w:val="Compact"/>
            </w:pPr>
            <w:r w:rsidRPr="00471AD8">
              <w:t>Jackson (2011)</w:t>
            </w:r>
          </w:p>
        </w:tc>
        <w:tc>
          <w:tcPr>
            <w:tcW w:w="876" w:type="pct"/>
            <w:vAlign w:val="top"/>
          </w:tcPr>
          <w:p w14:paraId="36E6F0EF" w14:textId="3F71EAA7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Intragroup cooperation as a function of group performance and group identity</w:t>
            </w:r>
          </w:p>
        </w:tc>
        <w:tc>
          <w:tcPr>
            <w:tcW w:w="875" w:type="pct"/>
            <w:vAlign w:val="top"/>
          </w:tcPr>
          <w:p w14:paraId="7F0B7360" w14:textId="1488E45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90AEE49" w14:textId="282267A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2F8655D" w14:textId="7602378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8858BAE" w14:textId="1E24F83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3FAE320C" w14:textId="564C43E3" w:rsidTr="00515A08">
        <w:trPr>
          <w:cantSplit/>
        </w:trPr>
        <w:tc>
          <w:tcPr>
            <w:tcW w:w="628" w:type="pct"/>
            <w:vAlign w:val="top"/>
          </w:tcPr>
          <w:p w14:paraId="63F29429" w14:textId="77777777" w:rsidR="00176722" w:rsidRPr="00471AD8" w:rsidRDefault="00176722" w:rsidP="00176722">
            <w:pPr>
              <w:pStyle w:val="Compact"/>
            </w:pPr>
            <w:r w:rsidRPr="00471AD8">
              <w:t>Jackson (2012)</w:t>
            </w:r>
          </w:p>
        </w:tc>
        <w:tc>
          <w:tcPr>
            <w:tcW w:w="876" w:type="pct"/>
            <w:vAlign w:val="top"/>
          </w:tcPr>
          <w:p w14:paraId="6C2AE57F" w14:textId="1043E15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Reactions to a social dilemma as a function of intragroup interactions and group performance</w:t>
            </w:r>
          </w:p>
        </w:tc>
        <w:tc>
          <w:tcPr>
            <w:tcW w:w="875" w:type="pct"/>
            <w:vAlign w:val="top"/>
          </w:tcPr>
          <w:p w14:paraId="056DF4E2" w14:textId="62ADBA7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5E4C7A0" w14:textId="4AEF146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2DD804F" w14:textId="6C4977E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6D545B7" w14:textId="7D4D0D9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4EAEAE79" w14:textId="7EE046AF" w:rsidTr="00515A08">
        <w:trPr>
          <w:cantSplit/>
        </w:trPr>
        <w:tc>
          <w:tcPr>
            <w:tcW w:w="628" w:type="pct"/>
            <w:vAlign w:val="top"/>
          </w:tcPr>
          <w:p w14:paraId="18C2C304" w14:textId="77777777" w:rsidR="00176722" w:rsidRPr="00471AD8" w:rsidRDefault="00176722" w:rsidP="00176722">
            <w:pPr>
              <w:pStyle w:val="Compact"/>
            </w:pPr>
            <w:r w:rsidRPr="00471AD8">
              <w:t>Jacquet et al. (2011)</w:t>
            </w:r>
          </w:p>
        </w:tc>
        <w:tc>
          <w:tcPr>
            <w:tcW w:w="876" w:type="pct"/>
            <w:vAlign w:val="top"/>
          </w:tcPr>
          <w:p w14:paraId="02C01CF7" w14:textId="172768F8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hame and honour drive cooperation</w:t>
            </w:r>
          </w:p>
        </w:tc>
        <w:tc>
          <w:tcPr>
            <w:tcW w:w="875" w:type="pct"/>
            <w:vAlign w:val="top"/>
          </w:tcPr>
          <w:p w14:paraId="5EC1DAD2" w14:textId="3DD7830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1A3220E" w14:textId="50EE5B0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77D0EF5" w14:textId="70C33E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D04932B" w14:textId="67D2C7A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6E07D7D4" w14:textId="338ED288" w:rsidTr="00515A08">
        <w:trPr>
          <w:cantSplit/>
        </w:trPr>
        <w:tc>
          <w:tcPr>
            <w:tcW w:w="628" w:type="pct"/>
            <w:vAlign w:val="top"/>
          </w:tcPr>
          <w:p w14:paraId="1E684A60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Janssen et al. (2014)</w:t>
            </w:r>
          </w:p>
        </w:tc>
        <w:tc>
          <w:tcPr>
            <w:tcW w:w="876" w:type="pct"/>
            <w:vAlign w:val="top"/>
          </w:tcPr>
          <w:p w14:paraId="21FA065D" w14:textId="5DF2C0B1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effect of constrained communication and limited information in governing a common resource</w:t>
            </w:r>
          </w:p>
        </w:tc>
        <w:tc>
          <w:tcPr>
            <w:tcW w:w="875" w:type="pct"/>
            <w:vAlign w:val="top"/>
          </w:tcPr>
          <w:p w14:paraId="37EDFE21" w14:textId="0FC9AF6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E58362C" w14:textId="6326956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C5F91CD" w14:textId="0D4013F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092F7344" w14:textId="1C412CE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1AA63773" w14:textId="77777777" w:rsidTr="00515A08">
        <w:trPr>
          <w:cantSplit/>
        </w:trPr>
        <w:tc>
          <w:tcPr>
            <w:tcW w:w="628" w:type="pct"/>
            <w:vAlign w:val="top"/>
          </w:tcPr>
          <w:p w14:paraId="07B95A86" w14:textId="2B0B23FF" w:rsidR="00176722" w:rsidRPr="00471AD8" w:rsidRDefault="00176722" w:rsidP="00176722">
            <w:pPr>
              <w:pStyle w:val="Compact"/>
            </w:pPr>
            <w:r w:rsidRPr="00471AD8">
              <w:t>Jin et al. (2024)</w:t>
            </w:r>
          </w:p>
        </w:tc>
        <w:tc>
          <w:tcPr>
            <w:tcW w:w="876" w:type="pct"/>
            <w:vAlign w:val="top"/>
          </w:tcPr>
          <w:p w14:paraId="6CD282B2" w14:textId="6570C70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stitutions and cooperation: A meta-analysis of structural features in social dilemmas</w:t>
            </w:r>
          </w:p>
        </w:tc>
        <w:tc>
          <w:tcPr>
            <w:tcW w:w="875" w:type="pct"/>
            <w:vAlign w:val="top"/>
          </w:tcPr>
          <w:p w14:paraId="62ECD375" w14:textId="7C7F11F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7925D1" w14:textId="399856A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6CAC957F" w14:textId="762D629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- Fictive money invested in a public good</w:t>
            </w:r>
            <w:r w:rsidRPr="00471AD8">
              <w:rPr>
                <w:rFonts w:cs="Times New Roman"/>
                <w:color w:val="000000"/>
              </w:rPr>
              <w:br/>
              <w:t xml:space="preserve">- Dichotomous choice between cooperation and defection (each associated with different payoff for the self and for the other participants) </w:t>
            </w:r>
            <w:r w:rsidRPr="00471AD8">
              <w:rPr>
                <w:rFonts w:cs="Times New Roman"/>
                <w:color w:val="000000"/>
              </w:rPr>
              <w:br/>
              <w:t>- Resource taken from a common pool"</w:t>
            </w:r>
          </w:p>
        </w:tc>
        <w:tc>
          <w:tcPr>
            <w:tcW w:w="873" w:type="pct"/>
            <w:vAlign w:val="top"/>
          </w:tcPr>
          <w:p w14:paraId="33F0096C" w14:textId="53EF27F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view of several factors impacting cooperation</w:t>
            </w:r>
          </w:p>
        </w:tc>
      </w:tr>
      <w:tr w:rsidR="00176722" w:rsidRPr="00471AD8" w14:paraId="3D8CFA90" w14:textId="7C65B298" w:rsidTr="00515A08">
        <w:trPr>
          <w:cantSplit/>
        </w:trPr>
        <w:tc>
          <w:tcPr>
            <w:tcW w:w="628" w:type="pct"/>
            <w:vAlign w:val="top"/>
          </w:tcPr>
          <w:p w14:paraId="3DEFC5FE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Jiang et al. (2021)</w:t>
            </w:r>
          </w:p>
        </w:tc>
        <w:tc>
          <w:tcPr>
            <w:tcW w:w="876" w:type="pct"/>
            <w:vAlign w:val="top"/>
          </w:tcPr>
          <w:p w14:paraId="328B835B" w14:textId="44D734E5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Reducing the bystander effect via decreasing group size to solve the collective-risk social dilemma</w:t>
            </w:r>
          </w:p>
        </w:tc>
        <w:tc>
          <w:tcPr>
            <w:tcW w:w="875" w:type="pct"/>
            <w:vAlign w:val="top"/>
          </w:tcPr>
          <w:p w14:paraId="3178EE1C" w14:textId="475AEDC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9523D55" w14:textId="5A3E47F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1C09F01" w14:textId="6E4A3E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4816894" w14:textId="4D52B84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0C7A290B" w14:textId="5395DD3E" w:rsidTr="00515A08">
        <w:trPr>
          <w:cantSplit/>
        </w:trPr>
        <w:tc>
          <w:tcPr>
            <w:tcW w:w="628" w:type="pct"/>
            <w:vAlign w:val="top"/>
          </w:tcPr>
          <w:p w14:paraId="64752F11" w14:textId="77777777" w:rsidR="00176722" w:rsidRPr="00471AD8" w:rsidRDefault="00176722" w:rsidP="00176722">
            <w:pPr>
              <w:pStyle w:val="Compact"/>
            </w:pPr>
            <w:r w:rsidRPr="00471AD8">
              <w:t>Kieslich and Hilbig (2014)</w:t>
            </w:r>
          </w:p>
        </w:tc>
        <w:tc>
          <w:tcPr>
            <w:tcW w:w="876" w:type="pct"/>
            <w:vAlign w:val="top"/>
          </w:tcPr>
          <w:p w14:paraId="7E9B8753" w14:textId="0F1512E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gnitive conflict in social dilemmas: An analysis of response dynamics</w:t>
            </w:r>
          </w:p>
        </w:tc>
        <w:tc>
          <w:tcPr>
            <w:tcW w:w="875" w:type="pct"/>
            <w:vAlign w:val="top"/>
          </w:tcPr>
          <w:p w14:paraId="2537723C" w14:textId="0661436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FA855AC" w14:textId="225AB2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B4C5133" w14:textId="314A8E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37556772" w14:textId="55045A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72F79392" w14:textId="626E44AC" w:rsidTr="00515A08">
        <w:trPr>
          <w:cantSplit/>
        </w:trPr>
        <w:tc>
          <w:tcPr>
            <w:tcW w:w="628" w:type="pct"/>
            <w:vAlign w:val="top"/>
          </w:tcPr>
          <w:p w14:paraId="45854EA8" w14:textId="77777777" w:rsidR="00176722" w:rsidRPr="00471AD8" w:rsidRDefault="00176722" w:rsidP="00176722">
            <w:pPr>
              <w:pStyle w:val="Compact"/>
            </w:pPr>
            <w:r w:rsidRPr="00471AD8">
              <w:t>Kingsley (2016)</w:t>
            </w:r>
          </w:p>
        </w:tc>
        <w:tc>
          <w:tcPr>
            <w:tcW w:w="876" w:type="pct"/>
            <w:vAlign w:val="top"/>
          </w:tcPr>
          <w:p w14:paraId="26275DB2" w14:textId="3683F0DB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Endowment heterogeneity and peer punishment in a public good experiment: Cooperation and normative conflict</w:t>
            </w:r>
          </w:p>
        </w:tc>
        <w:tc>
          <w:tcPr>
            <w:tcW w:w="875" w:type="pct"/>
            <w:vAlign w:val="top"/>
          </w:tcPr>
          <w:p w14:paraId="64356CF5" w14:textId="5C63011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F1B125A" w14:textId="0C8D42C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E4D511D" w14:textId="143E453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B4D6688" w14:textId="42AB142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2A9029ED" w14:textId="23634666" w:rsidTr="00515A08">
        <w:trPr>
          <w:cantSplit/>
        </w:trPr>
        <w:tc>
          <w:tcPr>
            <w:tcW w:w="628" w:type="pct"/>
            <w:vAlign w:val="top"/>
          </w:tcPr>
          <w:p w14:paraId="1EE54B77" w14:textId="77777777" w:rsidR="00176722" w:rsidRPr="00471AD8" w:rsidRDefault="00176722" w:rsidP="00176722">
            <w:pPr>
              <w:pStyle w:val="Compact"/>
            </w:pPr>
            <w:r w:rsidRPr="00471AD8">
              <w:t>Kocher et al. (2015)</w:t>
            </w:r>
          </w:p>
        </w:tc>
        <w:tc>
          <w:tcPr>
            <w:tcW w:w="876" w:type="pct"/>
            <w:vAlign w:val="top"/>
          </w:tcPr>
          <w:p w14:paraId="5D8CDEC8" w14:textId="7EBBC477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role of beliefs, trust, and risk in contributions to a public good</w:t>
            </w:r>
          </w:p>
        </w:tc>
        <w:tc>
          <w:tcPr>
            <w:tcW w:w="875" w:type="pct"/>
            <w:vAlign w:val="top"/>
          </w:tcPr>
          <w:p w14:paraId="0B338106" w14:textId="5D2E685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4354B9A" w14:textId="2247620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4731D222" w14:textId="33F2578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2908C79" w14:textId="383071F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1D56F1DE" w14:textId="6E69DA7E" w:rsidTr="00515A08">
        <w:trPr>
          <w:cantSplit/>
        </w:trPr>
        <w:tc>
          <w:tcPr>
            <w:tcW w:w="628" w:type="pct"/>
            <w:vAlign w:val="top"/>
          </w:tcPr>
          <w:p w14:paraId="77A53380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Kocher et al. (2017)</w:t>
            </w:r>
          </w:p>
        </w:tc>
        <w:tc>
          <w:tcPr>
            <w:tcW w:w="876" w:type="pct"/>
            <w:vAlign w:val="top"/>
          </w:tcPr>
          <w:p w14:paraId="17B59D81" w14:textId="046D114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trong, bold, and kind: self-control and cooperation in social dilemmas</w:t>
            </w:r>
          </w:p>
        </w:tc>
        <w:tc>
          <w:tcPr>
            <w:tcW w:w="875" w:type="pct"/>
            <w:vAlign w:val="top"/>
          </w:tcPr>
          <w:p w14:paraId="0309ED43" w14:textId="58658AE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A742BF8" w14:textId="27884D9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74AA6C9E" w14:textId="7313A16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DEFFA1F" w14:textId="4615483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442568F6" w14:textId="2A5B7C43" w:rsidTr="00515A08">
        <w:trPr>
          <w:cantSplit/>
        </w:trPr>
        <w:tc>
          <w:tcPr>
            <w:tcW w:w="628" w:type="pct"/>
            <w:vAlign w:val="top"/>
          </w:tcPr>
          <w:p w14:paraId="2B8994F0" w14:textId="77777777" w:rsidR="00176722" w:rsidRPr="00471AD8" w:rsidRDefault="00176722" w:rsidP="00176722">
            <w:pPr>
              <w:pStyle w:val="Compact"/>
              <w:rPr>
                <w:lang w:val="es-ES"/>
              </w:rPr>
            </w:pPr>
            <w:r w:rsidRPr="00471AD8">
              <w:rPr>
                <w:lang w:val="es-ES"/>
              </w:rPr>
              <w:t>Koessler, Ortiz-Riomalo, et al. (2021)</w:t>
            </w:r>
          </w:p>
        </w:tc>
        <w:tc>
          <w:tcPr>
            <w:tcW w:w="876" w:type="pct"/>
            <w:vAlign w:val="top"/>
          </w:tcPr>
          <w:p w14:paraId="58237302" w14:textId="673D8B6A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tructuring Communication Effectively—The Causal Effects of Communication Elements on Cooperation in Social Dilemmas</w:t>
            </w:r>
          </w:p>
        </w:tc>
        <w:tc>
          <w:tcPr>
            <w:tcW w:w="875" w:type="pct"/>
            <w:vAlign w:val="top"/>
          </w:tcPr>
          <w:p w14:paraId="5ABFB2EE" w14:textId="4A8F7E3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B6B66D3" w14:textId="331518F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9EE9C69" w14:textId="532355A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2BAD9B4" w14:textId="2EBE5B1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1DE46588" w14:textId="253E8D2F" w:rsidTr="00515A08">
        <w:trPr>
          <w:cantSplit/>
        </w:trPr>
        <w:tc>
          <w:tcPr>
            <w:tcW w:w="628" w:type="pct"/>
            <w:vAlign w:val="top"/>
          </w:tcPr>
          <w:p w14:paraId="6A387FCE" w14:textId="77777777" w:rsidR="00176722" w:rsidRPr="00471AD8" w:rsidRDefault="00176722" w:rsidP="00176722">
            <w:pPr>
              <w:pStyle w:val="Compact"/>
            </w:pPr>
            <w:r w:rsidRPr="00471AD8">
              <w:t>Koessler, Page, et al. (2021)</w:t>
            </w:r>
          </w:p>
        </w:tc>
        <w:tc>
          <w:tcPr>
            <w:tcW w:w="876" w:type="pct"/>
            <w:vAlign w:val="top"/>
          </w:tcPr>
          <w:p w14:paraId="148BE4E5" w14:textId="3F1A568C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Public cooperation statements</w:t>
            </w:r>
          </w:p>
        </w:tc>
        <w:tc>
          <w:tcPr>
            <w:tcW w:w="875" w:type="pct"/>
            <w:vAlign w:val="top"/>
          </w:tcPr>
          <w:p w14:paraId="442332CF" w14:textId="7DE9CED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11266B" w14:textId="4B6B41F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EACB5E5" w14:textId="0D99460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BBAFFCA" w14:textId="57B9945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44C161C0" w14:textId="7FF3DFAA" w:rsidTr="00515A08">
        <w:trPr>
          <w:cantSplit/>
        </w:trPr>
        <w:tc>
          <w:tcPr>
            <w:tcW w:w="628" w:type="pct"/>
            <w:vAlign w:val="top"/>
          </w:tcPr>
          <w:p w14:paraId="5E17C907" w14:textId="77777777" w:rsidR="00176722" w:rsidRPr="00471AD8" w:rsidRDefault="00176722" w:rsidP="00176722">
            <w:pPr>
              <w:pStyle w:val="Compact"/>
            </w:pPr>
            <w:r w:rsidRPr="00471AD8">
              <w:t>Kramer and Brewer (1984)</w:t>
            </w:r>
          </w:p>
        </w:tc>
        <w:tc>
          <w:tcPr>
            <w:tcW w:w="876" w:type="pct"/>
            <w:vAlign w:val="top"/>
          </w:tcPr>
          <w:p w14:paraId="5187FB57" w14:textId="7077080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Effects of group identity on resource use in a simulated commons dilemma</w:t>
            </w:r>
          </w:p>
        </w:tc>
        <w:tc>
          <w:tcPr>
            <w:tcW w:w="875" w:type="pct"/>
            <w:vAlign w:val="top"/>
          </w:tcPr>
          <w:p w14:paraId="46627947" w14:textId="0DB0ACD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E10A650" w14:textId="6CCDE40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0771901" w14:textId="4C203F0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49D8838E" w14:textId="7DC6675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0F9DE7F8" w14:textId="123BAFBD" w:rsidTr="00515A08">
        <w:trPr>
          <w:cantSplit/>
        </w:trPr>
        <w:tc>
          <w:tcPr>
            <w:tcW w:w="628" w:type="pct"/>
            <w:vAlign w:val="top"/>
          </w:tcPr>
          <w:p w14:paraId="49CFCF7A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Kumakawa (2013)</w:t>
            </w:r>
          </w:p>
        </w:tc>
        <w:tc>
          <w:tcPr>
            <w:tcW w:w="876" w:type="pct"/>
            <w:vAlign w:val="top"/>
          </w:tcPr>
          <w:p w14:paraId="44575529" w14:textId="5371C189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Evaluating others’ behavior: a public-good experiment with ex-post communication</w:t>
            </w:r>
          </w:p>
        </w:tc>
        <w:tc>
          <w:tcPr>
            <w:tcW w:w="875" w:type="pct"/>
            <w:vAlign w:val="top"/>
          </w:tcPr>
          <w:p w14:paraId="2F850422" w14:textId="4DE306C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ECDEF4D" w14:textId="31B2288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1829E15" w14:textId="0C1ECA2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6D18E46" w14:textId="3EDCABB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1B47578D" w14:textId="77777777" w:rsidTr="00515A08">
        <w:trPr>
          <w:cantSplit/>
        </w:trPr>
        <w:tc>
          <w:tcPr>
            <w:tcW w:w="628" w:type="pct"/>
            <w:vAlign w:val="top"/>
          </w:tcPr>
          <w:p w14:paraId="6CA78CC3" w14:textId="1275B938" w:rsidR="00176722" w:rsidRPr="00471AD8" w:rsidRDefault="00176722" w:rsidP="00176722">
            <w:pPr>
              <w:pStyle w:val="Compact"/>
            </w:pPr>
            <w:r w:rsidRPr="00471AD8">
              <w:t>Lavallee et al. (2024)</w:t>
            </w:r>
          </w:p>
        </w:tc>
        <w:tc>
          <w:tcPr>
            <w:tcW w:w="876" w:type="pct"/>
            <w:vAlign w:val="top"/>
          </w:tcPr>
          <w:p w14:paraId="72D01590" w14:textId="494F61B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 conservation orientation in commons dilemmas</w:t>
            </w:r>
          </w:p>
        </w:tc>
        <w:tc>
          <w:tcPr>
            <w:tcW w:w="875" w:type="pct"/>
            <w:vAlign w:val="top"/>
          </w:tcPr>
          <w:p w14:paraId="33D837EA" w14:textId="3B420EF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8E5D691" w14:textId="3A646B5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46521E2" w14:textId="6448EF4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66D1D78E" w14:textId="2444E39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70CFED5B" w14:textId="004BD825" w:rsidTr="00515A08">
        <w:trPr>
          <w:cantSplit/>
        </w:trPr>
        <w:tc>
          <w:tcPr>
            <w:tcW w:w="628" w:type="pct"/>
            <w:vAlign w:val="top"/>
          </w:tcPr>
          <w:p w14:paraId="37D8C041" w14:textId="77777777" w:rsidR="00176722" w:rsidRPr="00471AD8" w:rsidRDefault="00176722" w:rsidP="00176722">
            <w:pPr>
              <w:pStyle w:val="Compact"/>
            </w:pPr>
            <w:r w:rsidRPr="00471AD8">
              <w:t>Liu and Li (2009b)</w:t>
            </w:r>
          </w:p>
        </w:tc>
        <w:tc>
          <w:tcPr>
            <w:tcW w:w="876" w:type="pct"/>
            <w:vAlign w:val="top"/>
          </w:tcPr>
          <w:p w14:paraId="11544912" w14:textId="539EA5F1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ntextualized self: When the self runs into social dilemmas</w:t>
            </w:r>
          </w:p>
        </w:tc>
        <w:tc>
          <w:tcPr>
            <w:tcW w:w="875" w:type="pct"/>
            <w:vAlign w:val="top"/>
          </w:tcPr>
          <w:p w14:paraId="1870A86B" w14:textId="1987B7E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D928794" w14:textId="1AC9953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FC020FC" w14:textId="143D44F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8AFA634" w14:textId="53A32D5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05AD0DC3" w14:textId="77777777" w:rsidTr="00515A08">
        <w:trPr>
          <w:cantSplit/>
        </w:trPr>
        <w:tc>
          <w:tcPr>
            <w:tcW w:w="628" w:type="pct"/>
            <w:vAlign w:val="top"/>
          </w:tcPr>
          <w:p w14:paraId="4691D6AA" w14:textId="70FF8986" w:rsidR="00176722" w:rsidRPr="00471AD8" w:rsidRDefault="00176722" w:rsidP="00176722">
            <w:pPr>
              <w:pStyle w:val="Compact"/>
            </w:pPr>
            <w:r w:rsidRPr="00FC1464">
              <w:t>Lönnqvist</w:t>
            </w:r>
            <w:r>
              <w:t xml:space="preserve"> et al. (2025)</w:t>
            </w:r>
          </w:p>
        </w:tc>
        <w:tc>
          <w:tcPr>
            <w:tcW w:w="876" w:type="pct"/>
            <w:vAlign w:val="top"/>
          </w:tcPr>
          <w:p w14:paraId="63E4FF16" w14:textId="0C7E563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FC1464">
              <w:rPr>
                <w:rFonts w:cs="Times New Roman"/>
                <w:color w:val="000000"/>
              </w:rPr>
              <w:t>Ideological constraint and behavioral consistency—A person-centered approach to political attitudes and Public Goods Games behavior</w:t>
            </w:r>
          </w:p>
        </w:tc>
        <w:tc>
          <w:tcPr>
            <w:tcW w:w="875" w:type="pct"/>
            <w:vAlign w:val="top"/>
          </w:tcPr>
          <w:p w14:paraId="631AEC32" w14:textId="395862D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AE42803" w14:textId="6520328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3DDFB981" w14:textId="3F22E2F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ADC6F77" w14:textId="016A9BF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482C45DF" w14:textId="058823E3" w:rsidTr="00515A08">
        <w:trPr>
          <w:cantSplit/>
        </w:trPr>
        <w:tc>
          <w:tcPr>
            <w:tcW w:w="628" w:type="pct"/>
            <w:vAlign w:val="top"/>
          </w:tcPr>
          <w:p w14:paraId="73D1B4EA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Lu et al. (2019)</w:t>
            </w:r>
          </w:p>
        </w:tc>
        <w:tc>
          <w:tcPr>
            <w:tcW w:w="876" w:type="pct"/>
            <w:vAlign w:val="top"/>
          </w:tcPr>
          <w:p w14:paraId="4F1674C3" w14:textId="0850F44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rue versus strategic fairness in a common resource dilemma: Evidence from the dual‐process perspective</w:t>
            </w:r>
          </w:p>
        </w:tc>
        <w:tc>
          <w:tcPr>
            <w:tcW w:w="875" w:type="pct"/>
            <w:vAlign w:val="top"/>
          </w:tcPr>
          <w:p w14:paraId="6D4777FE" w14:textId="06A6772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6AA6C7B" w14:textId="426F28F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0ED62B0" w14:textId="0D8C27B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52D57B3A" w14:textId="2D5A645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4837EC5C" w14:textId="62E55003" w:rsidTr="00515A08">
        <w:trPr>
          <w:cantSplit/>
        </w:trPr>
        <w:tc>
          <w:tcPr>
            <w:tcW w:w="628" w:type="pct"/>
            <w:vAlign w:val="top"/>
          </w:tcPr>
          <w:p w14:paraId="65816642" w14:textId="77777777" w:rsidR="00176722" w:rsidRPr="00471AD8" w:rsidRDefault="00176722" w:rsidP="00176722">
            <w:pPr>
              <w:pStyle w:val="Compact"/>
            </w:pPr>
            <w:r w:rsidRPr="00471AD8">
              <w:t>Lübke (2021)</w:t>
            </w:r>
          </w:p>
        </w:tc>
        <w:tc>
          <w:tcPr>
            <w:tcW w:w="876" w:type="pct"/>
            <w:vAlign w:val="top"/>
          </w:tcPr>
          <w:p w14:paraId="303CE18C" w14:textId="24B9217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Climate Change Dilemma: How Cooperation Beliefs Influence Energy Conservation Behavior</w:t>
            </w:r>
          </w:p>
        </w:tc>
        <w:tc>
          <w:tcPr>
            <w:tcW w:w="875" w:type="pct"/>
            <w:vAlign w:val="top"/>
          </w:tcPr>
          <w:p w14:paraId="680C4F9F" w14:textId="3B34E38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2FA12D6C" w14:textId="3D83637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7215880F" w14:textId="54DCDC8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nergy conservation behaviors</w:t>
            </w:r>
          </w:p>
        </w:tc>
        <w:tc>
          <w:tcPr>
            <w:tcW w:w="873" w:type="pct"/>
            <w:vAlign w:val="top"/>
          </w:tcPr>
          <w:p w14:paraId="123B6B2B" w14:textId="29B383E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383FD231" w14:textId="77777777" w:rsidTr="00515A08">
        <w:trPr>
          <w:cantSplit/>
        </w:trPr>
        <w:tc>
          <w:tcPr>
            <w:tcW w:w="628" w:type="pct"/>
            <w:vAlign w:val="top"/>
          </w:tcPr>
          <w:p w14:paraId="0BC891F7" w14:textId="534CEF74" w:rsidR="00176722" w:rsidRPr="00471AD8" w:rsidRDefault="00176722" w:rsidP="00176722">
            <w:pPr>
              <w:pStyle w:val="Compact"/>
            </w:pPr>
            <w:r w:rsidRPr="00471AD8">
              <w:t>Ma et al. (2024)</w:t>
            </w:r>
          </w:p>
        </w:tc>
        <w:tc>
          <w:tcPr>
            <w:tcW w:w="876" w:type="pct"/>
            <w:vAlign w:val="top"/>
          </w:tcPr>
          <w:p w14:paraId="2894567F" w14:textId="330F922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High level of self-disclosure on SNSs facilitates cooperation: A serial mediation model of psychological distance and trust</w:t>
            </w:r>
          </w:p>
        </w:tc>
        <w:tc>
          <w:tcPr>
            <w:tcW w:w="875" w:type="pct"/>
            <w:vAlign w:val="top"/>
          </w:tcPr>
          <w:p w14:paraId="5DC70E97" w14:textId="676A647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887A97F" w14:textId="779C8CF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77E4387" w14:textId="5C5E5D9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Dichotomous choice between cooperation and defection (each associated with different payoff for the self and for the other participants)</w:t>
            </w:r>
          </w:p>
        </w:tc>
        <w:tc>
          <w:tcPr>
            <w:tcW w:w="873" w:type="pct"/>
            <w:vAlign w:val="top"/>
          </w:tcPr>
          <w:p w14:paraId="51F17C71" w14:textId="2FE9DB8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7BDD312C" w14:textId="0C8B0F90" w:rsidTr="00515A08">
        <w:trPr>
          <w:cantSplit/>
        </w:trPr>
        <w:tc>
          <w:tcPr>
            <w:tcW w:w="628" w:type="pct"/>
            <w:vAlign w:val="top"/>
          </w:tcPr>
          <w:p w14:paraId="24736C73" w14:textId="77777777" w:rsidR="00176722" w:rsidRPr="00471AD8" w:rsidRDefault="00176722" w:rsidP="00176722">
            <w:pPr>
              <w:pStyle w:val="Compact"/>
            </w:pPr>
            <w:r w:rsidRPr="00471AD8">
              <w:t>Maier-Rigaud et al. (2010)</w:t>
            </w:r>
          </w:p>
        </w:tc>
        <w:tc>
          <w:tcPr>
            <w:tcW w:w="876" w:type="pct"/>
            <w:vAlign w:val="top"/>
          </w:tcPr>
          <w:p w14:paraId="7B14483F" w14:textId="6D449C01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Ostracism and the provision of a public good: experimental evidence</w:t>
            </w:r>
          </w:p>
        </w:tc>
        <w:tc>
          <w:tcPr>
            <w:tcW w:w="875" w:type="pct"/>
            <w:vAlign w:val="top"/>
          </w:tcPr>
          <w:p w14:paraId="26A83180" w14:textId="7709E19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97E09AD" w14:textId="748BE75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244538D0" w14:textId="38058F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DE0D0F7" w14:textId="66D845F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34977A0C" w14:textId="77777777" w:rsidTr="00515A08">
        <w:trPr>
          <w:cantSplit/>
        </w:trPr>
        <w:tc>
          <w:tcPr>
            <w:tcW w:w="628" w:type="pct"/>
            <w:vAlign w:val="top"/>
          </w:tcPr>
          <w:p w14:paraId="4FBA8EBF" w14:textId="6EE3E952" w:rsidR="00176722" w:rsidRPr="00471AD8" w:rsidRDefault="00176722" w:rsidP="00176722">
            <w:pPr>
              <w:pStyle w:val="Compact"/>
            </w:pPr>
            <w:r w:rsidRPr="00471AD8">
              <w:lastRenderedPageBreak/>
              <w:t>Malthouse et al. (2023)</w:t>
            </w:r>
          </w:p>
        </w:tc>
        <w:tc>
          <w:tcPr>
            <w:tcW w:w="876" w:type="pct"/>
            <w:vAlign w:val="top"/>
          </w:tcPr>
          <w:p w14:paraId="43030FC0" w14:textId="387AEA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When fairness is not enough: The disproportionate contributions of the poor in a collective action problem</w:t>
            </w:r>
          </w:p>
        </w:tc>
        <w:tc>
          <w:tcPr>
            <w:tcW w:w="875" w:type="pct"/>
            <w:vAlign w:val="top"/>
          </w:tcPr>
          <w:p w14:paraId="678014D6" w14:textId="61B87D3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7AC38A6" w14:textId="7744F79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5060926" w14:textId="69549A2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399F6A2" w14:textId="7A32854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686ED38F" w14:textId="44BD82C6" w:rsidTr="00515A08">
        <w:trPr>
          <w:cantSplit/>
        </w:trPr>
        <w:tc>
          <w:tcPr>
            <w:tcW w:w="628" w:type="pct"/>
            <w:vAlign w:val="top"/>
          </w:tcPr>
          <w:p w14:paraId="6FB464BC" w14:textId="77777777" w:rsidR="00176722" w:rsidRPr="00471AD8" w:rsidRDefault="00176722" w:rsidP="00176722">
            <w:pPr>
              <w:pStyle w:val="Compact"/>
            </w:pPr>
            <w:r w:rsidRPr="00471AD8">
              <w:t>Milinski and Rockenbach (2012)</w:t>
            </w:r>
          </w:p>
        </w:tc>
        <w:tc>
          <w:tcPr>
            <w:tcW w:w="876" w:type="pct"/>
            <w:vAlign w:val="top"/>
          </w:tcPr>
          <w:p w14:paraId="768974F5" w14:textId="7C21B5CA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On the interaction of the stick and the carrot in social dilemmas</w:t>
            </w:r>
          </w:p>
        </w:tc>
        <w:tc>
          <w:tcPr>
            <w:tcW w:w="875" w:type="pct"/>
            <w:vAlign w:val="top"/>
          </w:tcPr>
          <w:p w14:paraId="4A6AB053" w14:textId="51209AD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E21D44E" w14:textId="3636819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5BDD1461" w14:textId="485AF9C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354EC71D" w14:textId="12017AD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1AFF19E2" w14:textId="2A396D91" w:rsidTr="00515A08">
        <w:trPr>
          <w:cantSplit/>
        </w:trPr>
        <w:tc>
          <w:tcPr>
            <w:tcW w:w="628" w:type="pct"/>
            <w:vAlign w:val="top"/>
          </w:tcPr>
          <w:p w14:paraId="7EB6F72D" w14:textId="77777777" w:rsidR="00176722" w:rsidRPr="00471AD8" w:rsidRDefault="00176722" w:rsidP="00176722">
            <w:pPr>
              <w:pStyle w:val="Compact"/>
            </w:pPr>
            <w:r w:rsidRPr="00471AD8">
              <w:t>Mosler (1993)</w:t>
            </w:r>
          </w:p>
        </w:tc>
        <w:tc>
          <w:tcPr>
            <w:tcW w:w="876" w:type="pct"/>
            <w:vAlign w:val="top"/>
          </w:tcPr>
          <w:p w14:paraId="4C357E92" w14:textId="34480816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elf-dissemination of environmentally-responsible behavior: The influence of trust in a commons dilemma game</w:t>
            </w:r>
          </w:p>
        </w:tc>
        <w:tc>
          <w:tcPr>
            <w:tcW w:w="875" w:type="pct"/>
            <w:vAlign w:val="top"/>
          </w:tcPr>
          <w:p w14:paraId="33D8CEDF" w14:textId="6AE06E6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63767E13" w14:textId="641581D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9B7144F" w14:textId="652DD45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782D18D5" w14:textId="5DD2369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7A88A252" w14:textId="751E9651" w:rsidTr="00515A08">
        <w:trPr>
          <w:cantSplit/>
        </w:trPr>
        <w:tc>
          <w:tcPr>
            <w:tcW w:w="628" w:type="pct"/>
            <w:vAlign w:val="top"/>
          </w:tcPr>
          <w:p w14:paraId="4790B111" w14:textId="77777777" w:rsidR="00176722" w:rsidRPr="00471AD8" w:rsidRDefault="00176722" w:rsidP="00176722">
            <w:pPr>
              <w:pStyle w:val="Compact"/>
            </w:pPr>
            <w:r w:rsidRPr="00471AD8">
              <w:t>Mulder et al. (2006)</w:t>
            </w:r>
          </w:p>
        </w:tc>
        <w:tc>
          <w:tcPr>
            <w:tcW w:w="876" w:type="pct"/>
            <w:vAlign w:val="top"/>
          </w:tcPr>
          <w:p w14:paraId="14E5BB56" w14:textId="4A6AF7A7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Undermining trust and cooperation: The paradox of sanctioning systems in social dilemmas</w:t>
            </w:r>
          </w:p>
        </w:tc>
        <w:tc>
          <w:tcPr>
            <w:tcW w:w="875" w:type="pct"/>
            <w:vAlign w:val="top"/>
          </w:tcPr>
          <w:p w14:paraId="4F9AB7EB" w14:textId="3EF7AEB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929E4C3" w14:textId="28234A6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1B99AF5" w14:textId="2A38B1A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17993D8" w14:textId="6485FAD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541E8CB2" w14:textId="20298709" w:rsidTr="00515A08">
        <w:trPr>
          <w:cantSplit/>
        </w:trPr>
        <w:tc>
          <w:tcPr>
            <w:tcW w:w="628" w:type="pct"/>
            <w:vAlign w:val="top"/>
          </w:tcPr>
          <w:p w14:paraId="66C814C7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Nelissen and Mulder (2013)</w:t>
            </w:r>
          </w:p>
        </w:tc>
        <w:tc>
          <w:tcPr>
            <w:tcW w:w="876" w:type="pct"/>
            <w:vAlign w:val="top"/>
          </w:tcPr>
          <w:p w14:paraId="24D21333" w14:textId="04AB9C56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What makes a sanction “stick”? The effects of financial and social sanctions on norm compliance</w:t>
            </w:r>
          </w:p>
        </w:tc>
        <w:tc>
          <w:tcPr>
            <w:tcW w:w="875" w:type="pct"/>
            <w:vAlign w:val="top"/>
          </w:tcPr>
          <w:p w14:paraId="639123AA" w14:textId="3EF6B24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7640411" w14:textId="6CEB4DA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A79BE00" w14:textId="5C05150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42E1545" w14:textId="02F4700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1827F9A0" w14:textId="26F2F054" w:rsidTr="00515A08">
        <w:trPr>
          <w:cantSplit/>
        </w:trPr>
        <w:tc>
          <w:tcPr>
            <w:tcW w:w="628" w:type="pct"/>
            <w:vAlign w:val="top"/>
          </w:tcPr>
          <w:p w14:paraId="330863DA" w14:textId="77777777" w:rsidR="00176722" w:rsidRPr="00471AD8" w:rsidRDefault="00176722" w:rsidP="00176722">
            <w:pPr>
              <w:pStyle w:val="Compact"/>
            </w:pPr>
            <w:r w:rsidRPr="00471AD8">
              <w:t>Nockur and Pfattheicher (2020)</w:t>
            </w:r>
          </w:p>
        </w:tc>
        <w:tc>
          <w:tcPr>
            <w:tcW w:w="876" w:type="pct"/>
            <w:vAlign w:val="top"/>
          </w:tcPr>
          <w:p w14:paraId="63EB7E35" w14:textId="46993A7A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Fostering sustainable behavior through group competition</w:t>
            </w:r>
          </w:p>
        </w:tc>
        <w:tc>
          <w:tcPr>
            <w:tcW w:w="875" w:type="pct"/>
            <w:vAlign w:val="top"/>
          </w:tcPr>
          <w:p w14:paraId="19895D1E" w14:textId="1921CA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19DA1667" w14:textId="1A0FDF6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448E882" w14:textId="4A04D64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50FA8E85" w14:textId="20ECCD1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61BE6298" w14:textId="373A7383" w:rsidTr="00515A08">
        <w:trPr>
          <w:cantSplit/>
        </w:trPr>
        <w:tc>
          <w:tcPr>
            <w:tcW w:w="628" w:type="pct"/>
            <w:vAlign w:val="top"/>
          </w:tcPr>
          <w:p w14:paraId="50A0399A" w14:textId="77777777" w:rsidR="00176722" w:rsidRPr="00471AD8" w:rsidRDefault="00176722" w:rsidP="00176722">
            <w:pPr>
              <w:pStyle w:val="Compact"/>
            </w:pPr>
            <w:r w:rsidRPr="00471AD8">
              <w:t>Nockur et al. (2021)</w:t>
            </w:r>
          </w:p>
        </w:tc>
        <w:tc>
          <w:tcPr>
            <w:tcW w:w="876" w:type="pct"/>
            <w:vAlign w:val="top"/>
          </w:tcPr>
          <w:p w14:paraId="2DCEB7EA" w14:textId="7F652CB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Different punishment systems in a public goods game with asymmetric endowments</w:t>
            </w:r>
          </w:p>
        </w:tc>
        <w:tc>
          <w:tcPr>
            <w:tcW w:w="875" w:type="pct"/>
            <w:vAlign w:val="top"/>
          </w:tcPr>
          <w:p w14:paraId="5A73FF13" w14:textId="405C848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5C3CE839" w14:textId="6DF97E0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D7EE97D" w14:textId="369D641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86E3158" w14:textId="5C714B0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0846B9C8" w14:textId="1667E51F" w:rsidTr="00515A08">
        <w:trPr>
          <w:cantSplit/>
        </w:trPr>
        <w:tc>
          <w:tcPr>
            <w:tcW w:w="628" w:type="pct"/>
            <w:vAlign w:val="top"/>
          </w:tcPr>
          <w:p w14:paraId="5FD939A2" w14:textId="77777777" w:rsidR="00176722" w:rsidRPr="00471AD8" w:rsidRDefault="00176722" w:rsidP="00176722">
            <w:pPr>
              <w:pStyle w:val="Compact"/>
            </w:pPr>
            <w:r w:rsidRPr="00471AD8">
              <w:t>Noonan et al. (2016)</w:t>
            </w:r>
          </w:p>
        </w:tc>
        <w:tc>
          <w:tcPr>
            <w:tcW w:w="876" w:type="pct"/>
            <w:vAlign w:val="top"/>
          </w:tcPr>
          <w:p w14:paraId="2B84E294" w14:textId="6772475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haracteristics of Voluntary Behavior in the Neighborhood Commons: The Case of Dog Parks</w:t>
            </w:r>
          </w:p>
        </w:tc>
        <w:tc>
          <w:tcPr>
            <w:tcW w:w="875" w:type="pct"/>
            <w:vAlign w:val="top"/>
          </w:tcPr>
          <w:p w14:paraId="319E7DA8" w14:textId="38554B3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190A51D8" w14:textId="1765B58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1ACFB2F6" w14:textId="31E609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oluntary and philanthropic activities</w:t>
            </w:r>
          </w:p>
        </w:tc>
        <w:tc>
          <w:tcPr>
            <w:tcW w:w="873" w:type="pct"/>
            <w:vAlign w:val="top"/>
          </w:tcPr>
          <w:p w14:paraId="2ACD9C2C" w14:textId="5D50EF0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079625BD" w14:textId="77777777" w:rsidTr="00515A08">
        <w:trPr>
          <w:cantSplit/>
        </w:trPr>
        <w:tc>
          <w:tcPr>
            <w:tcW w:w="628" w:type="pct"/>
            <w:vAlign w:val="top"/>
          </w:tcPr>
          <w:p w14:paraId="01D67F06" w14:textId="62ED9815" w:rsidR="00176722" w:rsidRPr="00471AD8" w:rsidRDefault="00176722" w:rsidP="00176722">
            <w:pPr>
              <w:pStyle w:val="Compact"/>
            </w:pPr>
            <w:r w:rsidRPr="00471AD8">
              <w:t>Noussair et al. (2024)</w:t>
            </w:r>
          </w:p>
        </w:tc>
        <w:tc>
          <w:tcPr>
            <w:tcW w:w="876" w:type="pct"/>
            <w:vAlign w:val="top"/>
          </w:tcPr>
          <w:p w14:paraId="1CD3B743" w14:textId="4FF04AE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he role of emotions in public goods games with and without punishment opportunities</w:t>
            </w:r>
          </w:p>
        </w:tc>
        <w:tc>
          <w:tcPr>
            <w:tcW w:w="875" w:type="pct"/>
            <w:vAlign w:val="top"/>
          </w:tcPr>
          <w:p w14:paraId="012A5405" w14:textId="2ADBF83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FE603A8" w14:textId="53CD156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6271495" w14:textId="7DBB646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44D612F" w14:textId="154843A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7E9BD74A" w14:textId="2CED0985" w:rsidTr="00515A08">
        <w:trPr>
          <w:cantSplit/>
        </w:trPr>
        <w:tc>
          <w:tcPr>
            <w:tcW w:w="628" w:type="pct"/>
            <w:vAlign w:val="top"/>
          </w:tcPr>
          <w:p w14:paraId="1C51D11A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Oyediran et al. (2018)</w:t>
            </w:r>
          </w:p>
        </w:tc>
        <w:tc>
          <w:tcPr>
            <w:tcW w:w="876" w:type="pct"/>
            <w:vAlign w:val="top"/>
          </w:tcPr>
          <w:p w14:paraId="09CF82B4" w14:textId="2628D2F7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operation and optimism in a social dilemma</w:t>
            </w:r>
          </w:p>
        </w:tc>
        <w:tc>
          <w:tcPr>
            <w:tcW w:w="875" w:type="pct"/>
            <w:vAlign w:val="top"/>
          </w:tcPr>
          <w:p w14:paraId="5625E07F" w14:textId="3B32855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5246BBC" w14:textId="33F2D3B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D9D2D82" w14:textId="10B4560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C92FC60" w14:textId="2EB8A59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1AEBAA17" w14:textId="77777777" w:rsidTr="00515A08">
        <w:trPr>
          <w:cantSplit/>
        </w:trPr>
        <w:tc>
          <w:tcPr>
            <w:tcW w:w="628" w:type="pct"/>
            <w:vAlign w:val="top"/>
          </w:tcPr>
          <w:p w14:paraId="6E9EB555" w14:textId="504ADE4A" w:rsidR="00176722" w:rsidRPr="00471AD8" w:rsidRDefault="00176722" w:rsidP="00176722">
            <w:pPr>
              <w:pStyle w:val="Compact"/>
            </w:pPr>
            <w:r w:rsidRPr="00471AD8">
              <w:t>Peng and Fan (2023)</w:t>
            </w:r>
          </w:p>
        </w:tc>
        <w:tc>
          <w:tcPr>
            <w:tcW w:w="876" w:type="pct"/>
            <w:vAlign w:val="top"/>
          </w:tcPr>
          <w:p w14:paraId="599F6488" w14:textId="633EA4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omplete punishment networks, heterogeneity, and cooperation in public good experiments</w:t>
            </w:r>
          </w:p>
        </w:tc>
        <w:tc>
          <w:tcPr>
            <w:tcW w:w="875" w:type="pct"/>
            <w:vAlign w:val="top"/>
          </w:tcPr>
          <w:p w14:paraId="52E0898D" w14:textId="7FDEC15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B09BF64" w14:textId="1FABAC8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00018A7" w14:textId="1806780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EBE706B" w14:textId="07A7504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5FCA9494" w14:textId="4DE8A62C" w:rsidTr="00515A08">
        <w:trPr>
          <w:cantSplit/>
        </w:trPr>
        <w:tc>
          <w:tcPr>
            <w:tcW w:w="628" w:type="pct"/>
            <w:vAlign w:val="top"/>
          </w:tcPr>
          <w:p w14:paraId="3B9F360F" w14:textId="77777777" w:rsidR="00176722" w:rsidRPr="00471AD8" w:rsidRDefault="00176722" w:rsidP="00176722">
            <w:pPr>
              <w:pStyle w:val="Compact"/>
            </w:pPr>
            <w:r w:rsidRPr="00471AD8">
              <w:t>Peshkovskaya et al. (2019)</w:t>
            </w:r>
          </w:p>
        </w:tc>
        <w:tc>
          <w:tcPr>
            <w:tcW w:w="876" w:type="pct"/>
            <w:vAlign w:val="top"/>
          </w:tcPr>
          <w:p w14:paraId="65E9A0CF" w14:textId="0732243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ender effects and cooperation in collective action: A laboratory experiment</w:t>
            </w:r>
          </w:p>
        </w:tc>
        <w:tc>
          <w:tcPr>
            <w:tcW w:w="875" w:type="pct"/>
            <w:vAlign w:val="top"/>
          </w:tcPr>
          <w:p w14:paraId="6B04E898" w14:textId="1C31718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D8B15A" w14:textId="05B1DA9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BD7A459" w14:textId="7155234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713BC1C5" w14:textId="7CB5CA1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5B739BB5" w14:textId="1C858FF7" w:rsidTr="00515A08">
        <w:trPr>
          <w:cantSplit/>
        </w:trPr>
        <w:tc>
          <w:tcPr>
            <w:tcW w:w="628" w:type="pct"/>
            <w:vAlign w:val="top"/>
          </w:tcPr>
          <w:p w14:paraId="79B2E022" w14:textId="77777777" w:rsidR="00176722" w:rsidRPr="00471AD8" w:rsidRDefault="00176722" w:rsidP="00176722">
            <w:pPr>
              <w:pStyle w:val="Compact"/>
            </w:pPr>
            <w:r w:rsidRPr="00471AD8">
              <w:t>Peshkovskaya et al. (2017)</w:t>
            </w:r>
          </w:p>
        </w:tc>
        <w:tc>
          <w:tcPr>
            <w:tcW w:w="876" w:type="pct"/>
            <w:vAlign w:val="top"/>
          </w:tcPr>
          <w:p w14:paraId="5E4D678B" w14:textId="29A38388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Do Women Socialize Better? Evidence from a Study on Sociality Effects on Gender Differences in Cooperative Behavior’</w:t>
            </w:r>
          </w:p>
        </w:tc>
        <w:tc>
          <w:tcPr>
            <w:tcW w:w="875" w:type="pct"/>
            <w:vAlign w:val="top"/>
          </w:tcPr>
          <w:p w14:paraId="024A50B2" w14:textId="2FDE3B7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05DE66D" w14:textId="131CBAE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EEA6DE5" w14:textId="6A36773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4AF0B1B3" w14:textId="651745E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1F221448" w14:textId="0EDDF7FF" w:rsidTr="00515A08">
        <w:trPr>
          <w:cantSplit/>
        </w:trPr>
        <w:tc>
          <w:tcPr>
            <w:tcW w:w="628" w:type="pct"/>
            <w:vAlign w:val="top"/>
          </w:tcPr>
          <w:p w14:paraId="7D294358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Pfattheicher et al. (2018)</w:t>
            </w:r>
          </w:p>
        </w:tc>
        <w:tc>
          <w:tcPr>
            <w:tcW w:w="876" w:type="pct"/>
            <w:vAlign w:val="top"/>
          </w:tcPr>
          <w:p w14:paraId="330989F2" w14:textId="00F9CB6E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Advantage of Democratic Peer Punishment in Sustaining Cooperation within Groups</w:t>
            </w:r>
          </w:p>
        </w:tc>
        <w:tc>
          <w:tcPr>
            <w:tcW w:w="875" w:type="pct"/>
            <w:vAlign w:val="top"/>
          </w:tcPr>
          <w:p w14:paraId="2A22C597" w14:textId="7B9C06C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1A932CE" w14:textId="503A67F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77174B3" w14:textId="4688438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47FAE8D" w14:textId="48E0F00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78D8F7DD" w14:textId="61584AE9" w:rsidTr="00515A08">
        <w:trPr>
          <w:cantSplit/>
        </w:trPr>
        <w:tc>
          <w:tcPr>
            <w:tcW w:w="628" w:type="pct"/>
            <w:vAlign w:val="top"/>
          </w:tcPr>
          <w:p w14:paraId="7970C141" w14:textId="77777777" w:rsidR="00176722" w:rsidRPr="00471AD8" w:rsidRDefault="00176722" w:rsidP="00176722">
            <w:pPr>
              <w:pStyle w:val="Compact"/>
            </w:pPr>
            <w:r w:rsidRPr="00471AD8">
              <w:t>Probst et al. (1999)</w:t>
            </w:r>
          </w:p>
        </w:tc>
        <w:tc>
          <w:tcPr>
            <w:tcW w:w="876" w:type="pct"/>
            <w:vAlign w:val="top"/>
          </w:tcPr>
          <w:p w14:paraId="75B2D62B" w14:textId="09FDF855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ultural Values in Intergroup and Single-Group Social Dilemmas</w:t>
            </w:r>
          </w:p>
        </w:tc>
        <w:tc>
          <w:tcPr>
            <w:tcW w:w="875" w:type="pct"/>
            <w:vAlign w:val="top"/>
          </w:tcPr>
          <w:p w14:paraId="74B6D66C" w14:textId="2BBC726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E7988BE" w14:textId="6BB4205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17EB5D7" w14:textId="7493AE5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133EB7DF" w14:textId="3010C77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0BD8730F" w14:textId="682096B7" w:rsidTr="00515A08">
        <w:trPr>
          <w:cantSplit/>
        </w:trPr>
        <w:tc>
          <w:tcPr>
            <w:tcW w:w="628" w:type="pct"/>
            <w:vAlign w:val="top"/>
          </w:tcPr>
          <w:p w14:paraId="36A9C75B" w14:textId="77777777" w:rsidR="00176722" w:rsidRPr="00471AD8" w:rsidRDefault="00176722" w:rsidP="00176722">
            <w:pPr>
              <w:pStyle w:val="Compact"/>
            </w:pPr>
            <w:r w:rsidRPr="00471AD8">
              <w:t>Przepiorka and Diekmann (2020)</w:t>
            </w:r>
          </w:p>
        </w:tc>
        <w:tc>
          <w:tcPr>
            <w:tcW w:w="876" w:type="pct"/>
            <w:vAlign w:val="top"/>
          </w:tcPr>
          <w:p w14:paraId="2A51C175" w14:textId="6F2C7F49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Binding Contracts, Non-Binding Promises and Social Feedback in the Intertemporal Common-Pool Resource Game</w:t>
            </w:r>
          </w:p>
        </w:tc>
        <w:tc>
          <w:tcPr>
            <w:tcW w:w="875" w:type="pct"/>
            <w:vAlign w:val="top"/>
          </w:tcPr>
          <w:p w14:paraId="1240BED1" w14:textId="777ECF1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98409B7" w14:textId="784A664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D81279B" w14:textId="60943C0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542C6DE" w14:textId="7F0F2A0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28EC8D85" w14:textId="2DD40B11" w:rsidTr="00515A08">
        <w:trPr>
          <w:cantSplit/>
        </w:trPr>
        <w:tc>
          <w:tcPr>
            <w:tcW w:w="628" w:type="pct"/>
            <w:vAlign w:val="top"/>
          </w:tcPr>
          <w:p w14:paraId="09C2C04C" w14:textId="77777777" w:rsidR="00176722" w:rsidRPr="00471AD8" w:rsidRDefault="00176722" w:rsidP="00176722">
            <w:pPr>
              <w:pStyle w:val="Compact"/>
            </w:pPr>
            <w:r w:rsidRPr="00471AD8">
              <w:t>Puurtinen and Mappes (2009)</w:t>
            </w:r>
          </w:p>
        </w:tc>
        <w:tc>
          <w:tcPr>
            <w:tcW w:w="876" w:type="pct"/>
            <w:vAlign w:val="top"/>
          </w:tcPr>
          <w:p w14:paraId="0F57DFC8" w14:textId="191C17E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Between-group competition and human cooperation</w:t>
            </w:r>
          </w:p>
        </w:tc>
        <w:tc>
          <w:tcPr>
            <w:tcW w:w="875" w:type="pct"/>
            <w:vAlign w:val="top"/>
          </w:tcPr>
          <w:p w14:paraId="698836D5" w14:textId="56DB52C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FECBDBF" w14:textId="594196C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D52FDC1" w14:textId="31D1006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AB94B8A" w14:textId="0BD852C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77121D07" w14:textId="77777777" w:rsidTr="00515A08">
        <w:trPr>
          <w:cantSplit/>
        </w:trPr>
        <w:tc>
          <w:tcPr>
            <w:tcW w:w="628" w:type="pct"/>
            <w:vAlign w:val="top"/>
          </w:tcPr>
          <w:p w14:paraId="602692E2" w14:textId="17C79EE3" w:rsidR="00176722" w:rsidRPr="00471AD8" w:rsidRDefault="00176722" w:rsidP="00176722">
            <w:pPr>
              <w:pStyle w:val="Compact"/>
            </w:pPr>
            <w:r w:rsidRPr="00471AD8">
              <w:lastRenderedPageBreak/>
              <w:t>Ramalingam and Stoddard (2024a)</w:t>
            </w:r>
          </w:p>
        </w:tc>
        <w:tc>
          <w:tcPr>
            <w:tcW w:w="876" w:type="pct"/>
            <w:vAlign w:val="top"/>
          </w:tcPr>
          <w:p w14:paraId="42DDC46A" w14:textId="6027249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Does reducing inequality increase cooperation?</w:t>
            </w:r>
          </w:p>
        </w:tc>
        <w:tc>
          <w:tcPr>
            <w:tcW w:w="875" w:type="pct"/>
            <w:vAlign w:val="top"/>
          </w:tcPr>
          <w:p w14:paraId="50C4E7F4" w14:textId="45BFC28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D03667D" w14:textId="689695A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67FA3FF" w14:textId="73F6FA2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19C35EA2" w14:textId="15C0D59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1D39F06D" w14:textId="77777777" w:rsidTr="00515A08">
        <w:trPr>
          <w:cantSplit/>
        </w:trPr>
        <w:tc>
          <w:tcPr>
            <w:tcW w:w="628" w:type="pct"/>
            <w:vAlign w:val="top"/>
          </w:tcPr>
          <w:p w14:paraId="7E818D7D" w14:textId="58B44CB6" w:rsidR="00176722" w:rsidRPr="00471AD8" w:rsidRDefault="00176722" w:rsidP="00176722">
            <w:pPr>
              <w:pStyle w:val="Compact"/>
            </w:pPr>
            <w:r w:rsidRPr="00471AD8">
              <w:t>Ramalingam and Stoddard (2024b)</w:t>
            </w:r>
          </w:p>
        </w:tc>
        <w:tc>
          <w:tcPr>
            <w:tcW w:w="876" w:type="pct"/>
            <w:vAlign w:val="top"/>
          </w:tcPr>
          <w:p w14:paraId="4B1DFA75" w14:textId="17EFCC5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equality reduction and cooperation: Injection of additional resources</w:t>
            </w:r>
          </w:p>
        </w:tc>
        <w:tc>
          <w:tcPr>
            <w:tcW w:w="875" w:type="pct"/>
            <w:vAlign w:val="top"/>
          </w:tcPr>
          <w:p w14:paraId="581E32B2" w14:textId="235722C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198BA87D" w14:textId="60DCF02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DCB8460" w14:textId="16F5B7D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23A21CDC" w14:textId="7DDC0AB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179DC4C8" w14:textId="77777777" w:rsidTr="00515A08">
        <w:trPr>
          <w:cantSplit/>
        </w:trPr>
        <w:tc>
          <w:tcPr>
            <w:tcW w:w="628" w:type="pct"/>
            <w:vAlign w:val="top"/>
          </w:tcPr>
          <w:p w14:paraId="4224B1DD" w14:textId="545513C3" w:rsidR="00176722" w:rsidRPr="00471AD8" w:rsidRDefault="00176722" w:rsidP="00176722">
            <w:pPr>
              <w:pStyle w:val="Compact"/>
            </w:pPr>
            <w:r w:rsidRPr="00471AD8">
              <w:t>Rand et al. (2009)</w:t>
            </w:r>
          </w:p>
        </w:tc>
        <w:tc>
          <w:tcPr>
            <w:tcW w:w="876" w:type="pct"/>
            <w:vAlign w:val="top"/>
          </w:tcPr>
          <w:p w14:paraId="14C84DD2" w14:textId="532610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ositive interactions promote public cooperation</w:t>
            </w:r>
          </w:p>
        </w:tc>
        <w:tc>
          <w:tcPr>
            <w:tcW w:w="875" w:type="pct"/>
            <w:vAlign w:val="top"/>
          </w:tcPr>
          <w:p w14:paraId="635E1F4B" w14:textId="5D877FD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CE36E51" w14:textId="3240DD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C0BECBF" w14:textId="7D74171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08634A0" w14:textId="2F7181C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2230996A" w14:textId="7193C818" w:rsidTr="00515A08">
        <w:trPr>
          <w:cantSplit/>
        </w:trPr>
        <w:tc>
          <w:tcPr>
            <w:tcW w:w="628" w:type="pct"/>
            <w:vAlign w:val="top"/>
          </w:tcPr>
          <w:p w14:paraId="15FDFB77" w14:textId="77777777" w:rsidR="00176722" w:rsidRPr="00471AD8" w:rsidRDefault="00176722" w:rsidP="00176722">
            <w:pPr>
              <w:pStyle w:val="Compact"/>
            </w:pPr>
            <w:r w:rsidRPr="00471AD8">
              <w:t>Rege and Telle (2004)</w:t>
            </w:r>
          </w:p>
        </w:tc>
        <w:tc>
          <w:tcPr>
            <w:tcW w:w="876" w:type="pct"/>
            <w:vAlign w:val="top"/>
          </w:tcPr>
          <w:p w14:paraId="4BA4B708" w14:textId="65CCFAD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impact of social approval and framing on cooperation in public good situations</w:t>
            </w:r>
          </w:p>
        </w:tc>
        <w:tc>
          <w:tcPr>
            <w:tcW w:w="875" w:type="pct"/>
            <w:vAlign w:val="top"/>
          </w:tcPr>
          <w:p w14:paraId="598BDD4B" w14:textId="3702DFA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314914A" w14:textId="4441BE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C7082AA" w14:textId="3A09AAB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D702E30" w14:textId="434B590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427BF5B4" w14:textId="63A8CFD0" w:rsidTr="00515A08">
        <w:trPr>
          <w:cantSplit/>
        </w:trPr>
        <w:tc>
          <w:tcPr>
            <w:tcW w:w="628" w:type="pct"/>
            <w:vAlign w:val="top"/>
          </w:tcPr>
          <w:p w14:paraId="3D7A4788" w14:textId="77777777" w:rsidR="00176722" w:rsidRPr="00471AD8" w:rsidRDefault="00176722" w:rsidP="00176722">
            <w:pPr>
              <w:pStyle w:val="Compact"/>
            </w:pPr>
            <w:r w:rsidRPr="00471AD8">
              <w:t>Rockenbach and Wolff (2019)</w:t>
            </w:r>
          </w:p>
        </w:tc>
        <w:tc>
          <w:tcPr>
            <w:tcW w:w="876" w:type="pct"/>
            <w:vAlign w:val="top"/>
          </w:tcPr>
          <w:p w14:paraId="171705F3" w14:textId="03BEE2D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Dose Does it: Punishment and Cooperation in Dynamic Public-Good Games</w:t>
            </w:r>
          </w:p>
        </w:tc>
        <w:tc>
          <w:tcPr>
            <w:tcW w:w="875" w:type="pct"/>
            <w:vAlign w:val="top"/>
          </w:tcPr>
          <w:p w14:paraId="7C368683" w14:textId="044BCBB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C2E970A" w14:textId="292BE64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5A75251" w14:textId="1FE7F26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E393960" w14:textId="3CA2AF0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3870B164" w14:textId="545AF768" w:rsidTr="00515A08">
        <w:trPr>
          <w:cantSplit/>
        </w:trPr>
        <w:tc>
          <w:tcPr>
            <w:tcW w:w="628" w:type="pct"/>
            <w:vAlign w:val="top"/>
          </w:tcPr>
          <w:p w14:paraId="288DD3EF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Romano et al. (2016)</w:t>
            </w:r>
          </w:p>
        </w:tc>
        <w:tc>
          <w:tcPr>
            <w:tcW w:w="876" w:type="pct"/>
            <w:vAlign w:val="top"/>
          </w:tcPr>
          <w:p w14:paraId="64082D9F" w14:textId="4D12284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On the role of group size in social dilemmas</w:t>
            </w:r>
          </w:p>
        </w:tc>
        <w:tc>
          <w:tcPr>
            <w:tcW w:w="875" w:type="pct"/>
            <w:vAlign w:val="top"/>
          </w:tcPr>
          <w:p w14:paraId="0E476054" w14:textId="6AD2D31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FCBB56E" w14:textId="142D190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45A6DC8C" w14:textId="204AEF7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40D24153" w14:textId="4822028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roup size</w:t>
            </w:r>
          </w:p>
        </w:tc>
      </w:tr>
      <w:tr w:rsidR="00176722" w:rsidRPr="00471AD8" w14:paraId="5A320F81" w14:textId="5D20E03F" w:rsidTr="00515A08">
        <w:trPr>
          <w:cantSplit/>
        </w:trPr>
        <w:tc>
          <w:tcPr>
            <w:tcW w:w="628" w:type="pct"/>
            <w:vAlign w:val="top"/>
          </w:tcPr>
          <w:p w14:paraId="5652178D" w14:textId="77777777" w:rsidR="00176722" w:rsidRPr="00471AD8" w:rsidRDefault="00176722" w:rsidP="00176722">
            <w:pPr>
              <w:pStyle w:val="Compact"/>
            </w:pPr>
            <w:r w:rsidRPr="00471AD8">
              <w:t>Rompf et al. (2017)</w:t>
            </w:r>
          </w:p>
        </w:tc>
        <w:tc>
          <w:tcPr>
            <w:tcW w:w="876" w:type="pct"/>
            <w:vAlign w:val="top"/>
          </w:tcPr>
          <w:p w14:paraId="265E6E57" w14:textId="4CA1010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Institutional trust and the provision of public goods: When do individual costs matter? The case of recycling</w:t>
            </w:r>
          </w:p>
        </w:tc>
        <w:tc>
          <w:tcPr>
            <w:tcW w:w="875" w:type="pct"/>
            <w:vAlign w:val="top"/>
          </w:tcPr>
          <w:p w14:paraId="3D4AD9A0" w14:textId="34FA031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66F21D69" w14:textId="21257A4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7F7B0EA7" w14:textId="75D0D1A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cycling behaviors</w:t>
            </w:r>
          </w:p>
        </w:tc>
        <w:tc>
          <w:tcPr>
            <w:tcW w:w="873" w:type="pct"/>
            <w:vAlign w:val="top"/>
          </w:tcPr>
          <w:p w14:paraId="5147BB95" w14:textId="5BC6C99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7A539321" w14:textId="47F43625" w:rsidTr="00515A08">
        <w:trPr>
          <w:cantSplit/>
        </w:trPr>
        <w:tc>
          <w:tcPr>
            <w:tcW w:w="628" w:type="pct"/>
            <w:vAlign w:val="top"/>
          </w:tcPr>
          <w:p w14:paraId="4D89A1DA" w14:textId="77777777" w:rsidR="00176722" w:rsidRPr="00471AD8" w:rsidRDefault="00176722" w:rsidP="00176722">
            <w:pPr>
              <w:pStyle w:val="Compact"/>
            </w:pPr>
            <w:r w:rsidRPr="00471AD8">
              <w:t>Schlösser et al. (2018)</w:t>
            </w:r>
          </w:p>
        </w:tc>
        <w:tc>
          <w:tcPr>
            <w:tcW w:w="876" w:type="pct"/>
            <w:vAlign w:val="top"/>
          </w:tcPr>
          <w:p w14:paraId="341307CE" w14:textId="57B0D7A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Justice Sensitivity and Cooperation Dynamics in Repeated Public Good Games</w:t>
            </w:r>
          </w:p>
        </w:tc>
        <w:tc>
          <w:tcPr>
            <w:tcW w:w="875" w:type="pct"/>
            <w:vAlign w:val="top"/>
          </w:tcPr>
          <w:p w14:paraId="376DC272" w14:textId="7656218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99ED66E" w14:textId="35D0EF1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154B77D" w14:textId="67092EA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ECDFC4F" w14:textId="3926853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3E1C26BC" w14:textId="3F555EDB" w:rsidTr="00515A08">
        <w:trPr>
          <w:cantSplit/>
        </w:trPr>
        <w:tc>
          <w:tcPr>
            <w:tcW w:w="628" w:type="pct"/>
            <w:vAlign w:val="top"/>
          </w:tcPr>
          <w:p w14:paraId="73405704" w14:textId="77777777" w:rsidR="00176722" w:rsidRPr="00471AD8" w:rsidRDefault="00176722" w:rsidP="00176722">
            <w:pPr>
              <w:pStyle w:val="Compact"/>
            </w:pPr>
            <w:r w:rsidRPr="00471AD8">
              <w:t>Sell and Kuipers (2009)</w:t>
            </w:r>
          </w:p>
        </w:tc>
        <w:tc>
          <w:tcPr>
            <w:tcW w:w="876" w:type="pct"/>
            <w:vAlign w:val="top"/>
          </w:tcPr>
          <w:p w14:paraId="06572260" w14:textId="364D523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 Structural Social Psychological View of Gender Differences in Cooperation</w:t>
            </w:r>
          </w:p>
        </w:tc>
        <w:tc>
          <w:tcPr>
            <w:tcW w:w="875" w:type="pct"/>
            <w:vAlign w:val="top"/>
          </w:tcPr>
          <w:p w14:paraId="32E02863" w14:textId="61507E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0FC2DE5" w14:textId="2B7195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3DD4AEED" w14:textId="664F446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4924D0A6" w14:textId="1CF47D9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25EE5A81" w14:textId="24654906" w:rsidTr="00515A08">
        <w:trPr>
          <w:cantSplit/>
        </w:trPr>
        <w:tc>
          <w:tcPr>
            <w:tcW w:w="628" w:type="pct"/>
            <w:vAlign w:val="top"/>
          </w:tcPr>
          <w:p w14:paraId="5906C9DF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Simpson (2003)</w:t>
            </w:r>
          </w:p>
        </w:tc>
        <w:tc>
          <w:tcPr>
            <w:tcW w:w="876" w:type="pct"/>
            <w:vAlign w:val="top"/>
          </w:tcPr>
          <w:p w14:paraId="747B461A" w14:textId="4F59000C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ex, Fear, and Greed: A Social Dilemma Analysis of Gender and Cooperation</w:t>
            </w:r>
          </w:p>
        </w:tc>
        <w:tc>
          <w:tcPr>
            <w:tcW w:w="875" w:type="pct"/>
            <w:vAlign w:val="top"/>
          </w:tcPr>
          <w:p w14:paraId="5856E486" w14:textId="680BFB9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88B00B" w14:textId="3F75E72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A6C7220" w14:textId="09FF58A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5CAF210D" w14:textId="6A82631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5F0E256F" w14:textId="4593E091" w:rsidTr="00515A08">
        <w:trPr>
          <w:cantSplit/>
        </w:trPr>
        <w:tc>
          <w:tcPr>
            <w:tcW w:w="628" w:type="pct"/>
            <w:vAlign w:val="top"/>
          </w:tcPr>
          <w:p w14:paraId="4412D6D0" w14:textId="77777777" w:rsidR="00176722" w:rsidRPr="00471AD8" w:rsidRDefault="00176722" w:rsidP="00176722">
            <w:pPr>
              <w:pStyle w:val="Compact"/>
            </w:pPr>
            <w:r w:rsidRPr="00471AD8">
              <w:t>Smith (2013)</w:t>
            </w:r>
          </w:p>
        </w:tc>
        <w:tc>
          <w:tcPr>
            <w:tcW w:w="876" w:type="pct"/>
            <w:vAlign w:val="top"/>
          </w:tcPr>
          <w:p w14:paraId="21C7BC23" w14:textId="246398F0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Estimating the causal effect of beliefs on contributions in repeated public good games</w:t>
            </w:r>
          </w:p>
        </w:tc>
        <w:tc>
          <w:tcPr>
            <w:tcW w:w="875" w:type="pct"/>
            <w:vAlign w:val="top"/>
          </w:tcPr>
          <w:p w14:paraId="790C2D92" w14:textId="2EBEBE5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CF7BD23" w14:textId="29316EE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572515A6" w14:textId="23F85AC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51AE348" w14:textId="2721534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038C34B9" w14:textId="038E1B60" w:rsidTr="00515A08">
        <w:trPr>
          <w:cantSplit/>
        </w:trPr>
        <w:tc>
          <w:tcPr>
            <w:tcW w:w="628" w:type="pct"/>
            <w:vAlign w:val="top"/>
          </w:tcPr>
          <w:p w14:paraId="3CBEFE53" w14:textId="77777777" w:rsidR="00176722" w:rsidRPr="00471AD8" w:rsidRDefault="00176722" w:rsidP="00176722">
            <w:pPr>
              <w:pStyle w:val="Compact"/>
            </w:pPr>
            <w:r w:rsidRPr="00471AD8">
              <w:t>Spadaro et al. (2023)</w:t>
            </w:r>
          </w:p>
        </w:tc>
        <w:tc>
          <w:tcPr>
            <w:tcW w:w="876" w:type="pct"/>
            <w:vAlign w:val="top"/>
          </w:tcPr>
          <w:p w14:paraId="062F7851" w14:textId="1BEEFB18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Gender differences in cooperation across 20 societies: a meta-analysis</w:t>
            </w:r>
          </w:p>
        </w:tc>
        <w:tc>
          <w:tcPr>
            <w:tcW w:w="875" w:type="pct"/>
            <w:vAlign w:val="top"/>
          </w:tcPr>
          <w:p w14:paraId="3D1303BD" w14:textId="6699198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B9E5050" w14:textId="687956E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Meta-analysis</w:t>
            </w:r>
          </w:p>
        </w:tc>
        <w:tc>
          <w:tcPr>
            <w:tcW w:w="874" w:type="pct"/>
            <w:vAlign w:val="top"/>
          </w:tcPr>
          <w:p w14:paraId="0C8DC340" w14:textId="09BF5DE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- Fictive money invested in a public good</w:t>
            </w:r>
            <w:r w:rsidRPr="00471AD8">
              <w:rPr>
                <w:rFonts w:cs="Times New Roman"/>
                <w:color w:val="000000"/>
              </w:rPr>
              <w:br/>
              <w:t xml:space="preserve">- Dichotomous choice between cooperation and defection (each associated with different payoff for the self and for the other participants) </w:t>
            </w:r>
            <w:r w:rsidRPr="00471AD8">
              <w:rPr>
                <w:rFonts w:cs="Times New Roman"/>
                <w:color w:val="000000"/>
              </w:rPr>
              <w:br/>
              <w:t>- Resource taken from a common pool</w:t>
            </w:r>
          </w:p>
        </w:tc>
        <w:tc>
          <w:tcPr>
            <w:tcW w:w="873" w:type="pct"/>
            <w:vAlign w:val="top"/>
          </w:tcPr>
          <w:p w14:paraId="7DBCD9A9" w14:textId="4483F14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0680E60F" w14:textId="50F7138B" w:rsidTr="00515A08">
        <w:trPr>
          <w:cantSplit/>
        </w:trPr>
        <w:tc>
          <w:tcPr>
            <w:tcW w:w="628" w:type="pct"/>
            <w:vAlign w:val="top"/>
          </w:tcPr>
          <w:p w14:paraId="34CF4765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Sturm et al. (2019)</w:t>
            </w:r>
          </w:p>
        </w:tc>
        <w:tc>
          <w:tcPr>
            <w:tcW w:w="876" w:type="pct"/>
            <w:vAlign w:val="top"/>
          </w:tcPr>
          <w:p w14:paraId="0EF2AB49" w14:textId="3A237B45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nditional cooperation in case of a global public good – Experimental evidence from climate change mitigation in Beijing</w:t>
            </w:r>
          </w:p>
        </w:tc>
        <w:tc>
          <w:tcPr>
            <w:tcW w:w="875" w:type="pct"/>
            <w:vAlign w:val="top"/>
          </w:tcPr>
          <w:p w14:paraId="4FC4370B" w14:textId="1A75F91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70F778E0" w14:textId="1208EAB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2C1EB66" w14:textId="1F0078F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urchase of actions in favor of an initiative to mitigate CO2</w:t>
            </w:r>
          </w:p>
        </w:tc>
        <w:tc>
          <w:tcPr>
            <w:tcW w:w="873" w:type="pct"/>
            <w:vAlign w:val="top"/>
          </w:tcPr>
          <w:p w14:paraId="31B58BBF" w14:textId="14CB222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7854DF10" w14:textId="77777777" w:rsidTr="00515A08">
        <w:trPr>
          <w:cantSplit/>
        </w:trPr>
        <w:tc>
          <w:tcPr>
            <w:tcW w:w="628" w:type="pct"/>
            <w:vAlign w:val="top"/>
          </w:tcPr>
          <w:p w14:paraId="56B334C4" w14:textId="3021BE44" w:rsidR="00176722" w:rsidRPr="00471AD8" w:rsidRDefault="00176722" w:rsidP="00176722">
            <w:pPr>
              <w:pStyle w:val="Compact"/>
            </w:pPr>
            <w:r w:rsidRPr="00471AD8">
              <w:t>Sun et al. (2023)</w:t>
            </w:r>
          </w:p>
        </w:tc>
        <w:tc>
          <w:tcPr>
            <w:tcW w:w="876" w:type="pct"/>
            <w:vAlign w:val="top"/>
          </w:tcPr>
          <w:p w14:paraId="33FC3698" w14:textId="198CFD9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tuitive thinking impedes cooperation by decreasing cooperative expectations for pro-self but not for pro-social individuals</w:t>
            </w:r>
          </w:p>
        </w:tc>
        <w:tc>
          <w:tcPr>
            <w:tcW w:w="875" w:type="pct"/>
            <w:vAlign w:val="top"/>
          </w:tcPr>
          <w:p w14:paraId="6DC73491" w14:textId="44698B2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E38863B" w14:textId="200C2D9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9823A1C" w14:textId="5156695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Dichotomous choice between cooperation and defection (each associated with different payoff for the self and for the other participants)</w:t>
            </w:r>
          </w:p>
        </w:tc>
        <w:tc>
          <w:tcPr>
            <w:tcW w:w="873" w:type="pct"/>
            <w:vAlign w:val="top"/>
          </w:tcPr>
          <w:p w14:paraId="03FC1240" w14:textId="1642F7E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1A8F9523" w14:textId="1CBEE678" w:rsidTr="00515A08">
        <w:trPr>
          <w:cantSplit/>
        </w:trPr>
        <w:tc>
          <w:tcPr>
            <w:tcW w:w="628" w:type="pct"/>
            <w:vAlign w:val="top"/>
          </w:tcPr>
          <w:p w14:paraId="1A067431" w14:textId="77777777" w:rsidR="00176722" w:rsidRPr="00471AD8" w:rsidRDefault="00176722" w:rsidP="00176722">
            <w:pPr>
              <w:pStyle w:val="Compact"/>
            </w:pPr>
            <w:r w:rsidRPr="00471AD8">
              <w:t>Sussman et al. (2016)</w:t>
            </w:r>
          </w:p>
        </w:tc>
        <w:tc>
          <w:tcPr>
            <w:tcW w:w="876" w:type="pct"/>
            <w:vAlign w:val="top"/>
          </w:tcPr>
          <w:p w14:paraId="04A42BC2" w14:textId="7E3CDEB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Pro-Environmental Values Matter in Competitive but Not Cooperative Commons Dilemmas</w:t>
            </w:r>
          </w:p>
        </w:tc>
        <w:tc>
          <w:tcPr>
            <w:tcW w:w="875" w:type="pct"/>
            <w:vAlign w:val="top"/>
          </w:tcPr>
          <w:p w14:paraId="1C45DD4E" w14:textId="3AE08F3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507EFB46" w14:textId="7B202FE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90C18B3" w14:textId="601F51E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629C5964" w14:textId="79D307A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5508AF61" w14:textId="231E3C54" w:rsidTr="00515A08">
        <w:trPr>
          <w:cantSplit/>
        </w:trPr>
        <w:tc>
          <w:tcPr>
            <w:tcW w:w="628" w:type="pct"/>
            <w:vAlign w:val="top"/>
          </w:tcPr>
          <w:p w14:paraId="11590EFF" w14:textId="77777777" w:rsidR="00176722" w:rsidRPr="00471AD8" w:rsidRDefault="00176722" w:rsidP="00176722">
            <w:pPr>
              <w:pStyle w:val="Compact"/>
            </w:pPr>
            <w:r w:rsidRPr="00471AD8">
              <w:t>Thøgersen (2008)</w:t>
            </w:r>
          </w:p>
        </w:tc>
        <w:tc>
          <w:tcPr>
            <w:tcW w:w="876" w:type="pct"/>
            <w:vAlign w:val="top"/>
          </w:tcPr>
          <w:p w14:paraId="20A117B8" w14:textId="00389B07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ocial norms and cooperation in real-life social dilemmas</w:t>
            </w:r>
          </w:p>
        </w:tc>
        <w:tc>
          <w:tcPr>
            <w:tcW w:w="875" w:type="pct"/>
            <w:vAlign w:val="top"/>
          </w:tcPr>
          <w:p w14:paraId="3ED9B569" w14:textId="53E1FD0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21EDF1B2" w14:textId="1CDBE76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445D8624" w14:textId="2C95B1A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nvironmentally responsible behaviors</w:t>
            </w:r>
          </w:p>
        </w:tc>
        <w:tc>
          <w:tcPr>
            <w:tcW w:w="873" w:type="pct"/>
            <w:vAlign w:val="top"/>
          </w:tcPr>
          <w:p w14:paraId="59FD24AD" w14:textId="3F42FD5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109CFCFF" w14:textId="5F74E999" w:rsidTr="00515A08">
        <w:trPr>
          <w:cantSplit/>
        </w:trPr>
        <w:tc>
          <w:tcPr>
            <w:tcW w:w="628" w:type="pct"/>
            <w:vAlign w:val="top"/>
          </w:tcPr>
          <w:p w14:paraId="493D0BCE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Torsvik et al. (2011)</w:t>
            </w:r>
          </w:p>
        </w:tc>
        <w:tc>
          <w:tcPr>
            <w:tcW w:w="876" w:type="pct"/>
            <w:vAlign w:val="top"/>
          </w:tcPr>
          <w:p w14:paraId="45FAC96F" w14:textId="16A003E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nticipated discussion and cooperation in a social dilemma</w:t>
            </w:r>
          </w:p>
        </w:tc>
        <w:tc>
          <w:tcPr>
            <w:tcW w:w="875" w:type="pct"/>
            <w:vAlign w:val="top"/>
          </w:tcPr>
          <w:p w14:paraId="5298E3D4" w14:textId="1FB3DDA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72F6FADA" w14:textId="3B490C6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ADC33F8" w14:textId="51195A8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233269E0" w14:textId="07FDDB9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2E84756B" w14:textId="6014814D" w:rsidTr="00515A08">
        <w:trPr>
          <w:cantSplit/>
          <w:trHeight w:val="1620"/>
        </w:trPr>
        <w:tc>
          <w:tcPr>
            <w:tcW w:w="628" w:type="pct"/>
            <w:vAlign w:val="top"/>
          </w:tcPr>
          <w:p w14:paraId="71A26CBE" w14:textId="77777777" w:rsidR="00176722" w:rsidRPr="00471AD8" w:rsidRDefault="00176722" w:rsidP="00176722">
            <w:pPr>
              <w:pStyle w:val="Compact"/>
            </w:pPr>
            <w:r w:rsidRPr="00471AD8">
              <w:t>Van Dijk et al. (2015)</w:t>
            </w:r>
          </w:p>
        </w:tc>
        <w:tc>
          <w:tcPr>
            <w:tcW w:w="876" w:type="pct"/>
            <w:vAlign w:val="top"/>
          </w:tcPr>
          <w:p w14:paraId="7F32B85F" w14:textId="13C397A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Promoting cooperation in social dilemmas: the use of sanctions</w:t>
            </w:r>
          </w:p>
        </w:tc>
        <w:tc>
          <w:tcPr>
            <w:tcW w:w="875" w:type="pct"/>
            <w:vAlign w:val="top"/>
          </w:tcPr>
          <w:p w14:paraId="31A616A7" w14:textId="524B957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2DF2062" w14:textId="7C6D5E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62FECEF4" w14:textId="309049C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0DB15964" w14:textId="30DDA8F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57A5890D" w14:textId="77777777" w:rsidTr="00515A08">
        <w:trPr>
          <w:cantSplit/>
        </w:trPr>
        <w:tc>
          <w:tcPr>
            <w:tcW w:w="628" w:type="pct"/>
            <w:vAlign w:val="top"/>
          </w:tcPr>
          <w:p w14:paraId="27A9AA31" w14:textId="57903EE7" w:rsidR="00176722" w:rsidRPr="00471AD8" w:rsidRDefault="00176722" w:rsidP="00176722">
            <w:pPr>
              <w:pStyle w:val="Compact"/>
            </w:pPr>
            <w:r w:rsidRPr="00471AD8">
              <w:rPr>
                <w:lang w:val="de-DE"/>
              </w:rPr>
              <w:t>Van Klingeren and Buskens (2024)</w:t>
            </w:r>
          </w:p>
        </w:tc>
        <w:tc>
          <w:tcPr>
            <w:tcW w:w="876" w:type="pct"/>
            <w:vAlign w:val="top"/>
          </w:tcPr>
          <w:p w14:paraId="32F2DB70" w14:textId="53CA097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raduated sanctioning, endogenous institutions and sustainable cooperation in common-pool resources: An experimental test</w:t>
            </w:r>
          </w:p>
        </w:tc>
        <w:tc>
          <w:tcPr>
            <w:tcW w:w="875" w:type="pct"/>
            <w:vAlign w:val="top"/>
          </w:tcPr>
          <w:p w14:paraId="29D93606" w14:textId="020AE45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commons dilemma</w:t>
            </w:r>
          </w:p>
        </w:tc>
        <w:tc>
          <w:tcPr>
            <w:tcW w:w="874" w:type="pct"/>
            <w:vAlign w:val="top"/>
          </w:tcPr>
          <w:p w14:paraId="0CFA51F5" w14:textId="0DC5E85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7A26EC4E" w14:textId="38F4CB2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source taken from a common pool</w:t>
            </w:r>
          </w:p>
        </w:tc>
        <w:tc>
          <w:tcPr>
            <w:tcW w:w="873" w:type="pct"/>
            <w:vAlign w:val="top"/>
          </w:tcPr>
          <w:p w14:paraId="42447767" w14:textId="32B674D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6389D42E" w14:textId="67BF12D0" w:rsidTr="00515A08">
        <w:trPr>
          <w:cantSplit/>
        </w:trPr>
        <w:tc>
          <w:tcPr>
            <w:tcW w:w="628" w:type="pct"/>
            <w:vAlign w:val="top"/>
          </w:tcPr>
          <w:p w14:paraId="2A995B8B" w14:textId="77777777" w:rsidR="00176722" w:rsidRPr="00471AD8" w:rsidRDefault="00176722" w:rsidP="00176722">
            <w:pPr>
              <w:pStyle w:val="Compact"/>
              <w:rPr>
                <w:lang w:val="de-DE"/>
              </w:rPr>
            </w:pPr>
            <w:r w:rsidRPr="00471AD8">
              <w:rPr>
                <w:lang w:val="de-DE"/>
              </w:rPr>
              <w:t>Van Klingeren and De Graaf (2021)</w:t>
            </w:r>
          </w:p>
        </w:tc>
        <w:tc>
          <w:tcPr>
            <w:tcW w:w="876" w:type="pct"/>
            <w:vAlign w:val="top"/>
          </w:tcPr>
          <w:p w14:paraId="5859BCE2" w14:textId="519CDF59" w:rsidR="00176722" w:rsidRPr="00471AD8" w:rsidRDefault="00176722" w:rsidP="00176722">
            <w:pPr>
              <w:pStyle w:val="Compact"/>
              <w:rPr>
                <w:rFonts w:cs="Times New Roman"/>
                <w:lang w:val="en-GB"/>
              </w:rPr>
            </w:pPr>
            <w:r w:rsidRPr="00471AD8">
              <w:rPr>
                <w:rFonts w:cs="Times New Roman"/>
                <w:color w:val="000000"/>
              </w:rPr>
              <w:t>Heterogeneity, trust and common-pool resource management</w:t>
            </w:r>
          </w:p>
        </w:tc>
        <w:tc>
          <w:tcPr>
            <w:tcW w:w="875" w:type="pct"/>
            <w:vAlign w:val="top"/>
          </w:tcPr>
          <w:p w14:paraId="191BA62C" w14:textId="38B2578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48DCA7D9" w14:textId="0ACD40D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5EEB5E36" w14:textId="2A6A991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</w:rPr>
              <w:t>Quality of the common pool resource</w:t>
            </w:r>
          </w:p>
        </w:tc>
        <w:tc>
          <w:tcPr>
            <w:tcW w:w="873" w:type="pct"/>
            <w:vAlign w:val="top"/>
          </w:tcPr>
          <w:p w14:paraId="2841AC53" w14:textId="42A7CA4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rust</w:t>
            </w:r>
          </w:p>
        </w:tc>
      </w:tr>
      <w:tr w:rsidR="00176722" w:rsidRPr="00471AD8" w14:paraId="29D12EA7" w14:textId="7A7CC22B" w:rsidTr="00515A08">
        <w:trPr>
          <w:cantSplit/>
        </w:trPr>
        <w:tc>
          <w:tcPr>
            <w:tcW w:w="628" w:type="pct"/>
            <w:vAlign w:val="top"/>
          </w:tcPr>
          <w:p w14:paraId="399DE4B8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Van Lange et al. (2013)</w:t>
            </w:r>
          </w:p>
        </w:tc>
        <w:tc>
          <w:tcPr>
            <w:tcW w:w="876" w:type="pct"/>
            <w:vAlign w:val="top"/>
          </w:tcPr>
          <w:p w14:paraId="795C31EB" w14:textId="0A313FE5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psychology of social dilemmas: A review</w:t>
            </w:r>
          </w:p>
        </w:tc>
        <w:tc>
          <w:tcPr>
            <w:tcW w:w="875" w:type="pct"/>
            <w:vAlign w:val="top"/>
          </w:tcPr>
          <w:p w14:paraId="487D75ED" w14:textId="2CD52A6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6D1FB1A5" w14:textId="7F3E251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7E504B88" w14:textId="56805D6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1F31D98B" w14:textId="3A0892C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view of several factors impacting cooperation</w:t>
            </w:r>
          </w:p>
        </w:tc>
      </w:tr>
      <w:tr w:rsidR="00176722" w:rsidRPr="00471AD8" w14:paraId="761B318B" w14:textId="56736EF4" w:rsidTr="00515A08">
        <w:trPr>
          <w:cantSplit/>
        </w:trPr>
        <w:tc>
          <w:tcPr>
            <w:tcW w:w="628" w:type="pct"/>
            <w:vAlign w:val="top"/>
          </w:tcPr>
          <w:p w14:paraId="58F7826D" w14:textId="77777777" w:rsidR="00176722" w:rsidRPr="00471AD8" w:rsidRDefault="00176722" w:rsidP="00176722">
            <w:pPr>
              <w:pStyle w:val="Compact"/>
            </w:pPr>
            <w:r w:rsidRPr="00471AD8">
              <w:t>Van Lange et al. (1998)</w:t>
            </w:r>
          </w:p>
        </w:tc>
        <w:tc>
          <w:tcPr>
            <w:tcW w:w="876" w:type="pct"/>
            <w:vAlign w:val="top"/>
          </w:tcPr>
          <w:p w14:paraId="2A536D8F" w14:textId="1E6CE2B9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 Social Dilemma Analysis of Commuting Preferences: The Roles of Social Value Orientation and Trust</w:t>
            </w:r>
          </w:p>
        </w:tc>
        <w:tc>
          <w:tcPr>
            <w:tcW w:w="875" w:type="pct"/>
            <w:vAlign w:val="top"/>
          </w:tcPr>
          <w:p w14:paraId="003B7A4D" w14:textId="08C80F5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30A7AE28" w14:textId="0E21D62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09EFA40" w14:textId="158CF66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Taking public transports to commute</w:t>
            </w:r>
          </w:p>
        </w:tc>
        <w:tc>
          <w:tcPr>
            <w:tcW w:w="873" w:type="pct"/>
            <w:vAlign w:val="top"/>
          </w:tcPr>
          <w:p w14:paraId="25746F18" w14:textId="1ECF36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51DCF874" w14:textId="7ED6A722" w:rsidTr="00515A08">
        <w:trPr>
          <w:cantSplit/>
        </w:trPr>
        <w:tc>
          <w:tcPr>
            <w:tcW w:w="628" w:type="pct"/>
            <w:vAlign w:val="top"/>
          </w:tcPr>
          <w:p w14:paraId="0C489CAF" w14:textId="77777777" w:rsidR="00176722" w:rsidRPr="00471AD8" w:rsidRDefault="00176722" w:rsidP="00176722">
            <w:pPr>
              <w:pStyle w:val="Compact"/>
            </w:pPr>
            <w:r w:rsidRPr="00471AD8">
              <w:t>Van Vugt (2009)</w:t>
            </w:r>
          </w:p>
        </w:tc>
        <w:tc>
          <w:tcPr>
            <w:tcW w:w="876" w:type="pct"/>
            <w:vAlign w:val="top"/>
          </w:tcPr>
          <w:p w14:paraId="58AF8A5D" w14:textId="5242A554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Averting the Tragedy of the Commons: Using Social Psychological Science to Protect the Environment</w:t>
            </w:r>
          </w:p>
        </w:tc>
        <w:tc>
          <w:tcPr>
            <w:tcW w:w="875" w:type="pct"/>
            <w:vAlign w:val="top"/>
          </w:tcPr>
          <w:p w14:paraId="2937E688" w14:textId="7E00CA8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0D242F91" w14:textId="43212DC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79DA2A15" w14:textId="5BD615D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uccessful common resources management</w:t>
            </w:r>
          </w:p>
        </w:tc>
        <w:tc>
          <w:tcPr>
            <w:tcW w:w="873" w:type="pct"/>
            <w:vAlign w:val="top"/>
          </w:tcPr>
          <w:p w14:paraId="0BD6C522" w14:textId="2DA2BDA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view of several factors impacting cooperation</w:t>
            </w:r>
          </w:p>
        </w:tc>
      </w:tr>
      <w:tr w:rsidR="00176722" w:rsidRPr="00471AD8" w14:paraId="77241BB1" w14:textId="49554D8B" w:rsidTr="00515A08">
        <w:trPr>
          <w:cantSplit/>
        </w:trPr>
        <w:tc>
          <w:tcPr>
            <w:tcW w:w="628" w:type="pct"/>
            <w:vAlign w:val="top"/>
          </w:tcPr>
          <w:p w14:paraId="25344C30" w14:textId="77777777" w:rsidR="00176722" w:rsidRPr="00471AD8" w:rsidRDefault="00176722" w:rsidP="00176722">
            <w:pPr>
              <w:pStyle w:val="Compact"/>
            </w:pPr>
            <w:r w:rsidRPr="00471AD8">
              <w:t>Van Vugt and Hardy (2010)</w:t>
            </w:r>
          </w:p>
        </w:tc>
        <w:tc>
          <w:tcPr>
            <w:tcW w:w="876" w:type="pct"/>
            <w:vAlign w:val="top"/>
          </w:tcPr>
          <w:p w14:paraId="625BA34E" w14:textId="61CD645A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operation for reputation: Wasteful contributions as costly signals in public goods</w:t>
            </w:r>
          </w:p>
        </w:tc>
        <w:tc>
          <w:tcPr>
            <w:tcW w:w="875" w:type="pct"/>
            <w:vAlign w:val="top"/>
          </w:tcPr>
          <w:p w14:paraId="1D3A8482" w14:textId="7F67768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E8E299D" w14:textId="6AE5C0B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685C6D8E" w14:textId="3F1121C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88C9D11" w14:textId="57523E9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4E799DA6" w14:textId="77777777" w:rsidTr="00515A08">
        <w:trPr>
          <w:cantSplit/>
        </w:trPr>
        <w:tc>
          <w:tcPr>
            <w:tcW w:w="628" w:type="pct"/>
            <w:vAlign w:val="top"/>
          </w:tcPr>
          <w:p w14:paraId="79103F73" w14:textId="43B4A388" w:rsidR="00176722" w:rsidRPr="00471AD8" w:rsidRDefault="00176722" w:rsidP="00176722">
            <w:pPr>
              <w:pStyle w:val="Compact"/>
            </w:pPr>
            <w:r w:rsidRPr="00471AD8">
              <w:lastRenderedPageBreak/>
              <w:t>Van Vugt et al. (2007)</w:t>
            </w:r>
          </w:p>
        </w:tc>
        <w:tc>
          <w:tcPr>
            <w:tcW w:w="876" w:type="pct"/>
            <w:vAlign w:val="top"/>
          </w:tcPr>
          <w:p w14:paraId="7F5F1503" w14:textId="094BE49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 differences in cooperation and competition: The Male-Warrior Hypothesis</w:t>
            </w:r>
          </w:p>
        </w:tc>
        <w:tc>
          <w:tcPr>
            <w:tcW w:w="875" w:type="pct"/>
            <w:vAlign w:val="top"/>
          </w:tcPr>
          <w:p w14:paraId="7DB60634" w14:textId="4FAE088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B18EB4E" w14:textId="62890DB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607F744" w14:textId="3EDFD89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4AA59CB5" w14:textId="7D37A13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ender</w:t>
            </w:r>
          </w:p>
        </w:tc>
      </w:tr>
      <w:tr w:rsidR="00176722" w:rsidRPr="00471AD8" w14:paraId="5655D935" w14:textId="77777777" w:rsidTr="00515A08">
        <w:trPr>
          <w:cantSplit/>
        </w:trPr>
        <w:tc>
          <w:tcPr>
            <w:tcW w:w="628" w:type="pct"/>
            <w:vAlign w:val="top"/>
          </w:tcPr>
          <w:p w14:paraId="75C37054" w14:textId="5E15A721" w:rsidR="00176722" w:rsidRPr="00471AD8" w:rsidRDefault="00176722" w:rsidP="00176722">
            <w:pPr>
              <w:pStyle w:val="Compact"/>
            </w:pPr>
            <w:r w:rsidRPr="00471AD8">
              <w:t>Volk et al. (2011)</w:t>
            </w:r>
          </w:p>
        </w:tc>
        <w:tc>
          <w:tcPr>
            <w:tcW w:w="876" w:type="pct"/>
            <w:vAlign w:val="top"/>
          </w:tcPr>
          <w:p w14:paraId="65B9431F" w14:textId="5D6A01A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ersonality, personal values and cooperation preferences in public goods games: A longitudinal study</w:t>
            </w:r>
          </w:p>
        </w:tc>
        <w:tc>
          <w:tcPr>
            <w:tcW w:w="875" w:type="pct"/>
            <w:vAlign w:val="top"/>
          </w:tcPr>
          <w:p w14:paraId="0F50D8CD" w14:textId="34DEC8D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B99F077" w14:textId="6CF2A9C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rrelational</w:t>
            </w:r>
          </w:p>
        </w:tc>
        <w:tc>
          <w:tcPr>
            <w:tcW w:w="874" w:type="pct"/>
            <w:vAlign w:val="top"/>
          </w:tcPr>
          <w:p w14:paraId="4BAABD5A" w14:textId="507DF9A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02F0168" w14:textId="7448C67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  <w:tr w:rsidR="00176722" w:rsidRPr="00471AD8" w14:paraId="0180D1E0" w14:textId="757291A1" w:rsidTr="00515A08">
        <w:trPr>
          <w:cantSplit/>
        </w:trPr>
        <w:tc>
          <w:tcPr>
            <w:tcW w:w="628" w:type="pct"/>
            <w:vAlign w:val="top"/>
          </w:tcPr>
          <w:p w14:paraId="3F4745FE" w14:textId="77777777" w:rsidR="00176722" w:rsidRPr="00471AD8" w:rsidRDefault="00176722" w:rsidP="00176722">
            <w:pPr>
              <w:pStyle w:val="Compact"/>
            </w:pPr>
            <w:r w:rsidRPr="00471AD8">
              <w:t>Von Borgstede et al. (2018)</w:t>
            </w:r>
          </w:p>
        </w:tc>
        <w:tc>
          <w:tcPr>
            <w:tcW w:w="876" w:type="pct"/>
            <w:vAlign w:val="top"/>
          </w:tcPr>
          <w:p w14:paraId="2C55024F" w14:textId="1F8FAC8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ocial Dilemmas: Motivational, Individual, and Structural Aspects Influencing Cooperation</w:t>
            </w:r>
          </w:p>
        </w:tc>
        <w:tc>
          <w:tcPr>
            <w:tcW w:w="875" w:type="pct"/>
            <w:vAlign w:val="top"/>
          </w:tcPr>
          <w:p w14:paraId="60F7EF34" w14:textId="3F3B549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social dilemma</w:t>
            </w:r>
          </w:p>
        </w:tc>
        <w:tc>
          <w:tcPr>
            <w:tcW w:w="874" w:type="pct"/>
            <w:vAlign w:val="top"/>
          </w:tcPr>
          <w:p w14:paraId="74DF072F" w14:textId="0B1F511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iterature review</w:t>
            </w:r>
          </w:p>
        </w:tc>
        <w:tc>
          <w:tcPr>
            <w:tcW w:w="874" w:type="pct"/>
            <w:vAlign w:val="top"/>
          </w:tcPr>
          <w:p w14:paraId="0B5EEC23" w14:textId="0F492051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ctions for the collective interest</w:t>
            </w:r>
          </w:p>
        </w:tc>
        <w:tc>
          <w:tcPr>
            <w:tcW w:w="873" w:type="pct"/>
            <w:vAlign w:val="top"/>
          </w:tcPr>
          <w:p w14:paraId="4749C260" w14:textId="0937933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71A89DAF" w14:textId="73B2C47F" w:rsidTr="00515A08">
        <w:trPr>
          <w:cantSplit/>
        </w:trPr>
        <w:tc>
          <w:tcPr>
            <w:tcW w:w="628" w:type="pct"/>
            <w:vAlign w:val="top"/>
          </w:tcPr>
          <w:p w14:paraId="46002CE8" w14:textId="77777777" w:rsidR="00176722" w:rsidRPr="00471AD8" w:rsidRDefault="00176722" w:rsidP="00176722">
            <w:pPr>
              <w:pStyle w:val="Compact"/>
            </w:pPr>
            <w:r w:rsidRPr="00471AD8">
              <w:t>Wang et al. (2017)</w:t>
            </w:r>
          </w:p>
        </w:tc>
        <w:tc>
          <w:tcPr>
            <w:tcW w:w="876" w:type="pct"/>
            <w:vAlign w:val="top"/>
          </w:tcPr>
          <w:p w14:paraId="0FC79268" w14:textId="65DBB7F3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Onymity promotes cooperation in social dilemma experiments</w:t>
            </w:r>
          </w:p>
        </w:tc>
        <w:tc>
          <w:tcPr>
            <w:tcW w:w="875" w:type="pct"/>
            <w:vAlign w:val="top"/>
          </w:tcPr>
          <w:p w14:paraId="05E97B63" w14:textId="6228F13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EA23B0B" w14:textId="4B77087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3255E7F" w14:textId="03697B2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2C29445C" w14:textId="3417DB4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0229485E" w14:textId="77777777" w:rsidTr="00515A08">
        <w:trPr>
          <w:cantSplit/>
        </w:trPr>
        <w:tc>
          <w:tcPr>
            <w:tcW w:w="628" w:type="pct"/>
            <w:vAlign w:val="top"/>
          </w:tcPr>
          <w:p w14:paraId="014D95B0" w14:textId="03C44238" w:rsidR="00176722" w:rsidRPr="00471AD8" w:rsidRDefault="00176722" w:rsidP="00176722">
            <w:pPr>
              <w:pStyle w:val="Compact"/>
            </w:pPr>
            <w:r w:rsidRPr="00471AD8">
              <w:lastRenderedPageBreak/>
              <w:t>Waring and Bell (2013)</w:t>
            </w:r>
          </w:p>
        </w:tc>
        <w:tc>
          <w:tcPr>
            <w:tcW w:w="876" w:type="pct"/>
            <w:vAlign w:val="top"/>
          </w:tcPr>
          <w:p w14:paraId="18742847" w14:textId="1495095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thnic dominance damages cooperation more than ethnic diversity: results from multi-ethnic field experiments in India</w:t>
            </w:r>
          </w:p>
        </w:tc>
        <w:tc>
          <w:tcPr>
            <w:tcW w:w="875" w:type="pct"/>
            <w:vAlign w:val="top"/>
          </w:tcPr>
          <w:p w14:paraId="3B39ED22" w14:textId="431B92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384AFF51" w14:textId="604E230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30318D02" w14:textId="16EDA8A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77FB639C" w14:textId="27B257BC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status</w:t>
            </w:r>
          </w:p>
        </w:tc>
      </w:tr>
      <w:tr w:rsidR="00176722" w:rsidRPr="00471AD8" w14:paraId="2AE0A7C0" w14:textId="46303997" w:rsidTr="00515A08">
        <w:trPr>
          <w:cantSplit/>
        </w:trPr>
        <w:tc>
          <w:tcPr>
            <w:tcW w:w="628" w:type="pct"/>
            <w:vAlign w:val="top"/>
          </w:tcPr>
          <w:p w14:paraId="6CB64240" w14:textId="77777777" w:rsidR="00176722" w:rsidRPr="00471AD8" w:rsidRDefault="00176722" w:rsidP="00176722">
            <w:pPr>
              <w:pStyle w:val="Compact"/>
            </w:pPr>
            <w:r w:rsidRPr="00471AD8">
              <w:t>Weber and Murnighan (2008)</w:t>
            </w:r>
          </w:p>
        </w:tc>
        <w:tc>
          <w:tcPr>
            <w:tcW w:w="876" w:type="pct"/>
            <w:vAlign w:val="top"/>
          </w:tcPr>
          <w:p w14:paraId="27187EDF" w14:textId="392CC27D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Suckers or saviors? Consistent contributors in social dilemmas</w:t>
            </w:r>
          </w:p>
        </w:tc>
        <w:tc>
          <w:tcPr>
            <w:tcW w:w="875" w:type="pct"/>
            <w:vAlign w:val="top"/>
          </w:tcPr>
          <w:p w14:paraId="544470D5" w14:textId="57BA5B9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5AC7E11E" w14:textId="308CBC0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0F96CE44" w14:textId="00A7263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431E2A3A" w14:textId="1244306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norms</w:t>
            </w:r>
          </w:p>
        </w:tc>
      </w:tr>
      <w:tr w:rsidR="00176722" w:rsidRPr="00471AD8" w14:paraId="77EC700F" w14:textId="77777777" w:rsidTr="00515A08">
        <w:trPr>
          <w:cantSplit/>
        </w:trPr>
        <w:tc>
          <w:tcPr>
            <w:tcW w:w="628" w:type="pct"/>
            <w:vAlign w:val="top"/>
          </w:tcPr>
          <w:p w14:paraId="205D60DE" w14:textId="789467CF" w:rsidR="00176722" w:rsidRPr="00471AD8" w:rsidRDefault="00176722" w:rsidP="00176722">
            <w:pPr>
              <w:pStyle w:val="Compact"/>
            </w:pPr>
            <w:r w:rsidRPr="00471AD8">
              <w:t>Weimann et al. (2019)</w:t>
            </w:r>
          </w:p>
        </w:tc>
        <w:tc>
          <w:tcPr>
            <w:tcW w:w="876" w:type="pct"/>
            <w:vAlign w:val="top"/>
          </w:tcPr>
          <w:p w14:paraId="3959E2FD" w14:textId="4D46B37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ublic good provision by large groups – the logic of collective action revisited</w:t>
            </w:r>
          </w:p>
        </w:tc>
        <w:tc>
          <w:tcPr>
            <w:tcW w:w="875" w:type="pct"/>
            <w:vAlign w:val="top"/>
          </w:tcPr>
          <w:p w14:paraId="4865E28B" w14:textId="67CAF93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07B0D826" w14:textId="70C70EA3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2660E1A1" w14:textId="0F099E3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6DBC9D53" w14:textId="74B9864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16919DEF" w14:textId="7746BAC6" w:rsidTr="00515A08">
        <w:trPr>
          <w:cantSplit/>
        </w:trPr>
        <w:tc>
          <w:tcPr>
            <w:tcW w:w="628" w:type="pct"/>
            <w:vAlign w:val="top"/>
          </w:tcPr>
          <w:p w14:paraId="07903996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Wit and Wilke (1992)</w:t>
            </w:r>
          </w:p>
        </w:tc>
        <w:tc>
          <w:tcPr>
            <w:tcW w:w="876" w:type="pct"/>
            <w:vAlign w:val="top"/>
          </w:tcPr>
          <w:p w14:paraId="42FDD1E2" w14:textId="052E0DC1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The effect of social categorization on cooperation in three types of social dilemmas</w:t>
            </w:r>
          </w:p>
        </w:tc>
        <w:tc>
          <w:tcPr>
            <w:tcW w:w="875" w:type="pct"/>
            <w:vAlign w:val="top"/>
          </w:tcPr>
          <w:p w14:paraId="6283BA2D" w14:textId="23597C5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A61F2FF" w14:textId="22157F7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F04D983" w14:textId="2772070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6F78379C" w14:textId="5D0096D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:rsidRPr="00471AD8" w14:paraId="7E9159F5" w14:textId="77777777" w:rsidTr="00515A08">
        <w:trPr>
          <w:cantSplit/>
        </w:trPr>
        <w:tc>
          <w:tcPr>
            <w:tcW w:w="628" w:type="pct"/>
            <w:vAlign w:val="top"/>
          </w:tcPr>
          <w:p w14:paraId="31E00FA0" w14:textId="7005D484" w:rsidR="00176722" w:rsidRPr="00471AD8" w:rsidRDefault="00176722" w:rsidP="00176722">
            <w:pPr>
              <w:pStyle w:val="Compact"/>
            </w:pPr>
            <w:r w:rsidRPr="00471AD8">
              <w:t>Wu et al. (2016)</w:t>
            </w:r>
          </w:p>
        </w:tc>
        <w:tc>
          <w:tcPr>
            <w:tcW w:w="876" w:type="pct"/>
            <w:vAlign w:val="top"/>
          </w:tcPr>
          <w:p w14:paraId="7BC42ADD" w14:textId="0B3545A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Gossip versus punishment: The efficiency of reputation to promote and maintain cooperation</w:t>
            </w:r>
          </w:p>
        </w:tc>
        <w:tc>
          <w:tcPr>
            <w:tcW w:w="875" w:type="pct"/>
            <w:vAlign w:val="top"/>
          </w:tcPr>
          <w:p w14:paraId="2FAD53E7" w14:textId="3402F38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277882E3" w14:textId="704484F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5541FA42" w14:textId="74C00806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5F2A8DDE" w14:textId="522AEBF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Communication</w:t>
            </w:r>
          </w:p>
        </w:tc>
      </w:tr>
      <w:tr w:rsidR="00176722" w:rsidRPr="00471AD8" w14:paraId="208FE8C9" w14:textId="71FA5B46" w:rsidTr="00515A08">
        <w:trPr>
          <w:cantSplit/>
        </w:trPr>
        <w:tc>
          <w:tcPr>
            <w:tcW w:w="628" w:type="pct"/>
            <w:vAlign w:val="top"/>
          </w:tcPr>
          <w:p w14:paraId="6B648F3F" w14:textId="77777777" w:rsidR="00176722" w:rsidRPr="00471AD8" w:rsidRDefault="00176722" w:rsidP="00176722">
            <w:pPr>
              <w:pStyle w:val="Compact"/>
            </w:pPr>
            <w:r w:rsidRPr="00471AD8">
              <w:t>Xiao and Kunreuther (2016)</w:t>
            </w:r>
          </w:p>
        </w:tc>
        <w:tc>
          <w:tcPr>
            <w:tcW w:w="876" w:type="pct"/>
            <w:vAlign w:val="top"/>
          </w:tcPr>
          <w:p w14:paraId="0BD85149" w14:textId="52D25E82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Punishment and Cooperation in Stochastic Social Dilemmas</w:t>
            </w:r>
          </w:p>
        </w:tc>
        <w:tc>
          <w:tcPr>
            <w:tcW w:w="875" w:type="pct"/>
            <w:vAlign w:val="top"/>
          </w:tcPr>
          <w:p w14:paraId="39B222E9" w14:textId="3B02E09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358461E" w14:textId="2DC7601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C15D5D2" w14:textId="5C83E1AB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2C8C7328" w14:textId="7AA75FE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Incentives</w:t>
            </w:r>
          </w:p>
        </w:tc>
      </w:tr>
      <w:tr w:rsidR="00176722" w:rsidRPr="00471AD8" w14:paraId="3A16D5A5" w14:textId="77777777" w:rsidTr="00515A08">
        <w:trPr>
          <w:cantSplit/>
        </w:trPr>
        <w:tc>
          <w:tcPr>
            <w:tcW w:w="628" w:type="pct"/>
            <w:vAlign w:val="top"/>
          </w:tcPr>
          <w:p w14:paraId="0F905CA8" w14:textId="44998B9C" w:rsidR="00176722" w:rsidRPr="00471AD8" w:rsidRDefault="00176722" w:rsidP="00176722">
            <w:pPr>
              <w:pStyle w:val="Compact"/>
            </w:pPr>
            <w:r w:rsidRPr="00471AD8">
              <w:t>Yoeli et al. (2013)</w:t>
            </w:r>
          </w:p>
        </w:tc>
        <w:tc>
          <w:tcPr>
            <w:tcW w:w="876" w:type="pct"/>
            <w:vAlign w:val="top"/>
          </w:tcPr>
          <w:p w14:paraId="303F4EAE" w14:textId="4C34A43F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owering up with indirect reciprocity in a large-scale field experiment</w:t>
            </w:r>
          </w:p>
        </w:tc>
        <w:tc>
          <w:tcPr>
            <w:tcW w:w="875" w:type="pct"/>
            <w:vAlign w:val="top"/>
          </w:tcPr>
          <w:p w14:paraId="07BA4527" w14:textId="49107EF7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Real-life commons</w:t>
            </w:r>
          </w:p>
        </w:tc>
        <w:tc>
          <w:tcPr>
            <w:tcW w:w="874" w:type="pct"/>
            <w:vAlign w:val="top"/>
          </w:tcPr>
          <w:p w14:paraId="0FFB97C7" w14:textId="3DA7D39E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1FA6005" w14:textId="1BFE472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Participation in a program to help prevent blackouts</w:t>
            </w:r>
          </w:p>
        </w:tc>
        <w:tc>
          <w:tcPr>
            <w:tcW w:w="873" w:type="pct"/>
            <w:vAlign w:val="top"/>
          </w:tcPr>
          <w:p w14:paraId="3D427888" w14:textId="601F2B34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Anonymity</w:t>
            </w:r>
          </w:p>
        </w:tc>
      </w:tr>
      <w:tr w:rsidR="00176722" w:rsidRPr="00471AD8" w14:paraId="786A08EE" w14:textId="232AA092" w:rsidTr="00515A08">
        <w:trPr>
          <w:cantSplit/>
        </w:trPr>
        <w:tc>
          <w:tcPr>
            <w:tcW w:w="628" w:type="pct"/>
            <w:vAlign w:val="top"/>
          </w:tcPr>
          <w:p w14:paraId="4BE217B9" w14:textId="77777777" w:rsidR="00176722" w:rsidRPr="00471AD8" w:rsidRDefault="00176722" w:rsidP="00176722">
            <w:pPr>
              <w:pStyle w:val="Compact"/>
            </w:pPr>
            <w:r w:rsidRPr="00471AD8">
              <w:lastRenderedPageBreak/>
              <w:t>Zhang (2019)</w:t>
            </w:r>
          </w:p>
        </w:tc>
        <w:tc>
          <w:tcPr>
            <w:tcW w:w="876" w:type="pct"/>
            <w:vAlign w:val="top"/>
          </w:tcPr>
          <w:p w14:paraId="3BB4F098" w14:textId="6B80804F" w:rsidR="00176722" w:rsidRPr="00471AD8" w:rsidRDefault="00176722" w:rsidP="00176722">
            <w:pPr>
              <w:pStyle w:val="Compact"/>
              <w:rPr>
                <w:rFonts w:cs="Times New Roman"/>
              </w:rPr>
            </w:pPr>
            <w:r w:rsidRPr="00471AD8">
              <w:rPr>
                <w:rFonts w:cs="Times New Roman"/>
                <w:color w:val="000000"/>
              </w:rPr>
              <w:t>Common fate motivates cooperation: The influence of risks on contributions to public goods</w:t>
            </w:r>
          </w:p>
        </w:tc>
        <w:tc>
          <w:tcPr>
            <w:tcW w:w="875" w:type="pct"/>
            <w:vAlign w:val="top"/>
          </w:tcPr>
          <w:p w14:paraId="4179C1DB" w14:textId="786E6D99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47B72706" w14:textId="54BEB2EA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1F6D27D5" w14:textId="1B4C0415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Fictive money invested in a public good</w:t>
            </w:r>
          </w:p>
        </w:tc>
        <w:tc>
          <w:tcPr>
            <w:tcW w:w="873" w:type="pct"/>
            <w:vAlign w:val="top"/>
          </w:tcPr>
          <w:p w14:paraId="355ECF1E" w14:textId="02177B7D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Social identification</w:t>
            </w:r>
          </w:p>
        </w:tc>
      </w:tr>
      <w:tr w:rsidR="00176722" w14:paraId="508487C6" w14:textId="77777777" w:rsidTr="00515A08">
        <w:trPr>
          <w:cantSplit/>
        </w:trPr>
        <w:tc>
          <w:tcPr>
            <w:tcW w:w="628" w:type="pct"/>
            <w:vAlign w:val="top"/>
          </w:tcPr>
          <w:p w14:paraId="3F5E3C53" w14:textId="2D1F9BA1" w:rsidR="00176722" w:rsidRPr="00471AD8" w:rsidRDefault="00176722" w:rsidP="00176722">
            <w:pPr>
              <w:pStyle w:val="Compact"/>
            </w:pPr>
            <w:r w:rsidRPr="00471AD8">
              <w:t>Zhang et al. (2023)</w:t>
            </w:r>
          </w:p>
        </w:tc>
        <w:tc>
          <w:tcPr>
            <w:tcW w:w="876" w:type="pct"/>
            <w:vAlign w:val="top"/>
          </w:tcPr>
          <w:p w14:paraId="1D3D13E5" w14:textId="30A22A8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Does similarity trigger cooperation? Dyadic effect of similarity in social value orientation and cognitive resources on cooperation</w:t>
            </w:r>
          </w:p>
        </w:tc>
        <w:tc>
          <w:tcPr>
            <w:tcW w:w="875" w:type="pct"/>
            <w:vAlign w:val="top"/>
          </w:tcPr>
          <w:p w14:paraId="4B310691" w14:textId="5F8A44E0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Lab-based social dilemma</w:t>
            </w:r>
          </w:p>
        </w:tc>
        <w:tc>
          <w:tcPr>
            <w:tcW w:w="874" w:type="pct"/>
            <w:vAlign w:val="top"/>
          </w:tcPr>
          <w:p w14:paraId="32D5C25E" w14:textId="56812608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Experimental</w:t>
            </w:r>
          </w:p>
        </w:tc>
        <w:tc>
          <w:tcPr>
            <w:tcW w:w="874" w:type="pct"/>
            <w:vAlign w:val="top"/>
          </w:tcPr>
          <w:p w14:paraId="4D8E53E2" w14:textId="339CE6E2" w:rsidR="00176722" w:rsidRPr="00471AD8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 xml:space="preserve">Dichotomous choice between cooperation and defection (each associated with different payoff for the self and for the other participants) </w:t>
            </w:r>
          </w:p>
        </w:tc>
        <w:tc>
          <w:tcPr>
            <w:tcW w:w="873" w:type="pct"/>
            <w:vAlign w:val="top"/>
          </w:tcPr>
          <w:p w14:paraId="6834E6BB" w14:textId="0C4717C4" w:rsidR="00176722" w:rsidRPr="009B5C23" w:rsidRDefault="00176722" w:rsidP="00176722">
            <w:pPr>
              <w:pStyle w:val="Compact"/>
              <w:rPr>
                <w:rFonts w:cs="Times New Roman"/>
                <w:color w:val="000000"/>
              </w:rPr>
            </w:pPr>
            <w:r w:rsidRPr="00471AD8">
              <w:rPr>
                <w:rFonts w:cs="Times New Roman"/>
                <w:color w:val="000000"/>
              </w:rPr>
              <w:t>Values and personality traits</w:t>
            </w:r>
          </w:p>
        </w:tc>
      </w:tr>
    </w:tbl>
    <w:p w14:paraId="4B030493" w14:textId="4ECA8D76" w:rsidR="005E54A4" w:rsidRPr="005E54A4" w:rsidRDefault="005E54A4" w:rsidP="009B5C23">
      <w:pPr>
        <w:pStyle w:val="Bibliography"/>
        <w:tabs>
          <w:tab w:val="left" w:pos="4815"/>
        </w:tabs>
        <w:spacing w:before="60" w:after="0" w:line="240" w:lineRule="auto"/>
        <w:ind w:left="0" w:firstLine="0"/>
        <w:rPr>
          <w:lang w:val="en-CH"/>
        </w:rPr>
      </w:pPr>
      <w:bookmarkStart w:id="1" w:name="refs"/>
      <w:bookmarkStart w:id="2" w:name="ref-Zhang2019"/>
      <w:bookmarkEnd w:id="1"/>
      <w:bookmarkEnd w:id="2"/>
      <w:bookmarkEnd w:id="0"/>
    </w:p>
    <w:sectPr w:rsidR="005E54A4" w:rsidRPr="005E54A4" w:rsidSect="00EC55DB">
      <w:headerReference w:type="even" r:id="rId7"/>
      <w:headerReference w:type="default" r:id="rId8"/>
      <w:headerReference w:type="first" r:id="rId9"/>
      <w:pgSz w:w="15840" w:h="12240" w:orient="landscape"/>
      <w:pgMar w:top="1417" w:right="1417" w:bottom="1417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15FB7" w14:textId="77777777" w:rsidR="000B4CDA" w:rsidRDefault="000B4CDA">
      <w:pPr>
        <w:spacing w:before="0" w:after="0" w:line="240" w:lineRule="auto"/>
      </w:pPr>
      <w:r>
        <w:separator/>
      </w:r>
    </w:p>
  </w:endnote>
  <w:endnote w:type="continuationSeparator" w:id="0">
    <w:p w14:paraId="0B0C0039" w14:textId="77777777" w:rsidR="000B4CDA" w:rsidRDefault="000B4C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D4B1E" w14:textId="77777777" w:rsidR="004B42CD" w:rsidRDefault="000B4CDA">
      <w:r>
        <w:separator/>
      </w:r>
    </w:p>
  </w:footnote>
  <w:footnote w:type="continuationSeparator" w:id="0">
    <w:p w14:paraId="7A092493" w14:textId="77777777" w:rsidR="004B42CD" w:rsidRDefault="000B4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92599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1DC63D" w14:textId="77777777" w:rsidR="000B4CDA" w:rsidRDefault="000B4CDA" w:rsidP="00EE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AE7BB" w14:textId="77777777" w:rsidR="000B4CDA" w:rsidRDefault="000B4CDA" w:rsidP="00AF36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5FC0A" w14:textId="302D5A77" w:rsidR="000B4CDA" w:rsidRPr="00A05772" w:rsidRDefault="000B4CDA" w:rsidP="00572FF5">
    <w:pPr>
      <w:pStyle w:val="Header"/>
      <w:ind w:right="35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BBC71" w14:textId="77777777" w:rsidR="000B4CDA" w:rsidRPr="00A05772" w:rsidRDefault="000B4CDA" w:rsidP="00CB20D0">
    <w:pPr>
      <w:pStyle w:val="Header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2E6C3E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230385147">
    <w:abstractNumId w:val="12"/>
  </w:num>
  <w:num w:numId="2" w16cid:durableId="1136991695">
    <w:abstractNumId w:val="12"/>
  </w:num>
  <w:num w:numId="3" w16cid:durableId="89159308">
    <w:abstractNumId w:val="13"/>
  </w:num>
  <w:num w:numId="4" w16cid:durableId="2032680506">
    <w:abstractNumId w:val="1"/>
  </w:num>
  <w:num w:numId="5" w16cid:durableId="505285681">
    <w:abstractNumId w:val="2"/>
  </w:num>
  <w:num w:numId="6" w16cid:durableId="2097511240">
    <w:abstractNumId w:val="3"/>
  </w:num>
  <w:num w:numId="7" w16cid:durableId="231745836">
    <w:abstractNumId w:val="4"/>
  </w:num>
  <w:num w:numId="8" w16cid:durableId="1643195173">
    <w:abstractNumId w:val="9"/>
  </w:num>
  <w:num w:numId="9" w16cid:durableId="1831404438">
    <w:abstractNumId w:val="5"/>
  </w:num>
  <w:num w:numId="10" w16cid:durableId="1996764013">
    <w:abstractNumId w:val="6"/>
  </w:num>
  <w:num w:numId="11" w16cid:durableId="1112479111">
    <w:abstractNumId w:val="7"/>
  </w:num>
  <w:num w:numId="12" w16cid:durableId="1637947714">
    <w:abstractNumId w:val="8"/>
  </w:num>
  <w:num w:numId="13" w16cid:durableId="2130970386">
    <w:abstractNumId w:val="10"/>
  </w:num>
  <w:num w:numId="14" w16cid:durableId="389808190">
    <w:abstractNumId w:val="13"/>
  </w:num>
  <w:num w:numId="15" w16cid:durableId="1251043701">
    <w:abstractNumId w:val="0"/>
  </w:num>
  <w:num w:numId="16" w16cid:durableId="1148590707">
    <w:abstractNumId w:val="0"/>
  </w:num>
  <w:num w:numId="17" w16cid:durableId="7831093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CD"/>
    <w:rsid w:val="00024D9D"/>
    <w:rsid w:val="00053BA5"/>
    <w:rsid w:val="0005604C"/>
    <w:rsid w:val="00075DB6"/>
    <w:rsid w:val="000974E7"/>
    <w:rsid w:val="000B22F6"/>
    <w:rsid w:val="000B4CDA"/>
    <w:rsid w:val="000D4F5F"/>
    <w:rsid w:val="00111984"/>
    <w:rsid w:val="00162366"/>
    <w:rsid w:val="00176722"/>
    <w:rsid w:val="00193971"/>
    <w:rsid w:val="00197EC7"/>
    <w:rsid w:val="001D605A"/>
    <w:rsid w:val="002741E7"/>
    <w:rsid w:val="002A6330"/>
    <w:rsid w:val="002E41B4"/>
    <w:rsid w:val="00325F19"/>
    <w:rsid w:val="003C3449"/>
    <w:rsid w:val="0040322B"/>
    <w:rsid w:val="00404F66"/>
    <w:rsid w:val="00471AD8"/>
    <w:rsid w:val="004B42CD"/>
    <w:rsid w:val="00515A08"/>
    <w:rsid w:val="00544493"/>
    <w:rsid w:val="005614D3"/>
    <w:rsid w:val="0057090B"/>
    <w:rsid w:val="005716A0"/>
    <w:rsid w:val="005D398B"/>
    <w:rsid w:val="005E54A4"/>
    <w:rsid w:val="00647958"/>
    <w:rsid w:val="00675B15"/>
    <w:rsid w:val="006C16DF"/>
    <w:rsid w:val="006C1A14"/>
    <w:rsid w:val="006C77A7"/>
    <w:rsid w:val="00711BA1"/>
    <w:rsid w:val="007679D0"/>
    <w:rsid w:val="008139D0"/>
    <w:rsid w:val="008342C9"/>
    <w:rsid w:val="00843428"/>
    <w:rsid w:val="008873E1"/>
    <w:rsid w:val="008D0175"/>
    <w:rsid w:val="008D71CA"/>
    <w:rsid w:val="0090519C"/>
    <w:rsid w:val="0096658F"/>
    <w:rsid w:val="0098005E"/>
    <w:rsid w:val="009B5C23"/>
    <w:rsid w:val="00A17E0B"/>
    <w:rsid w:val="00A223EE"/>
    <w:rsid w:val="00A25B2C"/>
    <w:rsid w:val="00A60DDE"/>
    <w:rsid w:val="00BC6576"/>
    <w:rsid w:val="00BE7F87"/>
    <w:rsid w:val="00C56C09"/>
    <w:rsid w:val="00C74A0E"/>
    <w:rsid w:val="00CE019D"/>
    <w:rsid w:val="00CF00DB"/>
    <w:rsid w:val="00D33A1F"/>
    <w:rsid w:val="00D87BE1"/>
    <w:rsid w:val="00DA5045"/>
    <w:rsid w:val="00E14737"/>
    <w:rsid w:val="00EC55DB"/>
    <w:rsid w:val="00F80B9A"/>
    <w:rsid w:val="00FB0D3D"/>
    <w:rsid w:val="00FC1464"/>
    <w:rsid w:val="00FF6E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D577C"/>
  <w15:docId w15:val="{3F41F082-CA12-4072-864E-B75FDA05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Heading3">
    <w:name w:val="heading 3"/>
    <w:basedOn w:val="Heading2"/>
    <w:next w:val="Normal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Heading4">
    <w:name w:val="heading 4"/>
    <w:basedOn w:val="Heading3"/>
    <w:next w:val="Body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Heading5">
    <w:name w:val="heading 5"/>
    <w:basedOn w:val="Heading4"/>
    <w:next w:val="Body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AF6DE6"/>
    <w:pPr>
      <w:spacing w:after="180" w:line="240" w:lineRule="auto"/>
      <w:ind w:firstLine="0"/>
    </w:pPr>
  </w:style>
  <w:style w:type="paragraph" w:styleId="Title">
    <w:name w:val="Title"/>
    <w:basedOn w:val="Normal"/>
    <w:next w:val="Body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Subtitle">
    <w:name w:val="Subtitle"/>
    <w:basedOn w:val="Title"/>
    <w:next w:val="Body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le"/>
    <w:next w:val="BodyText"/>
    <w:qFormat/>
    <w:rsid w:val="00CB20D0"/>
    <w:pPr>
      <w:spacing w:before="0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aliases w:val="refs"/>
    <w:basedOn w:val="Normal"/>
    <w:qFormat/>
    <w:rsid w:val="00572FF5"/>
    <w:pPr>
      <w:ind w:left="680" w:hanging="68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TableNormal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006D3F"/>
    <w:pPr>
      <w:keepNext/>
    </w:pPr>
  </w:style>
  <w:style w:type="paragraph" w:customStyle="1" w:styleId="ImageCaption">
    <w:name w:val="Image Caption"/>
    <w:basedOn w:val="Caption"/>
    <w:rsid w:val="00421B26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36ED"/>
  </w:style>
  <w:style w:type="paragraph" w:styleId="Footer">
    <w:name w:val="footer"/>
    <w:basedOn w:val="Normal"/>
    <w:link w:val="Footer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F36ED"/>
  </w:style>
  <w:style w:type="character" w:styleId="PageNumber">
    <w:name w:val="page number"/>
    <w:basedOn w:val="DefaultParagraphFont"/>
    <w:semiHidden/>
    <w:unhideWhenUsed/>
    <w:rsid w:val="00AF36ED"/>
  </w:style>
  <w:style w:type="paragraph" w:customStyle="1" w:styleId="h1-pagebreak">
    <w:name w:val="h1-pagebreak"/>
    <w:basedOn w:val="Heading1"/>
    <w:qFormat/>
    <w:rsid w:val="00DD5581"/>
    <w:pPr>
      <w:pageBreakBefore/>
    </w:pPr>
    <w:rPr>
      <w:b w:val="0"/>
    </w:rPr>
  </w:style>
  <w:style w:type="character" w:customStyle="1" w:styleId="BodyTextChar">
    <w:name w:val="Body Text Char"/>
    <w:basedOn w:val="DefaultParagraphFont"/>
    <w:link w:val="BodyText"/>
    <w:rsid w:val="005036C4"/>
    <w:rPr>
      <w:rFonts w:ascii="Times New Roman" w:hAnsi="Times New Roman"/>
    </w:rPr>
  </w:style>
  <w:style w:type="table" w:styleId="TableGrid">
    <w:name w:val="Table Grid"/>
    <w:basedOn w:val="TableNormal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ookTitle">
    <w:name w:val="Book Title"/>
    <w:basedOn w:val="DefaultParagraphFont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5E5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4569</Words>
  <Characters>26046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xploring Individual and Organizational Factors Influencing Cooperation in Commons: A Scoping Review</vt:lpstr>
      <vt:lpstr>TITLE</vt:lpstr>
    </vt:vector>
  </TitlesOfParts>
  <Manager/>
  <Company/>
  <LinksUpToDate>false</LinksUpToDate>
  <CharactersWithSpaces>30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Individual and Organizational Factors Influencing Cooperation in Commons: A Scoping Review</dc:title>
  <dc:creator>Pedrazzini, Sabina Elisa (CDE)</dc:creator>
  <cp:keywords/>
  <cp:lastModifiedBy>Pedrazzini, Sabina Elisa (CDE)</cp:lastModifiedBy>
  <cp:revision>53</cp:revision>
  <dcterms:created xsi:type="dcterms:W3CDTF">2024-09-26T09:31:00Z</dcterms:created>
  <dcterms:modified xsi:type="dcterms:W3CDTF">2025-05-0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lways_allow_html">
    <vt:lpwstr>True</vt:lpwstr>
  </property>
  <property fmtid="{D5CDD505-2E9C-101B-9397-08002B2CF9AE}" pid="4" name="authornote">
    <vt:lpwstr/>
  </property>
  <property fmtid="{D5CDD505-2E9C-101B-9397-08002B2CF9AE}" pid="5" name="bibliography">
    <vt:lpwstr>CommonPaths.json</vt:lpwstr>
  </property>
  <property fmtid="{D5CDD505-2E9C-101B-9397-08002B2CF9AE}" pid="6" name="classoption">
    <vt:lpwstr>man</vt:lpwstr>
  </property>
  <property fmtid="{D5CDD505-2E9C-101B-9397-08002B2CF9AE}" pid="7" name="csl">
    <vt:lpwstr>C:\Users\sp23k698\AppData\Local\Programs\R\R-4.3.1\library\papaja\rmd\apa6-no-disambiguation.csl</vt:lpwstr>
  </property>
  <property fmtid="{D5CDD505-2E9C-101B-9397-08002B2CF9AE}" pid="8" name="disambiguate_authors">
    <vt:lpwstr>False</vt:lpwstr>
  </property>
  <property fmtid="{D5CDD505-2E9C-101B-9397-08002B2CF9AE}" pid="9" name="draft">
    <vt:lpwstr>False</vt:lpwstr>
  </property>
  <property fmtid="{D5CDD505-2E9C-101B-9397-08002B2CF9AE}" pid="10" name="figurelist">
    <vt:lpwstr>False</vt:lpwstr>
  </property>
  <property fmtid="{D5CDD505-2E9C-101B-9397-08002B2CF9AE}" pid="11" name="floatsintext">
    <vt:lpwstr>False</vt:lpwstr>
  </property>
  <property fmtid="{D5CDD505-2E9C-101B-9397-08002B2CF9AE}" pid="12" name="footnotelist">
    <vt:lpwstr>False</vt:lpwstr>
  </property>
  <property fmtid="{D5CDD505-2E9C-101B-9397-08002B2CF9AE}" pid="13" name="linenumbers">
    <vt:lpwstr>True</vt:lpwstr>
  </property>
  <property fmtid="{D5CDD505-2E9C-101B-9397-08002B2CF9AE}" pid="14" name="mask">
    <vt:lpwstr>False</vt:lpwstr>
  </property>
  <property fmtid="{D5CDD505-2E9C-101B-9397-08002B2CF9AE}" pid="15" name="output">
    <vt:lpwstr>papaja::apa6_word</vt:lpwstr>
  </property>
  <property fmtid="{D5CDD505-2E9C-101B-9397-08002B2CF9AE}" pid="16" name="shorttitle">
    <vt:lpwstr>Individual and Organizational Factors Influencing Cooperation in Commons</vt:lpwstr>
  </property>
  <property fmtid="{D5CDD505-2E9C-101B-9397-08002B2CF9AE}" pid="17" name="tablelist">
    <vt:lpwstr>False</vt:lpwstr>
  </property>
  <property fmtid="{D5CDD505-2E9C-101B-9397-08002B2CF9AE}" pid="18" name="wordcount">
    <vt:lpwstr>8451</vt:lpwstr>
  </property>
</Properties>
</file>